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12E" w:rsidRPr="00AC4233" w:rsidRDefault="0079112E" w:rsidP="00A7199E">
      <w:pPr>
        <w:suppressAutoHyphens w:val="0"/>
        <w:rPr>
          <w:rFonts w:cs="Times New Roman"/>
          <w:b/>
        </w:rPr>
      </w:pPr>
    </w:p>
    <w:p w:rsidR="00B4402E" w:rsidRDefault="00B314DC" w:rsidP="001A7D29">
      <w:pPr>
        <w:contextualSpacing/>
        <w:jc w:val="center"/>
        <w:outlineLvl w:val="0"/>
        <w:rPr>
          <w:rFonts w:cs="Times New Roman"/>
          <w:b/>
          <w:sz w:val="32"/>
        </w:rPr>
      </w:pPr>
      <w:r>
        <w:rPr>
          <w:rFonts w:cs="Times New Roman"/>
          <w:b/>
          <w:sz w:val="32"/>
        </w:rPr>
        <w:t>Black</w:t>
      </w:r>
      <w:r w:rsidR="007D45D5">
        <w:rPr>
          <w:rFonts w:cs="Times New Roman"/>
          <w:b/>
          <w:sz w:val="32"/>
        </w:rPr>
        <w:t>-</w:t>
      </w:r>
      <w:r w:rsidR="00217601" w:rsidRPr="00B4402E">
        <w:rPr>
          <w:rFonts w:cs="Times New Roman"/>
          <w:b/>
          <w:sz w:val="32"/>
        </w:rPr>
        <w:t xml:space="preserve">boxing and cause-effect power: </w:t>
      </w:r>
    </w:p>
    <w:p w:rsidR="00286A24" w:rsidRPr="00B4402E" w:rsidRDefault="00217601" w:rsidP="001A7D29">
      <w:pPr>
        <w:contextualSpacing/>
        <w:jc w:val="center"/>
        <w:outlineLvl w:val="0"/>
        <w:rPr>
          <w:rFonts w:cs="Times New Roman"/>
          <w:b/>
          <w:sz w:val="32"/>
        </w:rPr>
      </w:pPr>
      <w:r w:rsidRPr="00B4402E">
        <w:rPr>
          <w:rFonts w:cs="Times New Roman"/>
          <w:b/>
          <w:sz w:val="32"/>
        </w:rPr>
        <w:t>Supplementary Information</w:t>
      </w:r>
    </w:p>
    <w:p w:rsidR="00286A24" w:rsidRPr="00AC4233" w:rsidRDefault="00286A24" w:rsidP="00A7199E">
      <w:pPr>
        <w:suppressAutoHyphens w:val="0"/>
        <w:rPr>
          <w:rFonts w:cs="Times New Roman"/>
          <w:b/>
        </w:rPr>
      </w:pPr>
    </w:p>
    <w:p w:rsidR="00B4402E" w:rsidRPr="00AC4233" w:rsidRDefault="00B4402E" w:rsidP="001A7D29">
      <w:pPr>
        <w:contextualSpacing/>
        <w:jc w:val="center"/>
        <w:outlineLvl w:val="0"/>
        <w:rPr>
          <w:rFonts w:cs="Times New Roman"/>
          <w:color w:val="000000" w:themeColor="text1"/>
          <w:sz w:val="24"/>
        </w:rPr>
      </w:pPr>
      <w:r w:rsidRPr="00AC4233">
        <w:rPr>
          <w:rFonts w:cs="Times New Roman"/>
          <w:color w:val="000000" w:themeColor="text1"/>
          <w:sz w:val="24"/>
        </w:rPr>
        <w:t>William Marshall</w:t>
      </w:r>
      <w:r w:rsidRPr="00AC4233">
        <w:rPr>
          <w:rFonts w:cs="Times New Roman"/>
          <w:color w:val="000000" w:themeColor="text1"/>
          <w:sz w:val="24"/>
          <w:vertAlign w:val="superscript"/>
        </w:rPr>
        <w:t>1</w:t>
      </w:r>
      <w:r w:rsidRPr="00AC4233">
        <w:rPr>
          <w:rFonts w:cs="Times New Roman"/>
          <w:color w:val="000000" w:themeColor="text1"/>
          <w:sz w:val="24"/>
        </w:rPr>
        <w:t>, Larissa Albantakis</w:t>
      </w:r>
      <w:r w:rsidRPr="00AC4233">
        <w:rPr>
          <w:rFonts w:cs="Times New Roman"/>
          <w:color w:val="000000" w:themeColor="text1"/>
          <w:sz w:val="24"/>
          <w:vertAlign w:val="superscript"/>
        </w:rPr>
        <w:t>1</w:t>
      </w:r>
      <w:r w:rsidRPr="00AC4233">
        <w:rPr>
          <w:rFonts w:cs="Times New Roman"/>
          <w:color w:val="000000" w:themeColor="text1"/>
          <w:sz w:val="24"/>
        </w:rPr>
        <w:t>, Giulio Tononi</w:t>
      </w:r>
      <w:r w:rsidRPr="00AC4233">
        <w:rPr>
          <w:rFonts w:cs="Times New Roman"/>
          <w:color w:val="000000" w:themeColor="text1"/>
          <w:sz w:val="24"/>
          <w:vertAlign w:val="superscript"/>
        </w:rPr>
        <w:t>1</w:t>
      </w:r>
      <w:r>
        <w:rPr>
          <w:rFonts w:cs="Times New Roman"/>
          <w:color w:val="000000" w:themeColor="text1"/>
          <w:sz w:val="24"/>
          <w:vertAlign w:val="superscript"/>
        </w:rPr>
        <w:t>,</w:t>
      </w:r>
      <w:r w:rsidRPr="00AC4233">
        <w:rPr>
          <w:rFonts w:cs="Times New Roman"/>
          <w:i/>
          <w:sz w:val="20"/>
          <w:szCs w:val="20"/>
          <w:vertAlign w:val="superscript"/>
        </w:rPr>
        <w:t xml:space="preserve"> </w:t>
      </w:r>
      <w:r>
        <w:rPr>
          <w:rFonts w:cs="Times New Roman"/>
          <w:i/>
          <w:sz w:val="20"/>
          <w:szCs w:val="20"/>
          <w:vertAlign w:val="superscript"/>
        </w:rPr>
        <w:t>*</w:t>
      </w:r>
    </w:p>
    <w:p w:rsidR="00B4402E" w:rsidRPr="00AC4233" w:rsidRDefault="00B4402E" w:rsidP="00B4402E">
      <w:pPr>
        <w:contextualSpacing/>
        <w:jc w:val="center"/>
        <w:rPr>
          <w:rFonts w:cs="Times New Roman"/>
          <w:color w:val="000000" w:themeColor="text1"/>
        </w:rPr>
      </w:pPr>
    </w:p>
    <w:p w:rsidR="00B4402E" w:rsidRPr="008D0C55" w:rsidRDefault="00B4402E" w:rsidP="00B4402E">
      <w:pPr>
        <w:ind w:firstLine="0"/>
        <w:jc w:val="center"/>
        <w:rPr>
          <w:rFonts w:cs="Times New Roman"/>
          <w:i/>
          <w:sz w:val="20"/>
          <w:szCs w:val="20"/>
        </w:rPr>
      </w:pPr>
      <w:r w:rsidRPr="00AC4233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8D0C55">
        <w:rPr>
          <w:rFonts w:cs="Times New Roman"/>
          <w:i/>
          <w:sz w:val="20"/>
          <w:szCs w:val="20"/>
        </w:rPr>
        <w:t>Department of Psychiatry, Center for Sleep and Consciousness, University of Wisconsin, Madison, WI, USA</w:t>
      </w:r>
    </w:p>
    <w:p w:rsidR="00B4402E" w:rsidRPr="00AC4233" w:rsidRDefault="00B4402E" w:rsidP="00B4402E">
      <w:pPr>
        <w:jc w:val="center"/>
        <w:rPr>
          <w:rFonts w:cs="Times New Roman"/>
          <w:i/>
          <w:sz w:val="20"/>
          <w:szCs w:val="20"/>
        </w:rPr>
      </w:pPr>
      <w:r w:rsidRPr="00AC4233">
        <w:rPr>
          <w:rFonts w:cs="Times New Roman"/>
          <w:i/>
          <w:sz w:val="20"/>
          <w:szCs w:val="20"/>
          <w:vertAlign w:val="superscript"/>
        </w:rPr>
        <w:t>*</w:t>
      </w:r>
      <w:r w:rsidRPr="00AC4233">
        <w:rPr>
          <w:rFonts w:cs="Times New Roman"/>
          <w:i/>
          <w:sz w:val="20"/>
          <w:szCs w:val="20"/>
        </w:rPr>
        <w:t>Corresponding author: gtononi@wisc.edu</w:t>
      </w:r>
    </w:p>
    <w:p w:rsidR="00217601" w:rsidRPr="00AC4233" w:rsidRDefault="00217601" w:rsidP="00A7199E">
      <w:pPr>
        <w:rPr>
          <w:rFonts w:cs="Times New Roman"/>
        </w:rPr>
      </w:pPr>
    </w:p>
    <w:p w:rsidR="00217601" w:rsidRPr="00AC4233" w:rsidRDefault="006D6D3D" w:rsidP="001A7D29">
      <w:pPr>
        <w:pStyle w:val="PaperHeading1"/>
        <w:outlineLvl w:val="0"/>
      </w:pPr>
      <w:r>
        <w:t>S3 Text</w:t>
      </w:r>
      <w:r w:rsidR="00217601" w:rsidRPr="00AC4233">
        <w:t xml:space="preserve"> – The </w:t>
      </w:r>
      <w:r w:rsidR="000743F0">
        <w:t>intrinsic perspective</w:t>
      </w:r>
      <w:r w:rsidR="00217601" w:rsidRPr="00AC4233">
        <w:t xml:space="preserve"> </w:t>
      </w:r>
    </w:p>
    <w:p w:rsidR="00217601" w:rsidRPr="00AC4233" w:rsidRDefault="00217601" w:rsidP="00A7199E">
      <w:pPr>
        <w:rPr>
          <w:rFonts w:cs="Times New Roman"/>
        </w:rPr>
      </w:pPr>
    </w:p>
    <w:p w:rsidR="001B1623" w:rsidRPr="00C821DD" w:rsidRDefault="00173896" w:rsidP="004918CF">
      <w:r>
        <w:rPr>
          <w:rFonts w:cs="Times New Roman"/>
          <w:color w:val="000000" w:themeColor="text1"/>
        </w:rPr>
        <w:t>The procedure</w:t>
      </w:r>
      <w:r w:rsidR="00BB029F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for </w:t>
      </w:r>
      <w:r w:rsidR="00BB029F">
        <w:rPr>
          <w:rFonts w:cs="Times New Roman"/>
          <w:color w:val="000000" w:themeColor="text1"/>
        </w:rPr>
        <w:t>calculating the intrinsic cause-effect power of system</w:t>
      </w:r>
      <w:r w:rsidR="004918CF">
        <w:rPr>
          <w:rFonts w:cs="Times New Roman"/>
          <w:color w:val="000000" w:themeColor="text1"/>
        </w:rPr>
        <w:t>s</w:t>
      </w:r>
      <w:r w:rsidR="00BB029F">
        <w:rPr>
          <w:rFonts w:cs="Times New Roman"/>
          <w:color w:val="000000" w:themeColor="text1"/>
        </w:rPr>
        <w:t xml:space="preserve"> </w:t>
      </w:r>
      <w:r w:rsidR="004918CF">
        <w:rPr>
          <w:rFonts w:cs="Times New Roman"/>
          <w:color w:val="000000" w:themeColor="text1"/>
        </w:rPr>
        <w:t xml:space="preserve">at a micro level </w:t>
      </w:r>
      <w:r w:rsidR="00BB029F">
        <w:rPr>
          <w:rFonts w:cs="Times New Roman"/>
          <w:color w:val="000000" w:themeColor="text1"/>
        </w:rPr>
        <w:t xml:space="preserve">is documented </w:t>
      </w:r>
      <w:r w:rsidR="004918CF">
        <w:rPr>
          <w:rFonts w:cs="Times New Roman"/>
          <w:color w:val="000000" w:themeColor="text1"/>
        </w:rPr>
        <w:t>in detail in previous work</w:t>
      </w:r>
      <w:r w:rsidR="004918CF">
        <w:t xml:space="preserve"> </w:t>
      </w:r>
      <w:r w:rsidR="004918CF" w:rsidRPr="00AC4233">
        <w:fldChar w:fldCharType="begin"/>
      </w:r>
      <w:r w:rsidR="004918CF" w:rsidRPr="00AC4233">
        <w:instrText xml:space="preserve"> ADDIN ZOTERO_ITEM CSL_CITATION {"citationID":"tqr3mme7h","properties":{"formattedCitation":"(Oizumi et al., 2014)","plainCitation":"(Oizumi et al., 2014)"},"citationItems":[{"id":22,"uris":["http://zotero.org/users/local/KzFgEL4y/items/G3NDVTUP"],"uri":["http://zotero.org/users/local/KzFgEL4y/items/G3NDVTUP"],"itemData":{"id":22,"type":"article-journal","title":"From the phenomenology to the mechanisms of consciousness: integrated information theory 3.0","container-title":"PLoS Comput Biol","page":"e1003588","volume":"10","issue":"5","author":[{"family":"Oizumi","given":"Masafumi"},{"family":"Albantakis","given":"Larissa"},{"family":"Tononi","given":"Giulio"}],"issued":{"date-parts":[["2014"]]}}}],"schema":"https://github.com/citation-style-language/schema/raw/master/csl-citation.json"} </w:instrText>
      </w:r>
      <w:r w:rsidR="004918CF" w:rsidRPr="00AC4233">
        <w:fldChar w:fldCharType="separate"/>
      </w:r>
      <w:r w:rsidR="004918CF" w:rsidRPr="00AC4233">
        <w:t>(Oizumi et al., 2014</w:t>
      </w:r>
      <w:r w:rsidR="004918CF" w:rsidRPr="00AC4233">
        <w:fldChar w:fldCharType="end"/>
      </w:r>
      <w:r w:rsidR="004918CF">
        <w:t>,</w:t>
      </w:r>
      <w:r w:rsidR="004918CF" w:rsidRPr="00AC4233">
        <w:fldChar w:fldCharType="begin"/>
      </w:r>
      <w:r w:rsidR="004918CF" w:rsidRPr="00AC4233">
        <w:instrText xml:space="preserve"> ADDIN ZOTERO_ITEM CSL_CITATION {"citationID":"12f4cncdai","properties":{"formattedCitation":"(Mayner et al., 2016)","plainCitation":"(Mayner et al., 2016)"},"citationItems":[{"id":37,"uris":["http://zotero.org/users/local/KzFgEL4y/items/69GW9GG5"],"uri":["http://zotero.org/users/local/KzFgEL4y/items/69GW9GG5"],"itemData":{"id":37,"type":"book","title":"pyphi: 0.8.1","URL":"http://dx.doi.org/10.5281/zenodo.55692","author":[{"family":"Mayner","given":"Will"},{"family":"Marshall","given":"William"},{"family":"Marchman","given":"Bo"}],"issued":{"date-parts":[["2016",2]]}}}],"schema":"https://github.com/citation-style-language/schema/raw/master/csl-citation.json"} </w:instrText>
      </w:r>
      <w:r w:rsidR="004918CF" w:rsidRPr="00AC4233">
        <w:fldChar w:fldCharType="separate"/>
      </w:r>
      <w:r w:rsidR="00F64854">
        <w:t xml:space="preserve"> </w:t>
      </w:r>
      <w:r w:rsidR="004918CF" w:rsidRPr="00AC4233">
        <w:t>Mayner et al., 2016)</w:t>
      </w:r>
      <w:r w:rsidR="004918CF" w:rsidRPr="00AC4233">
        <w:fldChar w:fldCharType="end"/>
      </w:r>
      <w:r w:rsidR="00BB029F">
        <w:rPr>
          <w:rFonts w:cs="Times New Roman"/>
          <w:color w:val="000000" w:themeColor="text1"/>
        </w:rPr>
        <w:t xml:space="preserve">. Here we discuss </w:t>
      </w:r>
      <w:r w:rsidR="004918CF">
        <w:rPr>
          <w:rFonts w:cs="Times New Roman"/>
          <w:color w:val="000000" w:themeColor="text1"/>
        </w:rPr>
        <w:t>aspects that deserve further comments when the analysis of</w:t>
      </w:r>
      <w:r w:rsidR="00BB029F">
        <w:rPr>
          <w:rFonts w:cs="Times New Roman"/>
          <w:color w:val="000000" w:themeColor="text1"/>
        </w:rPr>
        <w:t xml:space="preserve"> intrinsic cause-effect power </w:t>
      </w:r>
      <w:r w:rsidR="004918CF">
        <w:rPr>
          <w:rFonts w:cs="Times New Roman"/>
          <w:color w:val="000000" w:themeColor="text1"/>
        </w:rPr>
        <w:t xml:space="preserve">is applied to </w:t>
      </w:r>
      <w:r w:rsidR="00BB029F">
        <w:rPr>
          <w:rFonts w:cs="Times New Roman"/>
          <w:color w:val="000000" w:themeColor="text1"/>
        </w:rPr>
        <w:t xml:space="preserve">macro systems. </w:t>
      </w:r>
    </w:p>
    <w:p w:rsidR="001B1623" w:rsidRDefault="001B1623" w:rsidP="00A7199E">
      <w:pPr>
        <w:rPr>
          <w:rFonts w:cs="Times New Roman"/>
          <w:color w:val="000000" w:themeColor="text1"/>
        </w:rPr>
      </w:pPr>
    </w:p>
    <w:p w:rsidR="001B1623" w:rsidRPr="004F2244" w:rsidRDefault="004F2244" w:rsidP="001A7D29">
      <w:pPr>
        <w:jc w:val="center"/>
        <w:outlineLvl w:val="0"/>
        <w:rPr>
          <w:rFonts w:cs="Times New Roman"/>
          <w:b/>
          <w:color w:val="000000" w:themeColor="text1"/>
          <w:sz w:val="28"/>
          <w:szCs w:val="28"/>
        </w:rPr>
      </w:pPr>
      <w:r w:rsidRPr="004F2244">
        <w:rPr>
          <w:rFonts w:cs="Times New Roman"/>
          <w:b/>
          <w:color w:val="000000" w:themeColor="text1"/>
          <w:sz w:val="28"/>
          <w:szCs w:val="28"/>
        </w:rPr>
        <w:t xml:space="preserve">Intrinsic </w:t>
      </w:r>
      <w:r w:rsidR="00B073FE">
        <w:rPr>
          <w:rFonts w:cs="Times New Roman"/>
          <w:b/>
          <w:color w:val="000000" w:themeColor="text1"/>
          <w:sz w:val="28"/>
          <w:szCs w:val="28"/>
        </w:rPr>
        <w:t>cause-effect power</w:t>
      </w:r>
    </w:p>
    <w:p w:rsidR="001B1623" w:rsidRDefault="001B1623" w:rsidP="004F2244">
      <w:pPr>
        <w:ind w:firstLine="0"/>
        <w:rPr>
          <w:rFonts w:cs="Times New Roman"/>
          <w:color w:val="000000" w:themeColor="text1"/>
        </w:rPr>
      </w:pPr>
    </w:p>
    <w:p w:rsidR="00E27667" w:rsidRDefault="0069617C" w:rsidP="000F6C2F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o per</w:t>
      </w:r>
      <w:r w:rsidR="00A237D3">
        <w:rPr>
          <w:rFonts w:cs="Times New Roman"/>
          <w:color w:val="000000" w:themeColor="text1"/>
        </w:rPr>
        <w:t xml:space="preserve">form the </w:t>
      </w:r>
      <w:r w:rsidR="00085E2B">
        <w:rPr>
          <w:rFonts w:cs="Times New Roman"/>
          <w:color w:val="000000" w:themeColor="text1"/>
        </w:rPr>
        <w:t xml:space="preserve">intrinsic </w:t>
      </w:r>
      <w:r>
        <w:rPr>
          <w:rFonts w:cs="Times New Roman"/>
          <w:color w:val="000000" w:themeColor="text1"/>
        </w:rPr>
        <w:t xml:space="preserve">causal analysis of a system, </w:t>
      </w:r>
      <w:r w:rsidR="006A76D5">
        <w:rPr>
          <w:rFonts w:cs="Times New Roman"/>
          <w:color w:val="000000" w:themeColor="text1"/>
        </w:rPr>
        <w:t xml:space="preserve">its </w:t>
      </w:r>
      <w:r>
        <w:rPr>
          <w:rFonts w:cs="Times New Roman"/>
          <w:color w:val="000000" w:themeColor="text1"/>
        </w:rPr>
        <w:t>elements are perturbed</w:t>
      </w:r>
      <w:r w:rsidR="007149D8">
        <w:rPr>
          <w:rFonts w:cs="Times New Roman"/>
          <w:color w:val="000000" w:themeColor="text1"/>
        </w:rPr>
        <w:t xml:space="preserve"> with </w:t>
      </w:r>
      <w:r>
        <w:rPr>
          <w:rFonts w:cs="Times New Roman"/>
          <w:color w:val="000000" w:themeColor="text1"/>
        </w:rPr>
        <w:t>equa</w:t>
      </w:r>
      <w:r w:rsidR="007149D8">
        <w:rPr>
          <w:rFonts w:cs="Times New Roman"/>
          <w:color w:val="000000" w:themeColor="text1"/>
        </w:rPr>
        <w:t>l probability</w:t>
      </w:r>
      <w:r>
        <w:rPr>
          <w:rFonts w:cs="Times New Roman"/>
          <w:color w:val="000000" w:themeColor="text1"/>
        </w:rPr>
        <w:t xml:space="preserve"> into all possible states and the resulting state transitions are observed. As with</w:t>
      </w:r>
      <w:r w:rsidR="000D74C5">
        <w:rPr>
          <w:rFonts w:cs="Times New Roman"/>
          <w:color w:val="000000" w:themeColor="text1"/>
        </w:rPr>
        <w:t xml:space="preserve"> other</w:t>
      </w:r>
      <w:r>
        <w:rPr>
          <w:rFonts w:cs="Times New Roman"/>
          <w:color w:val="000000" w:themeColor="text1"/>
        </w:rPr>
        <w:t xml:space="preserve"> interventional accounts of causality, </w:t>
      </w:r>
      <w:r w:rsidR="00A237D3">
        <w:rPr>
          <w:rFonts w:cs="Times New Roman"/>
          <w:color w:val="000000" w:themeColor="text1"/>
        </w:rPr>
        <w:t xml:space="preserve">by </w:t>
      </w:r>
      <w:r w:rsidRPr="006F5B77">
        <w:rPr>
          <w:rFonts w:cs="Times New Roman"/>
          <w:i/>
          <w:color w:val="000000" w:themeColor="text1"/>
        </w:rPr>
        <w:t>setting</w:t>
      </w:r>
      <w:r>
        <w:rPr>
          <w:rFonts w:cs="Times New Roman"/>
          <w:color w:val="000000" w:themeColor="text1"/>
        </w:rPr>
        <w:t xml:space="preserve"> the elements</w:t>
      </w:r>
      <w:r w:rsidR="00E93DE1">
        <w:rPr>
          <w:rFonts w:cs="Times New Roman"/>
          <w:color w:val="000000" w:themeColor="text1"/>
        </w:rPr>
        <w:t xml:space="preserve"> into</w:t>
      </w:r>
      <w:r>
        <w:rPr>
          <w:rFonts w:cs="Times New Roman"/>
          <w:color w:val="000000" w:themeColor="text1"/>
        </w:rPr>
        <w:t xml:space="preserve"> different</w:t>
      </w:r>
      <w:r w:rsidR="00A237D3">
        <w:rPr>
          <w:rFonts w:cs="Times New Roman"/>
          <w:color w:val="000000" w:themeColor="text1"/>
        </w:rPr>
        <w:t xml:space="preserve"> states</w:t>
      </w:r>
      <w:r>
        <w:rPr>
          <w:rFonts w:cs="Times New Roman"/>
          <w:color w:val="000000" w:themeColor="text1"/>
        </w:rPr>
        <w:t xml:space="preserve"> rather than merely observing them, true causal relationships </w:t>
      </w:r>
      <w:r w:rsidR="000D74C5">
        <w:rPr>
          <w:rFonts w:cs="Times New Roman"/>
          <w:color w:val="000000" w:themeColor="text1"/>
        </w:rPr>
        <w:t xml:space="preserve">can be </w:t>
      </w:r>
      <w:r>
        <w:rPr>
          <w:rFonts w:cs="Times New Roman"/>
          <w:color w:val="000000" w:themeColor="text1"/>
        </w:rPr>
        <w:t xml:space="preserve">distinguished from correlations. Additionally, </w:t>
      </w:r>
      <w:r w:rsidR="00A237D3">
        <w:rPr>
          <w:rFonts w:cs="Times New Roman"/>
          <w:color w:val="000000" w:themeColor="text1"/>
        </w:rPr>
        <w:t xml:space="preserve">perturbing the system into all possible states allows </w:t>
      </w:r>
      <w:r w:rsidR="000D74C5">
        <w:rPr>
          <w:rFonts w:cs="Times New Roman"/>
          <w:color w:val="000000" w:themeColor="text1"/>
        </w:rPr>
        <w:t xml:space="preserve">all </w:t>
      </w:r>
      <w:r w:rsidR="00A237D3">
        <w:rPr>
          <w:rFonts w:cs="Times New Roman"/>
          <w:color w:val="000000" w:themeColor="text1"/>
        </w:rPr>
        <w:t>counterfactual</w:t>
      </w:r>
      <w:r w:rsidR="00C6579E">
        <w:rPr>
          <w:rFonts w:cs="Times New Roman"/>
          <w:color w:val="000000" w:themeColor="text1"/>
        </w:rPr>
        <w:t>s</w:t>
      </w:r>
      <w:r w:rsidR="00A237D3">
        <w:rPr>
          <w:rFonts w:cs="Times New Roman"/>
          <w:color w:val="000000" w:themeColor="text1"/>
        </w:rPr>
        <w:t xml:space="preserve"> to be evaluated, to assess the specificity of the causal relationship</w:t>
      </w:r>
      <w:r w:rsidR="007B6B96">
        <w:rPr>
          <w:rFonts w:cs="Times New Roman"/>
          <w:color w:val="000000" w:themeColor="text1"/>
        </w:rPr>
        <w:t xml:space="preserve"> between elements</w:t>
      </w:r>
      <w:r w:rsidR="00A237D3">
        <w:rPr>
          <w:rFonts w:cs="Times New Roman"/>
          <w:color w:val="000000" w:themeColor="text1"/>
        </w:rPr>
        <w:t xml:space="preserve"> and quantify cause-effect power.</w:t>
      </w:r>
      <w:r w:rsidR="00E27667">
        <w:rPr>
          <w:rFonts w:cs="Times New Roman"/>
          <w:color w:val="000000" w:themeColor="text1"/>
        </w:rPr>
        <w:t xml:space="preserve"> </w:t>
      </w:r>
      <w:r w:rsidR="00C6579E">
        <w:rPr>
          <w:rFonts w:cs="Times New Roman"/>
          <w:color w:val="000000" w:themeColor="text1"/>
        </w:rPr>
        <w:t xml:space="preserve">The goal of this exhaustive perturbational analysis is to unfold the full intrinsic cause-effect power of the system, that is, how the current state of </w:t>
      </w:r>
      <w:r w:rsidR="006A76D5">
        <w:rPr>
          <w:rFonts w:cs="Times New Roman"/>
          <w:color w:val="000000" w:themeColor="text1"/>
        </w:rPr>
        <w:t xml:space="preserve">system </w:t>
      </w:r>
      <w:r w:rsidR="00C6579E">
        <w:rPr>
          <w:rFonts w:cs="Times New Roman"/>
          <w:color w:val="000000" w:themeColor="text1"/>
        </w:rPr>
        <w:t>elements constrains the</w:t>
      </w:r>
      <w:r w:rsidR="006A76D5">
        <w:rPr>
          <w:rFonts w:cs="Times New Roman"/>
          <w:color w:val="000000" w:themeColor="text1"/>
        </w:rPr>
        <w:t>ir</w:t>
      </w:r>
      <w:r w:rsidR="00C6579E">
        <w:rPr>
          <w:rFonts w:cs="Times New Roman"/>
          <w:color w:val="000000" w:themeColor="text1"/>
        </w:rPr>
        <w:t xml:space="preserve"> potential past and future states. </w:t>
      </w:r>
      <w:r w:rsidR="006A76D5">
        <w:rPr>
          <w:rFonts w:cs="Times New Roman"/>
          <w:color w:val="000000" w:themeColor="text1"/>
        </w:rPr>
        <w:t xml:space="preserve">Importantly, when analyzing the system at the micro level </w:t>
      </w:r>
      <w:r w:rsidR="000C63FF">
        <w:rPr>
          <w:rFonts w:cs="Times New Roman"/>
          <w:color w:val="000000" w:themeColor="text1"/>
        </w:rPr>
        <w:t xml:space="preserve">the </w:t>
      </w:r>
      <w:r w:rsidR="006A76D5">
        <w:rPr>
          <w:rFonts w:cs="Times New Roman"/>
          <w:color w:val="000000" w:themeColor="text1"/>
        </w:rPr>
        <w:t xml:space="preserve">micro </w:t>
      </w:r>
      <w:r w:rsidR="000C63FF">
        <w:rPr>
          <w:rFonts w:cs="Times New Roman"/>
          <w:color w:val="000000" w:themeColor="text1"/>
        </w:rPr>
        <w:t xml:space="preserve">elements of the system are set into all their possible micro states with equal probability. </w:t>
      </w:r>
      <w:r w:rsidR="006A76D5">
        <w:rPr>
          <w:rFonts w:cs="Times New Roman"/>
          <w:color w:val="000000" w:themeColor="text1"/>
        </w:rPr>
        <w:t xml:space="preserve">The same is done when analyzing the system at </w:t>
      </w:r>
      <w:r w:rsidR="000C63FF">
        <w:rPr>
          <w:rFonts w:cs="Times New Roman"/>
          <w:color w:val="000000" w:themeColor="text1"/>
        </w:rPr>
        <w:t xml:space="preserve">the macro level, </w:t>
      </w:r>
      <w:r w:rsidR="006A76D5">
        <w:rPr>
          <w:rFonts w:cs="Times New Roman"/>
          <w:color w:val="000000" w:themeColor="text1"/>
        </w:rPr>
        <w:t xml:space="preserve">except that this time it is </w:t>
      </w:r>
      <w:r w:rsidR="000C63FF">
        <w:rPr>
          <w:rFonts w:cs="Times New Roman"/>
          <w:color w:val="000000" w:themeColor="text1"/>
        </w:rPr>
        <w:t xml:space="preserve">the </w:t>
      </w:r>
      <w:r w:rsidR="006A76D5">
        <w:rPr>
          <w:rFonts w:cs="Times New Roman"/>
          <w:color w:val="000000" w:themeColor="text1"/>
        </w:rPr>
        <w:t xml:space="preserve">macro </w:t>
      </w:r>
      <w:r w:rsidR="000C63FF">
        <w:rPr>
          <w:rFonts w:cs="Times New Roman"/>
          <w:color w:val="000000" w:themeColor="text1"/>
        </w:rPr>
        <w:t xml:space="preserve">elements </w:t>
      </w:r>
      <w:r w:rsidR="006A76D5">
        <w:rPr>
          <w:rFonts w:cs="Times New Roman"/>
          <w:color w:val="000000" w:themeColor="text1"/>
        </w:rPr>
        <w:t>that are</w:t>
      </w:r>
      <w:r w:rsidR="000C63FF">
        <w:rPr>
          <w:rFonts w:cs="Times New Roman"/>
          <w:color w:val="000000" w:themeColor="text1"/>
        </w:rPr>
        <w:t xml:space="preserve"> set into all their possible macro states with equal probability. </w:t>
      </w:r>
      <w:r w:rsidR="006A76D5">
        <w:rPr>
          <w:rFonts w:cs="Times New Roman"/>
          <w:color w:val="000000" w:themeColor="text1"/>
        </w:rPr>
        <w:t xml:space="preserve">In general, </w:t>
      </w:r>
      <w:r w:rsidR="000C63FF">
        <w:rPr>
          <w:rFonts w:cs="Times New Roman"/>
          <w:color w:val="000000" w:themeColor="text1"/>
        </w:rPr>
        <w:t xml:space="preserve">equal probability </w:t>
      </w:r>
      <w:r w:rsidR="006A76D5">
        <w:rPr>
          <w:rFonts w:cs="Times New Roman"/>
          <w:color w:val="000000" w:themeColor="text1"/>
        </w:rPr>
        <w:t xml:space="preserve">for macro states does </w:t>
      </w:r>
      <w:r w:rsidR="006A76D5" w:rsidRPr="00294251">
        <w:rPr>
          <w:rFonts w:cs="Times New Roman"/>
          <w:i/>
          <w:color w:val="000000" w:themeColor="text1"/>
        </w:rPr>
        <w:t>not</w:t>
      </w:r>
      <w:r w:rsidR="006A76D5">
        <w:rPr>
          <w:rFonts w:cs="Times New Roman"/>
          <w:color w:val="000000" w:themeColor="text1"/>
        </w:rPr>
        <w:t xml:space="preserve"> correspond to </w:t>
      </w:r>
      <w:r w:rsidR="000C63FF">
        <w:rPr>
          <w:rFonts w:cs="Times New Roman"/>
          <w:color w:val="000000" w:themeColor="text1"/>
        </w:rPr>
        <w:t xml:space="preserve">a uniform distribution </w:t>
      </w:r>
      <w:r w:rsidR="006A76D5">
        <w:rPr>
          <w:rFonts w:cs="Times New Roman"/>
          <w:color w:val="000000" w:themeColor="text1"/>
        </w:rPr>
        <w:t>of micro states</w:t>
      </w:r>
      <w:r w:rsidR="000C63FF">
        <w:rPr>
          <w:rFonts w:cs="Times New Roman"/>
          <w:color w:val="000000" w:themeColor="text1"/>
        </w:rPr>
        <w:t>.</w:t>
      </w:r>
    </w:p>
    <w:p w:rsidR="007A0ED2" w:rsidRDefault="005E5A74" w:rsidP="00F0645B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When performing </w:t>
      </w:r>
      <w:r w:rsidR="00317D80">
        <w:rPr>
          <w:rFonts w:cs="Times New Roman"/>
          <w:color w:val="000000" w:themeColor="text1"/>
        </w:rPr>
        <w:t xml:space="preserve">intrinsic </w:t>
      </w:r>
      <w:r>
        <w:rPr>
          <w:rFonts w:cs="Times New Roman"/>
          <w:color w:val="000000" w:themeColor="text1"/>
        </w:rPr>
        <w:t>causal analysis on</w:t>
      </w:r>
      <w:r w:rsidR="001A7D29">
        <w:rPr>
          <w:rFonts w:cs="Times New Roman"/>
          <w:color w:val="000000" w:themeColor="text1"/>
        </w:rPr>
        <w:t xml:space="preserve"> a black-box system, </w:t>
      </w:r>
      <w:r>
        <w:rPr>
          <w:rFonts w:cs="Times New Roman"/>
          <w:color w:val="000000" w:themeColor="text1"/>
        </w:rPr>
        <w:t>some specific</w:t>
      </w:r>
      <w:r w:rsidR="001A7D29">
        <w:rPr>
          <w:rFonts w:cs="Times New Roman"/>
          <w:color w:val="000000" w:themeColor="text1"/>
        </w:rPr>
        <w:t xml:space="preserve"> consideration</w:t>
      </w:r>
      <w:r w:rsidR="00B66547">
        <w:rPr>
          <w:rFonts w:cs="Times New Roman"/>
          <w:color w:val="000000" w:themeColor="text1"/>
        </w:rPr>
        <w:t xml:space="preserve">s </w:t>
      </w:r>
      <w:proofErr w:type="gramStart"/>
      <w:r w:rsidR="00B66547">
        <w:rPr>
          <w:rFonts w:cs="Times New Roman"/>
          <w:color w:val="000000" w:themeColor="text1"/>
        </w:rPr>
        <w:t>have to</w:t>
      </w:r>
      <w:proofErr w:type="gramEnd"/>
      <w:r w:rsidR="00B66547">
        <w:rPr>
          <w:rFonts w:cs="Times New Roman"/>
          <w:color w:val="000000" w:themeColor="text1"/>
        </w:rPr>
        <w:t xml:space="preserve"> be taken into account</w:t>
      </w:r>
      <w:r>
        <w:rPr>
          <w:rFonts w:cs="Times New Roman"/>
          <w:color w:val="000000" w:themeColor="text1"/>
        </w:rPr>
        <w:t>.</w:t>
      </w:r>
      <w:r w:rsidR="00CB21E0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Most importantly, one</w:t>
      </w:r>
      <w:r w:rsidR="00E27667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must </w:t>
      </w:r>
      <w:r w:rsidR="00E27667">
        <w:rPr>
          <w:rFonts w:cs="Times New Roman"/>
          <w:color w:val="000000" w:themeColor="text1"/>
        </w:rPr>
        <w:t>captur</w:t>
      </w:r>
      <w:r w:rsidR="00C6579E">
        <w:rPr>
          <w:rFonts w:cs="Times New Roman"/>
          <w:color w:val="000000" w:themeColor="text1"/>
        </w:rPr>
        <w:t>e</w:t>
      </w:r>
      <w:r w:rsidR="00E27667">
        <w:rPr>
          <w:rFonts w:cs="Times New Roman"/>
          <w:color w:val="000000" w:themeColor="text1"/>
        </w:rPr>
        <w:t xml:space="preserve"> the constraints due to the </w:t>
      </w:r>
      <w:r w:rsidR="0021538E">
        <w:rPr>
          <w:rFonts w:cs="Times New Roman"/>
          <w:color w:val="000000" w:themeColor="text1"/>
        </w:rPr>
        <w:t xml:space="preserve">macro </w:t>
      </w:r>
      <w:r w:rsidR="00E27667">
        <w:rPr>
          <w:rFonts w:cs="Times New Roman"/>
          <w:color w:val="000000" w:themeColor="text1"/>
        </w:rPr>
        <w:t xml:space="preserve">state of the </w:t>
      </w:r>
      <w:r w:rsidR="00C6579E">
        <w:rPr>
          <w:rFonts w:cs="Times New Roman"/>
          <w:color w:val="000000" w:themeColor="text1"/>
        </w:rPr>
        <w:t>black</w:t>
      </w:r>
      <w:r w:rsidR="007D45D5">
        <w:rPr>
          <w:rFonts w:cs="Times New Roman"/>
          <w:color w:val="000000" w:themeColor="text1"/>
        </w:rPr>
        <w:t xml:space="preserve"> </w:t>
      </w:r>
      <w:r w:rsidR="00C6579E">
        <w:rPr>
          <w:rFonts w:cs="Times New Roman"/>
          <w:color w:val="000000" w:themeColor="text1"/>
        </w:rPr>
        <w:t>box itself</w:t>
      </w:r>
      <w:r w:rsidR="00E27667">
        <w:rPr>
          <w:rFonts w:cs="Times New Roman"/>
          <w:color w:val="000000" w:themeColor="text1"/>
        </w:rPr>
        <w:t xml:space="preserve"> (its output) </w:t>
      </w:r>
      <w:r>
        <w:rPr>
          <w:rFonts w:cs="Times New Roman"/>
          <w:color w:val="000000" w:themeColor="text1"/>
        </w:rPr>
        <w:t xml:space="preserve">but </w:t>
      </w:r>
      <w:r w:rsidR="00E27667">
        <w:rPr>
          <w:rFonts w:cs="Times New Roman"/>
          <w:color w:val="000000" w:themeColor="text1"/>
        </w:rPr>
        <w:t xml:space="preserve">not any constraints due to the </w:t>
      </w:r>
      <w:r>
        <w:rPr>
          <w:rFonts w:cs="Times New Roman"/>
          <w:color w:val="000000" w:themeColor="text1"/>
        </w:rPr>
        <w:t xml:space="preserve">state of the </w:t>
      </w:r>
      <w:r w:rsidR="00E27667">
        <w:rPr>
          <w:rFonts w:cs="Times New Roman"/>
          <w:color w:val="000000" w:themeColor="text1"/>
        </w:rPr>
        <w:t>micro elements within the black</w:t>
      </w:r>
      <w:r w:rsidR="007D45D5">
        <w:rPr>
          <w:rFonts w:cs="Times New Roman"/>
          <w:color w:val="000000" w:themeColor="text1"/>
        </w:rPr>
        <w:t xml:space="preserve"> </w:t>
      </w:r>
      <w:r w:rsidR="00E27667">
        <w:rPr>
          <w:rFonts w:cs="Times New Roman"/>
          <w:color w:val="000000" w:themeColor="text1"/>
        </w:rPr>
        <w:t xml:space="preserve">box. </w:t>
      </w:r>
      <w:r>
        <w:rPr>
          <w:rFonts w:cs="Times New Roman"/>
          <w:color w:val="000000" w:themeColor="text1"/>
        </w:rPr>
        <w:t>In this regard, it is useful to</w:t>
      </w:r>
      <w:r w:rsidR="007A0ED2">
        <w:rPr>
          <w:rFonts w:cs="Times New Roman"/>
          <w:color w:val="000000" w:themeColor="text1"/>
        </w:rPr>
        <w:t xml:space="preserve"> consider micro elements that fall into three different categories; micro elements </w:t>
      </w:r>
      <w:r w:rsidR="0006453D">
        <w:rPr>
          <w:rFonts w:cs="Times New Roman"/>
          <w:color w:val="000000" w:themeColor="text1"/>
        </w:rPr>
        <w:t xml:space="preserve">that impose </w:t>
      </w:r>
      <w:r w:rsidR="00B47EDD">
        <w:rPr>
          <w:rFonts w:cs="Times New Roman"/>
          <w:color w:val="000000" w:themeColor="text1"/>
        </w:rPr>
        <w:t xml:space="preserve">constraints </w:t>
      </w:r>
      <w:r w:rsidR="007A0ED2">
        <w:rPr>
          <w:rFonts w:cs="Times New Roman"/>
          <w:color w:val="000000" w:themeColor="text1"/>
        </w:rPr>
        <w:t xml:space="preserve">within their corresponding macro element (Fig </w:t>
      </w:r>
      <w:r w:rsidR="00E25114">
        <w:rPr>
          <w:rFonts w:cs="Times New Roman"/>
          <w:color w:val="000000" w:themeColor="text1"/>
        </w:rPr>
        <w:t>A-</w:t>
      </w:r>
      <w:r w:rsidR="007A0ED2">
        <w:rPr>
          <w:rFonts w:cs="Times New Roman"/>
          <w:color w:val="000000" w:themeColor="text1"/>
        </w:rPr>
        <w:t>A), micro elements</w:t>
      </w:r>
      <w:r w:rsidR="006E3B04">
        <w:rPr>
          <w:rFonts w:cs="Times New Roman"/>
          <w:color w:val="000000" w:themeColor="text1"/>
        </w:rPr>
        <w:t xml:space="preserve"> that </w:t>
      </w:r>
      <w:r w:rsidR="0006453D">
        <w:rPr>
          <w:rFonts w:cs="Times New Roman"/>
          <w:color w:val="000000" w:themeColor="text1"/>
        </w:rPr>
        <w:t xml:space="preserve">impose </w:t>
      </w:r>
      <w:r w:rsidR="00B47EDD">
        <w:rPr>
          <w:rFonts w:cs="Times New Roman"/>
          <w:color w:val="000000" w:themeColor="text1"/>
        </w:rPr>
        <w:t xml:space="preserve">constraints </w:t>
      </w:r>
      <w:r w:rsidR="006E3B04">
        <w:rPr>
          <w:rFonts w:cs="Times New Roman"/>
          <w:color w:val="000000" w:themeColor="text1"/>
        </w:rPr>
        <w:t xml:space="preserve">on other black boxes (Fig </w:t>
      </w:r>
      <w:r w:rsidR="00E25114">
        <w:rPr>
          <w:rFonts w:cs="Times New Roman"/>
          <w:color w:val="000000" w:themeColor="text1"/>
        </w:rPr>
        <w:t>A-</w:t>
      </w:r>
      <w:r w:rsidR="006E3B04">
        <w:rPr>
          <w:rFonts w:cs="Times New Roman"/>
          <w:color w:val="000000" w:themeColor="text1"/>
        </w:rPr>
        <w:t xml:space="preserve">B; connection from F to D), and micro elements that are outside the system (Fig </w:t>
      </w:r>
      <w:r w:rsidR="00E25114">
        <w:rPr>
          <w:rFonts w:cs="Times New Roman"/>
          <w:color w:val="000000" w:themeColor="text1"/>
        </w:rPr>
        <w:t>A-</w:t>
      </w:r>
      <w:r w:rsidR="006E3B04">
        <w:rPr>
          <w:rFonts w:cs="Times New Roman"/>
          <w:color w:val="000000" w:themeColor="text1"/>
        </w:rPr>
        <w:t>C; D is outside the system).</w:t>
      </w:r>
    </w:p>
    <w:p w:rsidR="002257ED" w:rsidRDefault="002257ED" w:rsidP="00084D13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</w:t>
      </w:r>
      <w:r w:rsidR="0021538E">
        <w:rPr>
          <w:rFonts w:cs="Times New Roman"/>
          <w:color w:val="000000" w:themeColor="text1"/>
        </w:rPr>
        <w:t xml:space="preserve"> single </w:t>
      </w:r>
      <w:r w:rsidR="00010407">
        <w:rPr>
          <w:rFonts w:cs="Times New Roman"/>
          <w:color w:val="000000" w:themeColor="text1"/>
        </w:rPr>
        <w:t xml:space="preserve">macro state may be consistent with </w:t>
      </w:r>
      <w:r w:rsidR="0046333A">
        <w:rPr>
          <w:rFonts w:cs="Times New Roman"/>
          <w:color w:val="000000" w:themeColor="text1"/>
        </w:rPr>
        <w:t xml:space="preserve">multiple </w:t>
      </w:r>
      <w:r w:rsidR="0021538E">
        <w:rPr>
          <w:rFonts w:cs="Times New Roman"/>
          <w:color w:val="000000" w:themeColor="text1"/>
        </w:rPr>
        <w:t xml:space="preserve">micro states </w:t>
      </w:r>
      <w:r w:rsidR="0046333A">
        <w:rPr>
          <w:rFonts w:cs="Times New Roman"/>
          <w:color w:val="000000" w:themeColor="text1"/>
        </w:rPr>
        <w:t xml:space="preserve">of </w:t>
      </w:r>
      <w:r w:rsidR="00861B91">
        <w:rPr>
          <w:rFonts w:cs="Times New Roman"/>
          <w:color w:val="000000" w:themeColor="text1"/>
        </w:rPr>
        <w:t xml:space="preserve">its </w:t>
      </w:r>
      <w:r w:rsidR="0046333A">
        <w:rPr>
          <w:rFonts w:cs="Times New Roman"/>
          <w:color w:val="000000" w:themeColor="text1"/>
        </w:rPr>
        <w:t>micro elements</w:t>
      </w:r>
      <w:r w:rsidR="0021538E">
        <w:rPr>
          <w:rFonts w:cs="Times New Roman"/>
          <w:color w:val="000000" w:themeColor="text1"/>
        </w:rPr>
        <w:t xml:space="preserve">, which </w:t>
      </w:r>
      <w:r w:rsidR="00861B91">
        <w:rPr>
          <w:rFonts w:cs="Times New Roman"/>
          <w:color w:val="000000" w:themeColor="text1"/>
        </w:rPr>
        <w:t xml:space="preserve">nevertheless </w:t>
      </w:r>
      <w:r w:rsidR="0021538E">
        <w:rPr>
          <w:rFonts w:cs="Times New Roman"/>
          <w:color w:val="000000" w:themeColor="text1"/>
        </w:rPr>
        <w:t xml:space="preserve">may impose </w:t>
      </w:r>
      <w:r w:rsidR="0046333A">
        <w:rPr>
          <w:rFonts w:cs="Times New Roman"/>
          <w:color w:val="000000" w:themeColor="text1"/>
        </w:rPr>
        <w:t>different constraints on the past/future state</w:t>
      </w:r>
      <w:r w:rsidR="00C31A04">
        <w:rPr>
          <w:rFonts w:cs="Times New Roman"/>
          <w:color w:val="000000" w:themeColor="text1"/>
        </w:rPr>
        <w:t>s</w:t>
      </w:r>
      <w:r w:rsidR="0046333A">
        <w:rPr>
          <w:rFonts w:cs="Times New Roman"/>
          <w:color w:val="000000" w:themeColor="text1"/>
        </w:rPr>
        <w:t xml:space="preserve"> of the system. </w:t>
      </w:r>
      <w:r w:rsidR="008B671E">
        <w:rPr>
          <w:rFonts w:cs="Times New Roman"/>
          <w:color w:val="000000" w:themeColor="text1"/>
        </w:rPr>
        <w:t>Such</w:t>
      </w:r>
      <w:r w:rsidR="00B5382B">
        <w:rPr>
          <w:rFonts w:cs="Times New Roman"/>
          <w:color w:val="000000" w:themeColor="text1"/>
        </w:rPr>
        <w:t xml:space="preserve"> micro constraints that do not originate from a black box’</w:t>
      </w:r>
      <w:r w:rsidR="007D45D5">
        <w:rPr>
          <w:rFonts w:cs="Times New Roman"/>
          <w:color w:val="000000" w:themeColor="text1"/>
        </w:rPr>
        <w:t>s</w:t>
      </w:r>
      <w:r w:rsidR="00B5382B">
        <w:rPr>
          <w:rFonts w:cs="Times New Roman"/>
          <w:color w:val="000000" w:themeColor="text1"/>
        </w:rPr>
        <w:t xml:space="preserve"> output element at the relevant macro update </w:t>
      </w:r>
      <w:r w:rsidR="0021538E">
        <w:rPr>
          <w:rFonts w:cs="Times New Roman"/>
          <w:color w:val="000000" w:themeColor="text1"/>
        </w:rPr>
        <w:t xml:space="preserve">must </w:t>
      </w:r>
      <w:r w:rsidR="0021538E">
        <w:rPr>
          <w:rFonts w:cs="Times New Roman"/>
          <w:color w:val="000000" w:themeColor="text1"/>
        </w:rPr>
        <w:lastRenderedPageBreak/>
        <w:t>be</w:t>
      </w:r>
      <w:r w:rsidR="00B5382B">
        <w:rPr>
          <w:rFonts w:cs="Times New Roman"/>
          <w:color w:val="000000" w:themeColor="text1"/>
        </w:rPr>
        <w:t xml:space="preserve"> discounted</w:t>
      </w:r>
      <w:r w:rsidR="0021538E">
        <w:rPr>
          <w:rFonts w:cs="Times New Roman"/>
          <w:color w:val="000000" w:themeColor="text1"/>
        </w:rPr>
        <w:t xml:space="preserve"> throughout the macro causal analysis and </w:t>
      </w:r>
      <w:r w:rsidR="00274FAB">
        <w:rPr>
          <w:rFonts w:cs="Times New Roman"/>
          <w:color w:val="000000" w:themeColor="text1"/>
        </w:rPr>
        <w:t>are treated as noise.</w:t>
      </w:r>
      <w:r w:rsidR="006C29D3">
        <w:rPr>
          <w:rFonts w:cs="Times New Roman"/>
          <w:color w:val="000000" w:themeColor="text1"/>
        </w:rPr>
        <w:t xml:space="preserve"> </w:t>
      </w:r>
      <w:r w:rsidR="0046333A">
        <w:rPr>
          <w:rFonts w:cs="Times New Roman"/>
          <w:color w:val="000000" w:themeColor="text1"/>
        </w:rPr>
        <w:t>For example, consider the black</w:t>
      </w:r>
      <w:r w:rsidR="007D45D5">
        <w:rPr>
          <w:rFonts w:cs="Times New Roman"/>
          <w:color w:val="000000" w:themeColor="text1"/>
        </w:rPr>
        <w:t>-</w:t>
      </w:r>
      <w:r w:rsidR="0046333A">
        <w:rPr>
          <w:rFonts w:cs="Times New Roman"/>
          <w:color w:val="000000" w:themeColor="text1"/>
        </w:rPr>
        <w:t xml:space="preserve">box element </w:t>
      </w:r>
      <w:r w:rsidR="00166620">
        <w:rPr>
          <w:rFonts w:cs="Times New Roman"/>
          <w:color w:val="000000" w:themeColor="text1"/>
        </w:rPr>
        <w:t>γ</w:t>
      </w:r>
      <w:r w:rsidR="0056620C">
        <w:rPr>
          <w:rFonts w:cs="Times New Roman"/>
          <w:color w:val="000000" w:themeColor="text1"/>
        </w:rPr>
        <w:t xml:space="preserve"> </w:t>
      </w:r>
      <w:r w:rsidR="0046333A">
        <w:rPr>
          <w:rFonts w:cs="Times New Roman"/>
          <w:color w:val="000000" w:themeColor="text1"/>
        </w:rPr>
        <w:t>in Fig</w:t>
      </w:r>
      <w:r w:rsidR="00802DF9">
        <w:rPr>
          <w:rFonts w:cs="Times New Roman"/>
          <w:color w:val="000000" w:themeColor="text1"/>
        </w:rPr>
        <w:t>.</w:t>
      </w:r>
      <w:r w:rsidR="008169AE">
        <w:rPr>
          <w:rFonts w:cs="Times New Roman"/>
          <w:color w:val="000000" w:themeColor="text1"/>
        </w:rPr>
        <w:t xml:space="preserve"> </w:t>
      </w:r>
      <w:r w:rsidR="0028016F">
        <w:rPr>
          <w:rFonts w:cs="Times New Roman"/>
          <w:color w:val="000000" w:themeColor="text1"/>
        </w:rPr>
        <w:t>A</w:t>
      </w:r>
      <w:r w:rsidR="00E25114">
        <w:rPr>
          <w:rFonts w:cs="Times New Roman"/>
          <w:color w:val="000000" w:themeColor="text1"/>
        </w:rPr>
        <w:t>-A</w:t>
      </w:r>
      <w:r w:rsidR="0046333A">
        <w:rPr>
          <w:rFonts w:cs="Times New Roman"/>
          <w:color w:val="000000" w:themeColor="text1"/>
        </w:rPr>
        <w:t>, w</w:t>
      </w:r>
      <w:r w:rsidR="006C29D3">
        <w:rPr>
          <w:rFonts w:cs="Times New Roman"/>
          <w:color w:val="000000" w:themeColor="text1"/>
        </w:rPr>
        <w:t>hich has</w:t>
      </w:r>
      <w:r w:rsidR="0046333A">
        <w:rPr>
          <w:rFonts w:cs="Times New Roman"/>
          <w:color w:val="000000" w:themeColor="text1"/>
        </w:rPr>
        <w:t xml:space="preserve"> </w:t>
      </w:r>
      <w:r w:rsidR="00987517">
        <w:rPr>
          <w:rFonts w:cs="Times New Roman"/>
          <w:color w:val="000000" w:themeColor="text1"/>
        </w:rPr>
        <w:t xml:space="preserve">micro elements </w:t>
      </w:r>
      <w:r w:rsidR="0046333A">
        <w:rPr>
          <w:rFonts w:cs="Times New Roman"/>
          <w:color w:val="000000" w:themeColor="text1"/>
        </w:rPr>
        <w:t>C and D as inputs</w:t>
      </w:r>
      <w:r w:rsidR="0056620C">
        <w:rPr>
          <w:rFonts w:cs="Times New Roman"/>
          <w:color w:val="000000" w:themeColor="text1"/>
        </w:rPr>
        <w:t xml:space="preserve"> (receiving from the output elements of black</w:t>
      </w:r>
      <w:r w:rsidR="007D45D5">
        <w:rPr>
          <w:rFonts w:cs="Times New Roman"/>
          <w:color w:val="000000" w:themeColor="text1"/>
        </w:rPr>
        <w:t xml:space="preserve"> </w:t>
      </w:r>
      <w:r w:rsidR="0056620C">
        <w:rPr>
          <w:rFonts w:cs="Times New Roman"/>
          <w:color w:val="000000" w:themeColor="text1"/>
        </w:rPr>
        <w:t xml:space="preserve">boxes </w:t>
      </w:r>
      <w:r w:rsidR="00166620">
        <w:rPr>
          <w:rFonts w:cs="Times New Roman"/>
          <w:color w:val="000000" w:themeColor="text1"/>
        </w:rPr>
        <w:t>α</w:t>
      </w:r>
      <w:r w:rsidR="0056620C">
        <w:rPr>
          <w:rFonts w:cs="Times New Roman"/>
          <w:color w:val="000000" w:themeColor="text1"/>
        </w:rPr>
        <w:t xml:space="preserve"> and </w:t>
      </w:r>
      <w:r w:rsidR="00166620">
        <w:rPr>
          <w:rFonts w:cs="Times New Roman"/>
          <w:color w:val="000000" w:themeColor="text1"/>
        </w:rPr>
        <w:t>β</w:t>
      </w:r>
      <w:r w:rsidR="0056620C">
        <w:rPr>
          <w:rFonts w:cs="Times New Roman"/>
          <w:color w:val="000000" w:themeColor="text1"/>
        </w:rPr>
        <w:t xml:space="preserve"> respectively)</w:t>
      </w:r>
      <w:r w:rsidR="0046333A">
        <w:rPr>
          <w:rFonts w:cs="Times New Roman"/>
          <w:color w:val="000000" w:themeColor="text1"/>
        </w:rPr>
        <w:t xml:space="preserve"> and E as </w:t>
      </w:r>
      <w:r w:rsidR="006C29D3">
        <w:rPr>
          <w:rFonts w:cs="Times New Roman"/>
          <w:color w:val="000000" w:themeColor="text1"/>
        </w:rPr>
        <w:t>its</w:t>
      </w:r>
      <w:r w:rsidR="00987517">
        <w:rPr>
          <w:rFonts w:cs="Times New Roman"/>
          <w:color w:val="000000" w:themeColor="text1"/>
        </w:rPr>
        <w:t xml:space="preserve"> output</w:t>
      </w:r>
      <w:r w:rsidR="0046333A">
        <w:rPr>
          <w:rFonts w:cs="Times New Roman"/>
          <w:color w:val="000000" w:themeColor="text1"/>
        </w:rPr>
        <w:t xml:space="preserve">. </w:t>
      </w:r>
      <w:r w:rsidR="00DB4540">
        <w:rPr>
          <w:rFonts w:cs="Times New Roman"/>
          <w:color w:val="000000" w:themeColor="text1"/>
        </w:rPr>
        <w:t>T</w:t>
      </w:r>
      <w:r w:rsidR="0046333A">
        <w:rPr>
          <w:rFonts w:cs="Times New Roman"/>
          <w:color w:val="000000" w:themeColor="text1"/>
        </w:rPr>
        <w:t>here is feedback within this black</w:t>
      </w:r>
      <w:r w:rsidR="007D45D5">
        <w:rPr>
          <w:rFonts w:cs="Times New Roman"/>
          <w:color w:val="000000" w:themeColor="text1"/>
        </w:rPr>
        <w:t xml:space="preserve"> </w:t>
      </w:r>
      <w:r w:rsidR="0046333A">
        <w:rPr>
          <w:rFonts w:cs="Times New Roman"/>
          <w:color w:val="000000" w:themeColor="text1"/>
        </w:rPr>
        <w:t>box (bidire</w:t>
      </w:r>
      <w:r w:rsidR="00987517">
        <w:rPr>
          <w:rFonts w:cs="Times New Roman"/>
          <w:color w:val="000000" w:themeColor="text1"/>
        </w:rPr>
        <w:t>ctional connection between micro</w:t>
      </w:r>
      <w:r w:rsidR="0046333A">
        <w:rPr>
          <w:rFonts w:cs="Times New Roman"/>
          <w:color w:val="000000" w:themeColor="text1"/>
        </w:rPr>
        <w:t xml:space="preserve"> elements C and D), </w:t>
      </w:r>
      <w:r w:rsidR="00DB4540">
        <w:rPr>
          <w:rFonts w:cs="Times New Roman"/>
          <w:color w:val="000000" w:themeColor="text1"/>
        </w:rPr>
        <w:t xml:space="preserve">hence </w:t>
      </w:r>
      <w:r w:rsidR="0046333A">
        <w:rPr>
          <w:rFonts w:cs="Times New Roman"/>
          <w:color w:val="000000" w:themeColor="text1"/>
        </w:rPr>
        <w:t xml:space="preserve">the </w:t>
      </w:r>
      <w:r w:rsidR="00AB544E">
        <w:rPr>
          <w:rFonts w:cs="Times New Roman"/>
          <w:color w:val="000000" w:themeColor="text1"/>
        </w:rPr>
        <w:t xml:space="preserve">state of micro elements </w:t>
      </w:r>
      <w:r w:rsidR="00DB4540">
        <w:rPr>
          <w:rFonts w:cs="Times New Roman"/>
          <w:color w:val="000000" w:themeColor="text1"/>
        </w:rPr>
        <w:t xml:space="preserve">C and D </w:t>
      </w:r>
      <w:r w:rsidR="00240C98">
        <w:rPr>
          <w:rFonts w:cs="Times New Roman"/>
          <w:color w:val="000000" w:themeColor="text1"/>
        </w:rPr>
        <w:t xml:space="preserve">matters when specifying the </w:t>
      </w:r>
      <w:r w:rsidR="00AB544E">
        <w:rPr>
          <w:rFonts w:cs="Times New Roman"/>
          <w:color w:val="000000" w:themeColor="text1"/>
        </w:rPr>
        <w:t>input-output relationship of the black</w:t>
      </w:r>
      <w:r w:rsidR="007D45D5">
        <w:rPr>
          <w:rFonts w:cs="Times New Roman"/>
          <w:color w:val="000000" w:themeColor="text1"/>
        </w:rPr>
        <w:t xml:space="preserve"> </w:t>
      </w:r>
      <w:r w:rsidR="00AB544E">
        <w:rPr>
          <w:rFonts w:cs="Times New Roman"/>
          <w:color w:val="000000" w:themeColor="text1"/>
        </w:rPr>
        <w:t xml:space="preserve">box (see Table 2). </w:t>
      </w:r>
      <w:r w:rsidR="00DB4540">
        <w:rPr>
          <w:rFonts w:cs="Times New Roman"/>
          <w:color w:val="000000" w:themeColor="text1"/>
        </w:rPr>
        <w:t xml:space="preserve">However, </w:t>
      </w:r>
      <w:r w:rsidR="00AB544E">
        <w:rPr>
          <w:rFonts w:cs="Times New Roman"/>
          <w:color w:val="000000" w:themeColor="text1"/>
        </w:rPr>
        <w:t xml:space="preserve">the state of constituent micro elements should not </w:t>
      </w:r>
      <w:r w:rsidR="00E60421">
        <w:rPr>
          <w:rFonts w:cs="Times New Roman"/>
          <w:color w:val="000000" w:themeColor="text1"/>
        </w:rPr>
        <w:t xml:space="preserve">contribute to </w:t>
      </w:r>
      <w:r w:rsidR="00AB544E">
        <w:rPr>
          <w:rFonts w:cs="Times New Roman"/>
          <w:color w:val="000000" w:themeColor="text1"/>
        </w:rPr>
        <w:t>the cause-effect power of a macro system</w:t>
      </w:r>
      <w:r w:rsidR="00DB4540">
        <w:rPr>
          <w:rFonts w:cs="Times New Roman"/>
          <w:color w:val="000000" w:themeColor="text1"/>
        </w:rPr>
        <w:t xml:space="preserve">. </w:t>
      </w:r>
      <w:r>
        <w:rPr>
          <w:rFonts w:cs="Times New Roman"/>
          <w:color w:val="000000" w:themeColor="text1"/>
        </w:rPr>
        <w:t xml:space="preserve">Therefore, when perturbing the system into a </w:t>
      </w:r>
      <w:proofErr w:type="gramStart"/>
      <w:r>
        <w:rPr>
          <w:rFonts w:cs="Times New Roman"/>
          <w:color w:val="000000" w:themeColor="text1"/>
        </w:rPr>
        <w:t>particular macro</w:t>
      </w:r>
      <w:proofErr w:type="gramEnd"/>
      <w:r>
        <w:rPr>
          <w:rFonts w:cs="Times New Roman"/>
          <w:color w:val="000000" w:themeColor="text1"/>
        </w:rPr>
        <w:t xml:space="preserve"> state, the relevant micro elements are perturbed with equal probability into all possible micro states that are </w:t>
      </w:r>
      <w:r w:rsidR="001E10B5">
        <w:rPr>
          <w:rFonts w:cs="Times New Roman"/>
          <w:color w:val="000000" w:themeColor="text1"/>
        </w:rPr>
        <w:t xml:space="preserve">consistent </w:t>
      </w:r>
      <w:r>
        <w:rPr>
          <w:rFonts w:cs="Times New Roman"/>
          <w:color w:val="000000" w:themeColor="text1"/>
        </w:rPr>
        <w:t xml:space="preserve">with the macro state. In practice, this procedure amounts to averaging across the input-output relation for all possible states of the hidden micro elements within the black box, resulting in the truth table shown in Fig </w:t>
      </w:r>
      <w:r w:rsidR="00E25114">
        <w:rPr>
          <w:rFonts w:cs="Times New Roman"/>
          <w:color w:val="000000" w:themeColor="text1"/>
        </w:rPr>
        <w:t>A-</w:t>
      </w:r>
      <w:r w:rsidR="00530CAC">
        <w:rPr>
          <w:rFonts w:cs="Times New Roman"/>
          <w:color w:val="000000" w:themeColor="text1"/>
        </w:rPr>
        <w:t>A</w:t>
      </w:r>
      <w:r>
        <w:rPr>
          <w:rFonts w:cs="Times New Roman"/>
          <w:color w:val="000000" w:themeColor="text1"/>
        </w:rPr>
        <w:t xml:space="preserve">, which is the average of the four truth tables resulting from the four possible states of CD (00, 10, 01, 11) (Table 2). </w:t>
      </w:r>
      <w:r w:rsidR="00172247" w:rsidRPr="00A56283">
        <w:rPr>
          <w:rFonts w:cs="Times New Roman"/>
          <w:color w:val="000000" w:themeColor="text1"/>
        </w:rPr>
        <w:t>A</w:t>
      </w:r>
      <w:r w:rsidR="00836414" w:rsidRPr="00A56283">
        <w:rPr>
          <w:rFonts w:cs="Times New Roman"/>
          <w:color w:val="000000" w:themeColor="text1"/>
        </w:rPr>
        <w:t>n</w:t>
      </w:r>
      <w:r w:rsidR="0006453D" w:rsidRPr="00A56283">
        <w:rPr>
          <w:rFonts w:cs="Times New Roman"/>
          <w:color w:val="000000" w:themeColor="text1"/>
        </w:rPr>
        <w:t>other instance</w:t>
      </w:r>
      <w:r w:rsidR="00836414" w:rsidRPr="00A56283">
        <w:rPr>
          <w:rFonts w:cs="Times New Roman"/>
          <w:color w:val="000000" w:themeColor="text1"/>
        </w:rPr>
        <w:t xml:space="preserve"> </w:t>
      </w:r>
      <w:r w:rsidR="0006453D" w:rsidRPr="00A56283">
        <w:rPr>
          <w:rFonts w:cs="Times New Roman"/>
          <w:color w:val="000000" w:themeColor="text1"/>
        </w:rPr>
        <w:t>(</w:t>
      </w:r>
      <w:r w:rsidR="00836414" w:rsidRPr="00A56283">
        <w:rPr>
          <w:rFonts w:cs="Times New Roman"/>
          <w:color w:val="000000" w:themeColor="text1"/>
        </w:rPr>
        <w:t>not dealt with in the current work</w:t>
      </w:r>
      <w:r w:rsidR="0006453D" w:rsidRPr="00A56283">
        <w:rPr>
          <w:rFonts w:cs="Times New Roman"/>
          <w:color w:val="000000" w:themeColor="text1"/>
        </w:rPr>
        <w:t>)</w:t>
      </w:r>
      <w:r w:rsidR="00172247" w:rsidRPr="00A56283">
        <w:rPr>
          <w:rFonts w:cs="Times New Roman"/>
          <w:color w:val="000000" w:themeColor="text1"/>
        </w:rPr>
        <w:t xml:space="preserve"> is</w:t>
      </w:r>
      <w:r w:rsidR="00836414" w:rsidRPr="00A56283">
        <w:rPr>
          <w:rFonts w:cs="Times New Roman"/>
          <w:color w:val="000000" w:themeColor="text1"/>
        </w:rPr>
        <w:t xml:space="preserve"> w</w:t>
      </w:r>
      <w:r w:rsidR="0000411E" w:rsidRPr="00A56283">
        <w:rPr>
          <w:rFonts w:cs="Times New Roman"/>
          <w:color w:val="000000" w:themeColor="text1"/>
        </w:rPr>
        <w:t xml:space="preserve">hen the output of a </w:t>
      </w:r>
      <w:r w:rsidR="00921DD1" w:rsidRPr="008C1A0E">
        <w:rPr>
          <w:rFonts w:cs="Times New Roman"/>
          <w:color w:val="000000" w:themeColor="text1"/>
        </w:rPr>
        <w:t xml:space="preserve">generalized </w:t>
      </w:r>
      <w:r w:rsidR="0000411E" w:rsidRPr="00A56283">
        <w:rPr>
          <w:rFonts w:cs="Times New Roman"/>
          <w:color w:val="000000" w:themeColor="text1"/>
        </w:rPr>
        <w:t xml:space="preserve">macro element </w:t>
      </w:r>
      <w:r w:rsidR="0006453D" w:rsidRPr="00A56283">
        <w:rPr>
          <w:rFonts w:cs="Times New Roman"/>
          <w:color w:val="000000" w:themeColor="text1"/>
        </w:rPr>
        <w:t>(black</w:t>
      </w:r>
      <w:r w:rsidR="007D45D5" w:rsidRPr="00A56283">
        <w:rPr>
          <w:rFonts w:cs="Times New Roman"/>
          <w:color w:val="000000" w:themeColor="text1"/>
        </w:rPr>
        <w:t xml:space="preserve"> </w:t>
      </w:r>
      <w:r w:rsidR="0006453D" w:rsidRPr="00A56283">
        <w:rPr>
          <w:rFonts w:cs="Times New Roman"/>
          <w:color w:val="000000" w:themeColor="text1"/>
        </w:rPr>
        <w:t xml:space="preserve">box) </w:t>
      </w:r>
      <w:r w:rsidR="0000411E" w:rsidRPr="00A56283">
        <w:rPr>
          <w:rFonts w:cs="Times New Roman"/>
          <w:color w:val="000000" w:themeColor="text1"/>
        </w:rPr>
        <w:t xml:space="preserve">is </w:t>
      </w:r>
      <w:r w:rsidR="0006453D" w:rsidRPr="00A56283">
        <w:rPr>
          <w:rFonts w:cs="Times New Roman"/>
          <w:color w:val="000000" w:themeColor="text1"/>
        </w:rPr>
        <w:t xml:space="preserve">defined </w:t>
      </w:r>
      <w:r w:rsidR="0000411E" w:rsidRPr="00A56283">
        <w:rPr>
          <w:rFonts w:cs="Times New Roman"/>
          <w:color w:val="000000" w:themeColor="text1"/>
        </w:rPr>
        <w:t>as a coarse-graining</w:t>
      </w:r>
      <w:r w:rsidR="00D10367" w:rsidRPr="00A56283">
        <w:rPr>
          <w:rFonts w:cs="Times New Roman"/>
          <w:color w:val="000000" w:themeColor="text1"/>
        </w:rPr>
        <w:t xml:space="preserve"> </w:t>
      </w:r>
      <w:r w:rsidR="0000411E" w:rsidRPr="00A56283">
        <w:rPr>
          <w:rFonts w:cs="Times New Roman"/>
          <w:color w:val="000000" w:themeColor="text1"/>
        </w:rPr>
        <w:t>o</w:t>
      </w:r>
      <w:r w:rsidR="00D10367" w:rsidRPr="00A56283">
        <w:rPr>
          <w:rFonts w:cs="Times New Roman"/>
          <w:color w:val="000000" w:themeColor="text1"/>
        </w:rPr>
        <w:t>f</w:t>
      </w:r>
      <w:r w:rsidR="0000411E" w:rsidRPr="00A56283">
        <w:rPr>
          <w:rFonts w:cs="Times New Roman"/>
          <w:color w:val="000000" w:themeColor="text1"/>
        </w:rPr>
        <w:t xml:space="preserve"> </w:t>
      </w:r>
      <w:r w:rsidR="00D10367" w:rsidRPr="00A56283">
        <w:rPr>
          <w:rFonts w:cs="Times New Roman"/>
          <w:color w:val="000000" w:themeColor="text1"/>
        </w:rPr>
        <w:t xml:space="preserve">micro </w:t>
      </w:r>
      <w:r w:rsidR="0000411E" w:rsidRPr="00A56283">
        <w:rPr>
          <w:rFonts w:cs="Times New Roman"/>
          <w:color w:val="000000" w:themeColor="text1"/>
        </w:rPr>
        <w:t>elements</w:t>
      </w:r>
      <w:r w:rsidR="00172247" w:rsidRPr="00A56283">
        <w:rPr>
          <w:rFonts w:cs="Times New Roman"/>
          <w:color w:val="000000" w:themeColor="text1"/>
        </w:rPr>
        <w:t xml:space="preserve">. In this case, </w:t>
      </w:r>
      <w:r w:rsidR="0000411E" w:rsidRPr="00A56283">
        <w:rPr>
          <w:rFonts w:cs="Times New Roman"/>
          <w:color w:val="000000" w:themeColor="text1"/>
        </w:rPr>
        <w:t xml:space="preserve">the specific identity of these micro constituents </w:t>
      </w:r>
      <w:r w:rsidR="008D74C9" w:rsidRPr="00A56283">
        <w:rPr>
          <w:rFonts w:cs="Times New Roman"/>
          <w:color w:val="000000" w:themeColor="text1"/>
        </w:rPr>
        <w:t>should</w:t>
      </w:r>
      <w:r w:rsidR="0000411E" w:rsidRPr="00A56283">
        <w:rPr>
          <w:rFonts w:cs="Times New Roman"/>
          <w:color w:val="000000" w:themeColor="text1"/>
        </w:rPr>
        <w:t xml:space="preserve"> not contribute to the intrinsic cause-effect power of the macro system. </w:t>
      </w:r>
      <w:r w:rsidR="008D74C9" w:rsidRPr="00A56283">
        <w:rPr>
          <w:rFonts w:cs="Times New Roman"/>
          <w:color w:val="000000" w:themeColor="text1"/>
        </w:rPr>
        <w:t>However, i</w:t>
      </w:r>
      <w:r w:rsidR="0000411E" w:rsidRPr="00A56283">
        <w:rPr>
          <w:rFonts w:cs="Times New Roman"/>
          <w:color w:val="000000" w:themeColor="text1"/>
        </w:rPr>
        <w:t xml:space="preserve">n </w:t>
      </w:r>
      <w:r w:rsidR="008D74C9" w:rsidRPr="00A56283">
        <w:rPr>
          <w:rFonts w:cs="Times New Roman"/>
          <w:color w:val="000000" w:themeColor="text1"/>
        </w:rPr>
        <w:t>certain</w:t>
      </w:r>
      <w:r w:rsidR="0000411E" w:rsidRPr="00A56283">
        <w:rPr>
          <w:rFonts w:cs="Times New Roman"/>
          <w:color w:val="000000" w:themeColor="text1"/>
        </w:rPr>
        <w:t xml:space="preserve"> situations, </w:t>
      </w:r>
      <w:r w:rsidR="00A31B18" w:rsidRPr="00A56283">
        <w:rPr>
          <w:rFonts w:cs="Times New Roman"/>
          <w:color w:val="000000" w:themeColor="text1"/>
        </w:rPr>
        <w:t xml:space="preserve">such as when a single micro element from one </w:t>
      </w:r>
      <w:r w:rsidR="008A2907" w:rsidRPr="00A56283">
        <w:rPr>
          <w:rFonts w:cs="Times New Roman"/>
          <w:color w:val="000000" w:themeColor="text1"/>
        </w:rPr>
        <w:t>coarse-grain</w:t>
      </w:r>
      <w:r w:rsidR="00D97DB9" w:rsidRPr="00A56283">
        <w:rPr>
          <w:rFonts w:cs="Times New Roman"/>
          <w:color w:val="000000" w:themeColor="text1"/>
        </w:rPr>
        <w:t>e</w:t>
      </w:r>
      <w:r w:rsidR="008A2907" w:rsidRPr="00A56283">
        <w:rPr>
          <w:rFonts w:cs="Times New Roman"/>
          <w:color w:val="000000" w:themeColor="text1"/>
        </w:rPr>
        <w:t xml:space="preserve">d </w:t>
      </w:r>
      <w:r w:rsidR="00A31B18" w:rsidRPr="00A56283">
        <w:rPr>
          <w:rFonts w:cs="Times New Roman"/>
          <w:color w:val="000000" w:themeColor="text1"/>
        </w:rPr>
        <w:t xml:space="preserve">macro element provides output to two different macro elements, </w:t>
      </w:r>
      <w:r w:rsidR="0000411E" w:rsidRPr="00A56283">
        <w:rPr>
          <w:rFonts w:cs="Times New Roman"/>
          <w:color w:val="000000" w:themeColor="text1"/>
        </w:rPr>
        <w:t xml:space="preserve">constraints due to specific micro constituents </w:t>
      </w:r>
      <w:r w:rsidR="00D10367" w:rsidRPr="00A56283">
        <w:rPr>
          <w:rFonts w:cs="Times New Roman"/>
          <w:color w:val="000000" w:themeColor="text1"/>
        </w:rPr>
        <w:t xml:space="preserve">can manifest </w:t>
      </w:r>
      <w:r w:rsidR="008D74C9" w:rsidRPr="00A56283">
        <w:rPr>
          <w:rFonts w:cs="Times New Roman"/>
          <w:color w:val="000000" w:themeColor="text1"/>
        </w:rPr>
        <w:t xml:space="preserve">in the macro TPM </w:t>
      </w:r>
      <w:r w:rsidR="00D10367" w:rsidRPr="00A56283">
        <w:rPr>
          <w:rFonts w:cs="Times New Roman"/>
          <w:color w:val="000000" w:themeColor="text1"/>
        </w:rPr>
        <w:t>as “instantaneous causation” or “conditional dependence”</w:t>
      </w:r>
      <w:r w:rsidR="008D74C9" w:rsidRPr="00A56283">
        <w:rPr>
          <w:rFonts w:cs="Times New Roman"/>
          <w:color w:val="000000" w:themeColor="text1"/>
        </w:rPr>
        <w:t xml:space="preserve"> (i.e.</w:t>
      </w:r>
      <w:r w:rsidR="00D10367" w:rsidRPr="00A56283">
        <w:rPr>
          <w:rFonts w:cs="Times New Roman"/>
          <w:color w:val="000000" w:themeColor="text1"/>
        </w:rPr>
        <w:t>, the current state of a macro element constrains the current state of other macro element</w:t>
      </w:r>
      <w:r w:rsidR="00A31B18" w:rsidRPr="00A56283">
        <w:rPr>
          <w:rFonts w:cs="Times New Roman"/>
          <w:color w:val="000000" w:themeColor="text1"/>
        </w:rPr>
        <w:t>s</w:t>
      </w:r>
      <w:r w:rsidR="008D74C9" w:rsidRPr="00A56283">
        <w:rPr>
          <w:rFonts w:cs="Times New Roman"/>
          <w:color w:val="000000" w:themeColor="text1"/>
        </w:rPr>
        <w:t>) and must be discounted in the causal analysis</w:t>
      </w:r>
      <w:r w:rsidR="00D10367" w:rsidRPr="00A56283">
        <w:rPr>
          <w:rFonts w:cs="Times New Roman"/>
          <w:color w:val="000000" w:themeColor="text1"/>
        </w:rPr>
        <w:t>.</w:t>
      </w:r>
    </w:p>
    <w:p w:rsidR="0096467C" w:rsidRDefault="0096467C" w:rsidP="0096467C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Another type of micro constraint that needs to be discounted while evaluating the intrinsic cause-effect power of a macro-level system is ‘lateral’ connections between black boxes, i.e. when a micro element hidden within a black box constrains a micro element within a different black box. To ensure that only constraints due to the state of macro elements are captured in the analysis, all connections originating from micro elements within a black</w:t>
      </w:r>
      <w:r w:rsidR="007D4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box and terminating outside of it are injected with noise. This includes not only connections belonging to micro elements hidden within the black</w:t>
      </w:r>
      <w:r w:rsidR="007D4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box, but also the micro output element of the black</w:t>
      </w:r>
      <w:r w:rsidR="007D4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box at times other than the macro time step being considered. For example, in </w:t>
      </w:r>
      <w:bookmarkStart w:id="0" w:name="_GoBack"/>
      <w:r>
        <w:rPr>
          <w:rFonts w:cs="Times New Roman"/>
          <w:color w:val="000000" w:themeColor="text1"/>
        </w:rPr>
        <w:t>Fig</w:t>
      </w:r>
      <w:bookmarkEnd w:id="0"/>
      <w:r>
        <w:rPr>
          <w:rFonts w:cs="Times New Roman"/>
          <w:color w:val="000000" w:themeColor="text1"/>
        </w:rPr>
        <w:t xml:space="preserve">. </w:t>
      </w:r>
      <w:r w:rsidR="00E25114">
        <w:rPr>
          <w:rFonts w:cs="Times New Roman"/>
          <w:color w:val="000000" w:themeColor="text1"/>
        </w:rPr>
        <w:t>A-</w:t>
      </w:r>
      <w:r>
        <w:rPr>
          <w:rFonts w:cs="Times New Roman"/>
          <w:color w:val="000000" w:themeColor="text1"/>
        </w:rPr>
        <w:t>B, the connection from micro element F to micro element D must be noised, since F is not an output element of a black</w:t>
      </w:r>
      <w:r w:rsidR="007D45D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box. </w:t>
      </w:r>
      <w:r w:rsidRPr="00414DDF">
        <w:rPr>
          <w:rFonts w:cs="Times New Roman"/>
          <w:color w:val="000000" w:themeColor="text1"/>
        </w:rPr>
        <w:t xml:space="preserve">Similarly, </w:t>
      </w:r>
      <w:r w:rsidR="00155BDF" w:rsidRPr="00414DDF">
        <w:rPr>
          <w:rFonts w:cs="Times New Roman"/>
          <w:color w:val="000000" w:themeColor="text1"/>
        </w:rPr>
        <w:t xml:space="preserve">when assessing whether </w:t>
      </w:r>
      <w:r w:rsidRPr="00414DDF">
        <w:rPr>
          <w:rFonts w:cs="Times New Roman"/>
          <w:color w:val="000000" w:themeColor="text1"/>
        </w:rPr>
        <w:t>black</w:t>
      </w:r>
      <w:r w:rsidR="007D45D5" w:rsidRPr="00414DDF">
        <w:rPr>
          <w:rFonts w:cs="Times New Roman"/>
          <w:color w:val="000000" w:themeColor="text1"/>
        </w:rPr>
        <w:t>-</w:t>
      </w:r>
      <w:r w:rsidRPr="00414DDF">
        <w:rPr>
          <w:rFonts w:cs="Times New Roman"/>
          <w:color w:val="000000" w:themeColor="text1"/>
        </w:rPr>
        <w:t xml:space="preserve">box elements </w:t>
      </w:r>
      <w:r w:rsidRPr="00414DDF">
        <w:rPr>
          <w:rFonts w:cs="Times New Roman" w:hint="cs"/>
          <w:color w:val="000000" w:themeColor="text1"/>
        </w:rPr>
        <w:t>α</w:t>
      </w:r>
      <w:r w:rsidRPr="00414DDF">
        <w:rPr>
          <w:rFonts w:cs="Times New Roman"/>
          <w:color w:val="000000" w:themeColor="text1"/>
        </w:rPr>
        <w:t xml:space="preserve"> and </w:t>
      </w:r>
      <w:r w:rsidRPr="00414DDF">
        <w:rPr>
          <w:rFonts w:cs="Times New Roman" w:hint="cs"/>
          <w:color w:val="000000" w:themeColor="text1"/>
        </w:rPr>
        <w:t>β</w:t>
      </w:r>
      <w:r w:rsidRPr="00414DDF">
        <w:rPr>
          <w:rFonts w:cs="Times New Roman"/>
          <w:color w:val="000000" w:themeColor="text1"/>
        </w:rPr>
        <w:t xml:space="preserve"> constrain the future state of </w:t>
      </w:r>
      <w:r w:rsidRPr="00414DDF">
        <w:rPr>
          <w:rFonts w:cs="Times New Roman" w:hint="cs"/>
          <w:color w:val="000000" w:themeColor="text1"/>
        </w:rPr>
        <w:t>δ</w:t>
      </w:r>
      <w:r w:rsidRPr="00414DDF">
        <w:rPr>
          <w:rFonts w:cs="Times New Roman"/>
          <w:color w:val="000000" w:themeColor="text1"/>
        </w:rPr>
        <w:t xml:space="preserve"> over </w:t>
      </w:r>
      <w:proofErr w:type="gramStart"/>
      <w:r w:rsidRPr="00414DDF">
        <w:rPr>
          <w:rFonts w:cs="Times New Roman"/>
          <w:color w:val="000000" w:themeColor="text1"/>
        </w:rPr>
        <w:t>4 time</w:t>
      </w:r>
      <w:proofErr w:type="gramEnd"/>
      <w:r w:rsidRPr="00414DDF">
        <w:rPr>
          <w:rFonts w:cs="Times New Roman"/>
          <w:color w:val="000000" w:themeColor="text1"/>
        </w:rPr>
        <w:t xml:space="preserve"> steps, the output element E of </w:t>
      </w:r>
      <w:r w:rsidRPr="00414DDF">
        <w:rPr>
          <w:rFonts w:cs="Times New Roman" w:hint="cs"/>
          <w:color w:val="000000" w:themeColor="text1"/>
        </w:rPr>
        <w:t>γ</w:t>
      </w:r>
      <w:r w:rsidRPr="00414DDF">
        <w:rPr>
          <w:rFonts w:cs="Times New Roman"/>
          <w:color w:val="000000" w:themeColor="text1"/>
        </w:rPr>
        <w:t xml:space="preserve"> must be noised </w:t>
      </w:r>
      <w:r w:rsidR="000E64BE" w:rsidRPr="00414DDF">
        <w:rPr>
          <w:rFonts w:cs="Times New Roman"/>
          <w:color w:val="000000" w:themeColor="text1"/>
        </w:rPr>
        <w:t>throughout</w:t>
      </w:r>
      <w:r w:rsidRPr="00414DDF">
        <w:rPr>
          <w:rFonts w:cs="Times New Roman"/>
          <w:color w:val="000000" w:themeColor="text1"/>
        </w:rPr>
        <w:t xml:space="preserve"> the macro update</w:t>
      </w:r>
      <w:r w:rsidR="000E64BE">
        <w:rPr>
          <w:rFonts w:cs="Times New Roman"/>
          <w:color w:val="000000" w:themeColor="text1"/>
        </w:rPr>
        <w:t xml:space="preserve">. </w:t>
      </w:r>
      <w:r w:rsidR="00A62D14">
        <w:rPr>
          <w:rFonts w:cs="Times New Roman"/>
          <w:color w:val="000000" w:themeColor="text1"/>
        </w:rPr>
        <w:t>This is</w:t>
      </w:r>
      <w:r w:rsidR="00950EA0">
        <w:rPr>
          <w:rFonts w:cs="Times New Roman"/>
          <w:color w:val="000000" w:themeColor="text1"/>
        </w:rPr>
        <w:t xml:space="preserve"> to ensure that constraints due to the state of micro elements within</w:t>
      </w:r>
      <w:r w:rsidR="00950EA0" w:rsidRPr="00950EA0">
        <w:rPr>
          <w:rFonts w:cs="Times New Roman"/>
          <w:color w:val="000000" w:themeColor="text1"/>
        </w:rPr>
        <w:t xml:space="preserve"> </w:t>
      </w:r>
      <w:r w:rsidR="00950EA0">
        <w:rPr>
          <w:rFonts w:cs="Times New Roman"/>
          <w:color w:val="000000" w:themeColor="text1"/>
        </w:rPr>
        <w:t xml:space="preserve">γ </w:t>
      </w:r>
      <w:r w:rsidR="00A62D14">
        <w:rPr>
          <w:rFonts w:cs="Times New Roman"/>
          <w:color w:val="000000" w:themeColor="text1"/>
        </w:rPr>
        <w:t xml:space="preserve">are not counted towards </w:t>
      </w:r>
      <w:r w:rsidR="00766AF9">
        <w:rPr>
          <w:rFonts w:cs="Times New Roman"/>
          <w:color w:val="000000" w:themeColor="text1"/>
        </w:rPr>
        <w:t xml:space="preserve">the cause-effect power of </w:t>
      </w:r>
      <w:r w:rsidR="00A62D14">
        <w:rPr>
          <w:rFonts w:cs="Times New Roman"/>
          <w:color w:val="000000" w:themeColor="text1"/>
        </w:rPr>
        <w:t>α or</w:t>
      </w:r>
      <w:r w:rsidR="00A62D14" w:rsidRPr="00A62D14">
        <w:rPr>
          <w:rFonts w:cs="Times New Roman"/>
          <w:color w:val="000000" w:themeColor="text1"/>
        </w:rPr>
        <w:t xml:space="preserve"> β</w:t>
      </w:r>
      <w:r w:rsidR="00766AF9">
        <w:rPr>
          <w:rFonts w:cs="Times New Roman"/>
          <w:color w:val="000000" w:themeColor="text1"/>
        </w:rPr>
        <w:t xml:space="preserve">, which </w:t>
      </w:r>
      <w:r w:rsidR="006967F6">
        <w:rPr>
          <w:rFonts w:cs="Times New Roman"/>
          <w:color w:val="000000" w:themeColor="text1"/>
        </w:rPr>
        <w:t xml:space="preserve">here </w:t>
      </w:r>
      <w:r w:rsidR="00766AF9">
        <w:rPr>
          <w:rFonts w:cs="Times New Roman"/>
          <w:color w:val="000000" w:themeColor="text1"/>
        </w:rPr>
        <w:t xml:space="preserve">do not constrain </w:t>
      </w:r>
      <w:r w:rsidR="00766AF9" w:rsidRPr="00414DDF">
        <w:rPr>
          <w:rFonts w:cs="Times New Roman" w:hint="cs"/>
          <w:color w:val="000000" w:themeColor="text1"/>
        </w:rPr>
        <w:t>δ</w:t>
      </w:r>
      <w:r w:rsidR="00766AF9">
        <w:rPr>
          <w:rFonts w:cs="Times New Roman"/>
          <w:color w:val="000000" w:themeColor="text1"/>
        </w:rPr>
        <w:t xml:space="preserve"> directly</w:t>
      </w:r>
      <w:r>
        <w:rPr>
          <w:rFonts w:cs="Times New Roman"/>
          <w:color w:val="000000" w:themeColor="text1"/>
        </w:rPr>
        <w:t xml:space="preserve">. </w:t>
      </w:r>
      <w:r w:rsidR="006967F6">
        <w:rPr>
          <w:rFonts w:cs="Times New Roman"/>
          <w:color w:val="000000" w:themeColor="text1"/>
        </w:rPr>
        <w:t>T</w:t>
      </w:r>
      <w:r>
        <w:rPr>
          <w:rFonts w:cs="Times New Roman"/>
          <w:color w:val="000000" w:themeColor="text1"/>
        </w:rPr>
        <w:t>he black</w:t>
      </w:r>
      <w:r w:rsidR="007D45D5">
        <w:rPr>
          <w:rFonts w:cs="Times New Roman"/>
          <w:color w:val="000000" w:themeColor="text1"/>
        </w:rPr>
        <w:t>-</w:t>
      </w:r>
      <w:r>
        <w:rPr>
          <w:rFonts w:cs="Times New Roman"/>
          <w:color w:val="000000" w:themeColor="text1"/>
        </w:rPr>
        <w:t xml:space="preserve">box element γ can be thought as “screening off” the indirect effect of α and β on δ, because α and β can only effect δ via the intermediate element γ. </w:t>
      </w:r>
    </w:p>
    <w:p w:rsidR="00436698" w:rsidRDefault="00436698" w:rsidP="006C29D3">
      <w:pPr>
        <w:ind w:firstLine="720"/>
        <w:rPr>
          <w:rFonts w:cs="Times New Roman"/>
          <w:color w:val="000000" w:themeColor="text1"/>
        </w:rPr>
      </w:pPr>
    </w:p>
    <w:p w:rsidR="000F00CB" w:rsidRDefault="000F00CB" w:rsidP="0046333A">
      <w:pPr>
        <w:ind w:firstLine="720"/>
        <w:rPr>
          <w:rFonts w:cs="Times New Roman"/>
          <w:color w:val="000000" w:themeColor="text1"/>
        </w:rPr>
      </w:pPr>
    </w:p>
    <w:p w:rsidR="000F00CB" w:rsidRDefault="00DC2C4B" w:rsidP="0056620C">
      <w:pPr>
        <w:ind w:firstLine="720"/>
        <w:jc w:val="center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4C7CD1EB" wp14:editId="6B8E045A">
            <wp:extent cx="4756150" cy="4864891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060" cy="4870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37C" w:rsidRPr="00AC4233" w:rsidRDefault="0040237C" w:rsidP="0040237C">
      <w:pPr>
        <w:pStyle w:val="PaperCaption"/>
      </w:pPr>
      <w:r>
        <w:rPr>
          <w:b/>
        </w:rPr>
        <w:t xml:space="preserve">Figure </w:t>
      </w:r>
      <w:r w:rsidR="00E25114">
        <w:rPr>
          <w:b/>
        </w:rPr>
        <w:t>A</w:t>
      </w:r>
      <w:r w:rsidRPr="00AC4233">
        <w:t xml:space="preserve">: </w:t>
      </w:r>
      <w:r w:rsidR="00964BA1">
        <w:t>Example</w:t>
      </w:r>
      <w:r w:rsidR="00DC2C4B">
        <w:t>s</w:t>
      </w:r>
      <w:r w:rsidR="00964BA1">
        <w:t xml:space="preserve"> of partial system</w:t>
      </w:r>
      <w:r w:rsidR="00DC2C4B">
        <w:t>s</w:t>
      </w:r>
      <w:r w:rsidR="00964BA1">
        <w:t xml:space="preserve"> of </w:t>
      </w:r>
      <w:r w:rsidR="008D0634">
        <w:t xml:space="preserve">micro </w:t>
      </w:r>
      <w:r w:rsidR="00964BA1">
        <w:t>elements (A, B, C, D, E, F, G) with several different black</w:t>
      </w:r>
      <w:r w:rsidR="007D45D5">
        <w:t>-</w:t>
      </w:r>
      <w:r w:rsidR="00964BA1">
        <w:t xml:space="preserve">boxings into macro elements and the corresponding input-output function. </w:t>
      </w:r>
      <w:r w:rsidR="00DC2C4B">
        <w:t>(A)</w:t>
      </w:r>
      <w:r w:rsidR="00964BA1">
        <w:t>: Four black</w:t>
      </w:r>
      <w:r w:rsidR="007D45D5">
        <w:t>-</w:t>
      </w:r>
      <w:r w:rsidR="00964BA1">
        <w:t xml:space="preserve">box elements </w:t>
      </w:r>
      <w:r w:rsidR="00345841">
        <w:rPr>
          <w:rFonts w:cs="Times"/>
        </w:rPr>
        <w:t>α</w:t>
      </w:r>
      <w:r w:rsidR="00964BA1">
        <w:t xml:space="preserve">, </w:t>
      </w:r>
      <w:r w:rsidR="00345841">
        <w:rPr>
          <w:rFonts w:cs="Times"/>
        </w:rPr>
        <w:t>β</w:t>
      </w:r>
      <w:r w:rsidR="00964BA1">
        <w:t xml:space="preserve">, </w:t>
      </w:r>
      <w:r w:rsidR="00345841">
        <w:rPr>
          <w:rFonts w:cs="Times"/>
        </w:rPr>
        <w:t>γ</w:t>
      </w:r>
      <w:r w:rsidR="00964BA1">
        <w:t xml:space="preserve">, </w:t>
      </w:r>
      <w:r w:rsidR="00345841">
        <w:rPr>
          <w:rFonts w:cs="Times"/>
        </w:rPr>
        <w:t>δ</w:t>
      </w:r>
      <w:r w:rsidR="00964BA1">
        <w:t>.</w:t>
      </w:r>
      <w:r w:rsidR="00345841">
        <w:t xml:space="preserve"> </w:t>
      </w:r>
      <w:r w:rsidR="00987517">
        <w:t xml:space="preserve">Elements </w:t>
      </w:r>
      <w:r w:rsidR="00345841">
        <w:rPr>
          <w:rFonts w:cs="Times"/>
        </w:rPr>
        <w:t>α</w:t>
      </w:r>
      <w:r w:rsidR="00964BA1">
        <w:t xml:space="preserve"> and </w:t>
      </w:r>
      <w:r w:rsidR="00345841">
        <w:rPr>
          <w:rFonts w:cs="Times"/>
        </w:rPr>
        <w:t>β</w:t>
      </w:r>
      <w:r w:rsidR="00964BA1">
        <w:t xml:space="preserve"> have a joint constraint on </w:t>
      </w:r>
      <w:r w:rsidR="00345841">
        <w:rPr>
          <w:rFonts w:cs="Times"/>
        </w:rPr>
        <w:t>γ</w:t>
      </w:r>
      <w:r w:rsidR="00964BA1">
        <w:t>, but it is not fully specific (there is indetermin</w:t>
      </w:r>
      <w:r w:rsidR="00345841">
        <w:t xml:space="preserve">ism). </w:t>
      </w:r>
      <w:r w:rsidR="00A66AE5">
        <w:t>All outputs of hidden micro elements are internal to their corresponding black</w:t>
      </w:r>
      <w:r w:rsidR="007D45D5">
        <w:t xml:space="preserve"> </w:t>
      </w:r>
      <w:r w:rsidR="00A66AE5">
        <w:t>box. (B)</w:t>
      </w:r>
      <w:r w:rsidR="00964BA1">
        <w:t>:</w:t>
      </w:r>
      <w:r w:rsidR="00A66AE5">
        <w:t xml:space="preserve"> </w:t>
      </w:r>
      <w:proofErr w:type="gramStart"/>
      <w:r w:rsidR="00A66AE5">
        <w:t>Similar to</w:t>
      </w:r>
      <w:proofErr w:type="gramEnd"/>
      <w:r w:rsidR="00A66AE5">
        <w:t xml:space="preserve"> the (A) except constituent element F has an output that leaves its black</w:t>
      </w:r>
      <w:r w:rsidR="007D45D5">
        <w:t xml:space="preserve"> </w:t>
      </w:r>
      <w:r w:rsidR="00A66AE5">
        <w:t xml:space="preserve">box. The effect of F on D is not intrinsic to the macro system and must be noised during the </w:t>
      </w:r>
      <w:r w:rsidR="00F73A42">
        <w:t xml:space="preserve">entire </w:t>
      </w:r>
      <w:r w:rsidR="00A66AE5">
        <w:t xml:space="preserve">causal analysis. As a result, the effects on gamma are less deterministic. </w:t>
      </w:r>
      <w:r w:rsidR="00964BA1">
        <w:t xml:space="preserve"> </w:t>
      </w:r>
      <w:r w:rsidR="00A66AE5">
        <w:t xml:space="preserve">(C): </w:t>
      </w:r>
      <w:r w:rsidR="00964BA1">
        <w:t>A similar black</w:t>
      </w:r>
      <w:r w:rsidR="007D45D5">
        <w:t>-</w:t>
      </w:r>
      <w:r w:rsidR="00964BA1">
        <w:t xml:space="preserve">boxing as in </w:t>
      </w:r>
      <w:r w:rsidR="00A66AE5">
        <w:t>(B)</w:t>
      </w:r>
      <w:r w:rsidR="00964BA1">
        <w:t xml:space="preserve">, except micro element D is outside the system, rather than within </w:t>
      </w:r>
      <w:r w:rsidR="00345841">
        <w:rPr>
          <w:rFonts w:cs="Times"/>
        </w:rPr>
        <w:t>γ</w:t>
      </w:r>
      <w:r w:rsidR="00964BA1">
        <w:t xml:space="preserve">. </w:t>
      </w:r>
      <w:r w:rsidR="00AC39B3">
        <w:t xml:space="preserve">The element D in its current state 0 is thus </w:t>
      </w:r>
      <w:r w:rsidR="00F626A4">
        <w:t>taken as a background condition</w:t>
      </w:r>
      <w:r w:rsidR="00AC39B3">
        <w:t xml:space="preserve">. </w:t>
      </w:r>
      <w:r w:rsidR="00964BA1">
        <w:t>In thi</w:t>
      </w:r>
      <w:r w:rsidR="00345841">
        <w:t xml:space="preserve">s situation, the effect of </w:t>
      </w:r>
      <w:r w:rsidR="00345841">
        <w:rPr>
          <w:rFonts w:cs="Times"/>
        </w:rPr>
        <w:t>α</w:t>
      </w:r>
      <w:r w:rsidR="00964BA1">
        <w:t xml:space="preserve"> and </w:t>
      </w:r>
      <w:r w:rsidR="00345841">
        <w:rPr>
          <w:rFonts w:cs="Times"/>
        </w:rPr>
        <w:t>β</w:t>
      </w:r>
      <w:r w:rsidR="00964BA1">
        <w:t xml:space="preserve"> on </w:t>
      </w:r>
      <w:r w:rsidR="00345841">
        <w:rPr>
          <w:rFonts w:cs="Times"/>
        </w:rPr>
        <w:t>γ</w:t>
      </w:r>
      <w:r w:rsidR="00964BA1">
        <w:t xml:space="preserve"> is more specific. </w:t>
      </w:r>
      <w:r w:rsidR="00A66AE5">
        <w:t>(D):</w:t>
      </w:r>
      <w:r w:rsidR="00964BA1">
        <w:t xml:space="preserve"> </w:t>
      </w:r>
      <w:r w:rsidR="003D0B45">
        <w:t>A potential black</w:t>
      </w:r>
      <w:r w:rsidR="007D45D5">
        <w:t>-</w:t>
      </w:r>
      <w:r w:rsidR="003D0B45">
        <w:t xml:space="preserve">boxing with only three elements. In panels (A), (B) and (C), the effect of </w:t>
      </w:r>
      <w:r w:rsidR="003D0B45">
        <w:rPr>
          <w:rFonts w:cs="Times"/>
        </w:rPr>
        <w:t>α</w:t>
      </w:r>
      <w:r w:rsidR="003D0B45">
        <w:t xml:space="preserve"> and </w:t>
      </w:r>
      <w:r w:rsidR="003D0B45">
        <w:rPr>
          <w:rFonts w:cs="Times"/>
        </w:rPr>
        <w:t>β</w:t>
      </w:r>
      <w:r w:rsidR="003D0B45">
        <w:t xml:space="preserve"> on </w:t>
      </w:r>
      <w:r w:rsidR="003D0B45">
        <w:rPr>
          <w:rFonts w:cs="Times"/>
        </w:rPr>
        <w:t>δ</w:t>
      </w:r>
      <w:r w:rsidR="003D0B45">
        <w:t xml:space="preserve"> is screened-off by </w:t>
      </w:r>
      <w:r w:rsidR="003D0B45">
        <w:rPr>
          <w:rFonts w:cs="Times"/>
        </w:rPr>
        <w:t>γ</w:t>
      </w:r>
      <w:r w:rsidR="00964BA1">
        <w:t>. In this case, the micro connection from E to F is within a black</w:t>
      </w:r>
      <w:r w:rsidR="007D45D5">
        <w:t xml:space="preserve"> </w:t>
      </w:r>
      <w:r w:rsidR="00964BA1">
        <w:t>box rather than between</w:t>
      </w:r>
      <w:r w:rsidR="00A66AE5">
        <w:t xml:space="preserve"> so </w:t>
      </w:r>
      <w:r w:rsidR="00345841">
        <w:rPr>
          <w:rFonts w:cs="Times"/>
        </w:rPr>
        <w:t>α</w:t>
      </w:r>
      <w:r w:rsidR="00964BA1">
        <w:t xml:space="preserve"> and </w:t>
      </w:r>
      <w:r w:rsidR="00345841">
        <w:rPr>
          <w:rFonts w:cs="Times"/>
        </w:rPr>
        <w:t>β</w:t>
      </w:r>
      <w:r w:rsidR="00964BA1">
        <w:t xml:space="preserve"> </w:t>
      </w:r>
      <w:r w:rsidR="00A66AE5">
        <w:t xml:space="preserve">have a direct effect </w:t>
      </w:r>
      <w:r w:rsidR="00964BA1">
        <w:t xml:space="preserve">on </w:t>
      </w:r>
      <w:r w:rsidR="00345841">
        <w:rPr>
          <w:rFonts w:cs="Times"/>
        </w:rPr>
        <w:t>δ</w:t>
      </w:r>
      <w:r w:rsidR="00964BA1">
        <w:t xml:space="preserve"> </w:t>
      </w:r>
      <w:r w:rsidR="00A66AE5">
        <w:t>(</w:t>
      </w:r>
      <w:r w:rsidR="00964BA1">
        <w:t>i</w:t>
      </w:r>
      <w:r w:rsidR="00A66AE5">
        <w:t>t</w:t>
      </w:r>
      <w:r w:rsidR="00964BA1">
        <w:t xml:space="preserve"> </w:t>
      </w:r>
      <w:r w:rsidR="00A66AE5">
        <w:t xml:space="preserve">is </w:t>
      </w:r>
      <w:r w:rsidR="00964BA1">
        <w:t>no longer screened-off</w:t>
      </w:r>
      <w:r w:rsidR="00A66AE5">
        <w:t>)</w:t>
      </w:r>
      <w:r w:rsidR="00964BA1">
        <w:t xml:space="preserve">. </w:t>
      </w:r>
    </w:p>
    <w:p w:rsidR="00A15E26" w:rsidRDefault="00A15E26" w:rsidP="00A15E26">
      <w:pPr>
        <w:ind w:firstLine="0"/>
        <w:rPr>
          <w:rFonts w:cs="Times New Roman"/>
          <w:color w:val="000000" w:themeColor="text1"/>
        </w:rPr>
      </w:pPr>
    </w:p>
    <w:p w:rsidR="00C55A10" w:rsidRDefault="00C55A10" w:rsidP="00A15E26">
      <w:pPr>
        <w:pStyle w:val="Caption"/>
        <w:keepNext/>
        <w:jc w:val="center"/>
      </w:pPr>
    </w:p>
    <w:p w:rsidR="00C55A10" w:rsidRDefault="00C55A10" w:rsidP="00A15E26">
      <w:pPr>
        <w:pStyle w:val="Caption"/>
        <w:keepNext/>
        <w:jc w:val="center"/>
      </w:pPr>
    </w:p>
    <w:p w:rsidR="00C55A10" w:rsidRDefault="00C55A10" w:rsidP="00A15E26">
      <w:pPr>
        <w:pStyle w:val="Caption"/>
        <w:keepNext/>
        <w:jc w:val="center"/>
      </w:pPr>
    </w:p>
    <w:p w:rsidR="00A15E26" w:rsidRDefault="00A15E26" w:rsidP="00A15E26">
      <w:pPr>
        <w:pStyle w:val="Caption"/>
        <w:keepNext/>
        <w:jc w:val="center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: Input-output relation for different initial states of hidden micro elements</w:t>
      </w:r>
      <w:r w:rsidR="00530CAC">
        <w:t xml:space="preserve"> (C, D)</w:t>
      </w:r>
      <w:r w:rsidR="006C29D3">
        <w:t xml:space="preserve"> </w:t>
      </w:r>
      <w:r w:rsidR="00530CAC">
        <w:t xml:space="preserve">of black box </w:t>
      </w:r>
      <w:r w:rsidR="00530CAC">
        <w:rPr>
          <w:rFonts w:cs="Times"/>
        </w:rPr>
        <w:t>γ</w:t>
      </w:r>
      <w:r w:rsidR="006C29D3">
        <w:t xml:space="preserve"> in panel (A</w:t>
      </w:r>
      <w:r w:rsidR="00DC2C4B">
        <w:t xml:space="preserve">) of Fig. </w:t>
      </w:r>
      <w:r w:rsidR="00E25114">
        <w:t>A</w:t>
      </w:r>
      <w:r w:rsidR="00DC2C4B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Test"/>
      </w:tblPr>
      <w:tblGrid>
        <w:gridCol w:w="1197"/>
        <w:gridCol w:w="1197"/>
        <w:gridCol w:w="1197"/>
        <w:gridCol w:w="1197"/>
        <w:gridCol w:w="1197"/>
        <w:gridCol w:w="1197"/>
        <w:gridCol w:w="1197"/>
      </w:tblGrid>
      <w:tr w:rsidR="00A15E26" w:rsidTr="004D6AB1">
        <w:trPr>
          <w:trHeight w:val="288"/>
          <w:jc w:val="center"/>
        </w:trPr>
        <w:tc>
          <w:tcPr>
            <w:tcW w:w="35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If (C, </w:t>
            </w:r>
            <w:proofErr w:type="gramStart"/>
            <w:r>
              <w:rPr>
                <w:rFonts w:cs="Times New Roman"/>
                <w:color w:val="000000" w:themeColor="text1"/>
              </w:rPr>
              <w:t>D)</w:t>
            </w:r>
            <w:r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>
              <w:rPr>
                <w:rFonts w:cs="Times New Roman"/>
                <w:color w:val="000000" w:themeColor="text1"/>
              </w:rPr>
              <w:t xml:space="preserve"> = (0, 0)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If (C, </w:t>
            </w:r>
            <w:proofErr w:type="gramStart"/>
            <w:r>
              <w:rPr>
                <w:rFonts w:cs="Times New Roman"/>
                <w:color w:val="000000" w:themeColor="text1"/>
              </w:rPr>
              <w:t>D)</w:t>
            </w:r>
            <w:r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>
              <w:rPr>
                <w:rFonts w:cs="Times New Roman"/>
                <w:color w:val="000000" w:themeColor="text1"/>
              </w:rPr>
              <w:t xml:space="preserve"> = (1, 0)</w:t>
            </w:r>
          </w:p>
        </w:tc>
      </w:tr>
      <w:tr w:rsidR="00A15E26" w:rsidTr="004D6AB1">
        <w:trPr>
          <w:jc w:val="center"/>
        </w:trPr>
        <w:tc>
          <w:tcPr>
            <w:tcW w:w="1197" w:type="dxa"/>
          </w:tcPr>
          <w:p w:rsidR="00A15E26" w:rsidRDefault="00530CAC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="00A15E26">
              <w:rPr>
                <w:rFonts w:cs="Times New Roman"/>
                <w:color w:val="000000" w:themeColor="text1"/>
              </w:rPr>
              <w:t xml:space="preserve">(A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B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C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D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+1</w:t>
            </w:r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</w:t>
            </w:r>
            <w:r w:rsidR="00A15E26">
              <w:rPr>
                <w:rFonts w:cs="Times New Roman"/>
                <w:color w:val="000000" w:themeColor="text1"/>
              </w:rPr>
              <w:t>E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+2</w:t>
            </w:r>
          </w:p>
        </w:tc>
        <w:tc>
          <w:tcPr>
            <w:tcW w:w="1197" w:type="dxa"/>
            <w:vMerge/>
            <w:tcBorders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left w:val="single" w:sz="4" w:space="0" w:color="auto"/>
            </w:tcBorders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A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B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C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D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+1</w:t>
            </w:r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   </w:t>
            </w:r>
            <w:r w:rsidR="00A15E26">
              <w:rPr>
                <w:rFonts w:cs="Times New Roman"/>
                <w:color w:val="000000" w:themeColor="text1"/>
              </w:rPr>
              <w:t>E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+2</w:t>
            </w:r>
          </w:p>
        </w:tc>
      </w:tr>
      <w:tr w:rsidR="00A15E26" w:rsidTr="004D6AB1">
        <w:trPr>
          <w:trHeight w:val="1042"/>
          <w:jc w:val="center"/>
        </w:trPr>
        <w:tc>
          <w:tcPr>
            <w:tcW w:w="1197" w:type="dxa"/>
            <w:tcBorders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530CAC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197" w:type="dxa"/>
            <w:vMerge/>
            <w:tcBorders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left w:val="single" w:sz="4" w:space="0" w:color="auto"/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</w:tr>
      <w:tr w:rsidR="00A15E26" w:rsidTr="004D6AB1">
        <w:trPr>
          <w:jc w:val="center"/>
        </w:trPr>
        <w:tc>
          <w:tcPr>
            <w:tcW w:w="3591" w:type="dxa"/>
            <w:gridSpan w:val="3"/>
            <w:tcBorders>
              <w:left w:val="nil"/>
              <w:right w:val="nil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vMerge/>
            <w:tcBorders>
              <w:left w:val="nil"/>
              <w:bottom w:val="nil"/>
              <w:right w:val="nil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</w:tr>
      <w:tr w:rsidR="00A15E26" w:rsidTr="004D6AB1">
        <w:trPr>
          <w:trHeight w:val="296"/>
          <w:jc w:val="center"/>
        </w:trPr>
        <w:tc>
          <w:tcPr>
            <w:tcW w:w="3591" w:type="dxa"/>
            <w:gridSpan w:val="3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If (C, </w:t>
            </w:r>
            <w:proofErr w:type="gramStart"/>
            <w:r>
              <w:rPr>
                <w:rFonts w:cs="Times New Roman"/>
                <w:color w:val="000000" w:themeColor="text1"/>
              </w:rPr>
              <w:t>D)</w:t>
            </w:r>
            <w:r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>
              <w:rPr>
                <w:rFonts w:cs="Times New Roman"/>
                <w:color w:val="000000" w:themeColor="text1"/>
              </w:rPr>
              <w:t xml:space="preserve"> = (0, 1)</w:t>
            </w:r>
          </w:p>
        </w:tc>
        <w:tc>
          <w:tcPr>
            <w:tcW w:w="1197" w:type="dxa"/>
            <w:vMerge/>
            <w:tcBorders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3591" w:type="dxa"/>
            <w:gridSpan w:val="3"/>
            <w:tcBorders>
              <w:left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If (C, </w:t>
            </w:r>
            <w:proofErr w:type="gramStart"/>
            <w:r>
              <w:rPr>
                <w:rFonts w:cs="Times New Roman"/>
                <w:color w:val="000000" w:themeColor="text1"/>
              </w:rPr>
              <w:t>D)</w:t>
            </w:r>
            <w:r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>
              <w:rPr>
                <w:rFonts w:cs="Times New Roman"/>
                <w:color w:val="000000" w:themeColor="text1"/>
              </w:rPr>
              <w:t xml:space="preserve"> = (1, 1)</w:t>
            </w:r>
          </w:p>
        </w:tc>
      </w:tr>
      <w:tr w:rsidR="00A15E26" w:rsidTr="004D6AB1">
        <w:trPr>
          <w:jc w:val="center"/>
        </w:trPr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A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B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</w:t>
            </w:r>
            <w:r w:rsidR="00A15E26">
              <w:rPr>
                <w:rFonts w:cs="Times New Roman"/>
                <w:color w:val="000000" w:themeColor="text1"/>
              </w:rPr>
              <w:t xml:space="preserve">(C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D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+1</w:t>
            </w:r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  </w:t>
            </w:r>
            <w:r w:rsidR="00A15E26">
              <w:rPr>
                <w:rFonts w:cs="Times New Roman"/>
                <w:color w:val="000000" w:themeColor="text1"/>
              </w:rPr>
              <w:t>E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+2</w:t>
            </w:r>
          </w:p>
        </w:tc>
        <w:tc>
          <w:tcPr>
            <w:tcW w:w="1197" w:type="dxa"/>
            <w:vMerge/>
            <w:tcBorders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left w:val="single" w:sz="4" w:space="0" w:color="auto"/>
            </w:tcBorders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A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B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</w:t>
            </w:r>
            <w:r w:rsidR="00A15E26">
              <w:rPr>
                <w:rFonts w:cs="Times New Roman"/>
                <w:color w:val="000000" w:themeColor="text1"/>
              </w:rPr>
              <w:t xml:space="preserve">(C, </w:t>
            </w:r>
            <w:proofErr w:type="gramStart"/>
            <w:r w:rsidR="00A15E26">
              <w:rPr>
                <w:rFonts w:cs="Times New Roman"/>
                <w:color w:val="000000" w:themeColor="text1"/>
              </w:rPr>
              <w:t>D)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</w:t>
            </w:r>
            <w:proofErr w:type="gramEnd"/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+1</w:t>
            </w:r>
          </w:p>
        </w:tc>
        <w:tc>
          <w:tcPr>
            <w:tcW w:w="1197" w:type="dxa"/>
          </w:tcPr>
          <w:p w:rsidR="00A15E26" w:rsidRDefault="00530CAC" w:rsidP="004D6AB1">
            <w:pPr>
              <w:ind w:firstLine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       </w:t>
            </w:r>
            <w:r w:rsidR="00A15E26">
              <w:rPr>
                <w:rFonts w:cs="Times New Roman"/>
                <w:color w:val="000000" w:themeColor="text1"/>
              </w:rPr>
              <w:t>E</w:t>
            </w:r>
            <w:r w:rsidR="00A15E26" w:rsidRPr="00FC47FB">
              <w:rPr>
                <w:rFonts w:cs="Times New Roman"/>
                <w:color w:val="000000" w:themeColor="text1"/>
                <w:vertAlign w:val="subscript"/>
              </w:rPr>
              <w:t>t+2</w:t>
            </w:r>
          </w:p>
        </w:tc>
      </w:tr>
      <w:tr w:rsidR="00A15E26" w:rsidTr="004D6AB1">
        <w:trPr>
          <w:trHeight w:val="1042"/>
          <w:jc w:val="center"/>
        </w:trPr>
        <w:tc>
          <w:tcPr>
            <w:tcW w:w="1197" w:type="dxa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530CAC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</w:tc>
        <w:tc>
          <w:tcPr>
            <w:tcW w:w="1197" w:type="dxa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197" w:type="dxa"/>
            <w:vMerge/>
            <w:tcBorders>
              <w:bottom w:val="nil"/>
              <w:right w:val="single" w:sz="4" w:space="0" w:color="auto"/>
            </w:tcBorders>
          </w:tcPr>
          <w:p w:rsidR="00A15E26" w:rsidRDefault="00A15E26" w:rsidP="004D6AB1">
            <w:pPr>
              <w:ind w:firstLine="0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left w:val="single" w:sz="4" w:space="0" w:color="auto"/>
            </w:tcBorders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, 1</w:t>
            </w:r>
          </w:p>
        </w:tc>
        <w:tc>
          <w:tcPr>
            <w:tcW w:w="1197" w:type="dxa"/>
          </w:tcPr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  <w:p w:rsidR="00A15E26" w:rsidRDefault="00A15E26" w:rsidP="004D6AB1">
            <w:pPr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</w:p>
        </w:tc>
      </w:tr>
    </w:tbl>
    <w:p w:rsidR="00A15E26" w:rsidRDefault="00A15E26" w:rsidP="00A15E26">
      <w:pPr>
        <w:ind w:firstLine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 </w:t>
      </w:r>
    </w:p>
    <w:p w:rsidR="00226C7F" w:rsidRDefault="00226C7F" w:rsidP="00BA101E">
      <w:pPr>
        <w:ind w:firstLine="0"/>
        <w:rPr>
          <w:rFonts w:cs="Times New Roman"/>
          <w:color w:val="000000" w:themeColor="text1"/>
        </w:rPr>
      </w:pPr>
    </w:p>
    <w:p w:rsidR="00F863AC" w:rsidRDefault="004E6CEA" w:rsidP="00D51551">
      <w:pPr>
        <w:ind w:firstLine="720"/>
      </w:pPr>
      <w:r>
        <w:rPr>
          <w:rFonts w:cs="Times New Roman"/>
          <w:color w:val="000000" w:themeColor="text1"/>
        </w:rPr>
        <w:t>I</w:t>
      </w:r>
      <w:r w:rsidR="00352537">
        <w:rPr>
          <w:rFonts w:cs="Times New Roman"/>
          <w:color w:val="000000" w:themeColor="text1"/>
        </w:rPr>
        <w:t xml:space="preserve">n Fig. </w:t>
      </w:r>
      <w:r w:rsidR="00E25114">
        <w:rPr>
          <w:rFonts w:cs="Times New Roman"/>
          <w:color w:val="000000" w:themeColor="text1"/>
        </w:rPr>
        <w:t>A-</w:t>
      </w:r>
      <w:r w:rsidR="00B47EDD">
        <w:rPr>
          <w:rFonts w:cs="Times New Roman"/>
          <w:color w:val="000000" w:themeColor="text1"/>
        </w:rPr>
        <w:t>B</w:t>
      </w:r>
      <w:r>
        <w:rPr>
          <w:rFonts w:cs="Times New Roman"/>
          <w:color w:val="000000" w:themeColor="text1"/>
        </w:rPr>
        <w:t xml:space="preserve">, </w:t>
      </w:r>
      <w:r w:rsidR="00C525D5">
        <w:rPr>
          <w:rFonts w:cs="Times New Roman"/>
          <w:color w:val="000000" w:themeColor="text1"/>
        </w:rPr>
        <w:t>b</w:t>
      </w:r>
      <w:r w:rsidR="00D51551">
        <w:rPr>
          <w:rFonts w:cs="Times New Roman"/>
          <w:color w:val="000000" w:themeColor="text1"/>
        </w:rPr>
        <w:t>oth</w:t>
      </w:r>
      <w:r w:rsidR="00EA7C51">
        <w:rPr>
          <w:rFonts w:cs="Times New Roman"/>
          <w:color w:val="000000" w:themeColor="text1"/>
        </w:rPr>
        <w:t xml:space="preserve"> micro elements C and D constrain the </w:t>
      </w:r>
      <w:r w:rsidR="008D4EAF">
        <w:rPr>
          <w:rFonts w:cs="Times New Roman"/>
          <w:color w:val="000000" w:themeColor="text1"/>
        </w:rPr>
        <w:t>output element E</w:t>
      </w:r>
      <w:r w:rsidR="00C525D5">
        <w:rPr>
          <w:rFonts w:cs="Times New Roman"/>
          <w:color w:val="000000" w:themeColor="text1"/>
        </w:rPr>
        <w:t xml:space="preserve">, </w:t>
      </w:r>
      <w:r>
        <w:rPr>
          <w:rFonts w:cs="Times New Roman"/>
          <w:color w:val="000000" w:themeColor="text1"/>
        </w:rPr>
        <w:t xml:space="preserve">hence C and D would naturally </w:t>
      </w:r>
      <w:r w:rsidR="00C525D5">
        <w:rPr>
          <w:rFonts w:cs="Times New Roman"/>
          <w:color w:val="000000" w:themeColor="text1"/>
        </w:rPr>
        <w:t>seem to belong inside the black</w:t>
      </w:r>
      <w:r w:rsidR="007D45D5">
        <w:rPr>
          <w:rFonts w:cs="Times New Roman"/>
          <w:color w:val="000000" w:themeColor="text1"/>
        </w:rPr>
        <w:t xml:space="preserve"> </w:t>
      </w:r>
      <w:r w:rsidR="00C525D5">
        <w:rPr>
          <w:rFonts w:cs="Times New Roman"/>
          <w:color w:val="000000" w:themeColor="text1"/>
        </w:rPr>
        <w:t>box</w:t>
      </w:r>
      <w:r w:rsidR="002C0AEA">
        <w:rPr>
          <w:rFonts w:cs="Times New Roman"/>
          <w:color w:val="000000" w:themeColor="text1"/>
        </w:rPr>
        <w:t xml:space="preserve"> </w:t>
      </w:r>
      <w:r w:rsidR="002C0AEA">
        <w:t>γ</w:t>
      </w:r>
      <w:r w:rsidR="00D51551">
        <w:rPr>
          <w:rFonts w:cs="Times New Roman"/>
          <w:color w:val="000000" w:themeColor="text1"/>
        </w:rPr>
        <w:t xml:space="preserve">. Nevertheless, </w:t>
      </w:r>
      <w:r w:rsidR="00792C04">
        <w:rPr>
          <w:rFonts w:cs="Times New Roman"/>
          <w:color w:val="000000" w:themeColor="text1"/>
        </w:rPr>
        <w:t>the search for</w:t>
      </w:r>
      <w:r w:rsidR="00E326BA">
        <w:rPr>
          <w:rFonts w:cs="Times New Roman"/>
          <w:color w:val="000000" w:themeColor="text1"/>
        </w:rPr>
        <w:t xml:space="preserve"> local</w:t>
      </w:r>
      <w:r w:rsidR="00E13E98">
        <w:rPr>
          <w:rFonts w:cs="Times New Roman"/>
          <w:color w:val="000000" w:themeColor="text1"/>
        </w:rPr>
        <w:t xml:space="preserve"> maxim</w:t>
      </w:r>
      <w:r w:rsidR="00792C04">
        <w:rPr>
          <w:rFonts w:cs="Times New Roman"/>
          <w:color w:val="000000" w:themeColor="text1"/>
        </w:rPr>
        <w:t>a</w:t>
      </w:r>
      <w:r w:rsidR="00E326BA">
        <w:rPr>
          <w:rFonts w:cs="Times New Roman"/>
          <w:color w:val="000000" w:themeColor="text1"/>
        </w:rPr>
        <w:t xml:space="preserve"> of</w:t>
      </w:r>
      <w:r w:rsidR="00E13E98">
        <w:rPr>
          <w:rFonts w:cs="Times New Roman"/>
          <w:color w:val="000000" w:themeColor="text1"/>
        </w:rPr>
        <w:t xml:space="preserve"> intrinsic cause-effect power</w:t>
      </w:r>
      <w:r w:rsidR="00792C04">
        <w:rPr>
          <w:rFonts w:cs="Times New Roman"/>
          <w:color w:val="000000" w:themeColor="text1"/>
        </w:rPr>
        <w:t xml:space="preserve"> must </w:t>
      </w:r>
      <w:r w:rsidR="00E13E98">
        <w:rPr>
          <w:rFonts w:cs="Times New Roman"/>
          <w:color w:val="000000" w:themeColor="text1"/>
        </w:rPr>
        <w:t>consid</w:t>
      </w:r>
      <w:r w:rsidR="0056620C">
        <w:rPr>
          <w:rFonts w:cs="Times New Roman"/>
          <w:color w:val="000000" w:themeColor="text1"/>
        </w:rPr>
        <w:t>er</w:t>
      </w:r>
      <w:r w:rsidR="00F34D03">
        <w:rPr>
          <w:rFonts w:cs="Times New Roman"/>
          <w:color w:val="000000" w:themeColor="text1"/>
        </w:rPr>
        <w:t xml:space="preserve"> all alternatives, including one in which </w:t>
      </w:r>
      <w:r w:rsidR="00987517">
        <w:rPr>
          <w:rFonts w:cs="Times New Roman"/>
          <w:color w:val="000000" w:themeColor="text1"/>
        </w:rPr>
        <w:t>D</w:t>
      </w:r>
      <w:r w:rsidR="00E13E98">
        <w:rPr>
          <w:rFonts w:cs="Times New Roman"/>
          <w:color w:val="000000" w:themeColor="text1"/>
        </w:rPr>
        <w:t xml:space="preserve"> is </w:t>
      </w:r>
      <w:r w:rsidR="00F34D03">
        <w:rPr>
          <w:rFonts w:cs="Times New Roman"/>
          <w:color w:val="000000" w:themeColor="text1"/>
        </w:rPr>
        <w:t xml:space="preserve">taken to be a background condition </w:t>
      </w:r>
      <w:r w:rsidR="00E13E98">
        <w:rPr>
          <w:rFonts w:cs="Times New Roman"/>
          <w:color w:val="000000" w:themeColor="text1"/>
        </w:rPr>
        <w:t xml:space="preserve">rather than a hidden element within </w:t>
      </w:r>
      <w:r w:rsidR="00166620">
        <w:rPr>
          <w:rFonts w:cs="Times New Roman"/>
          <w:color w:val="000000" w:themeColor="text1"/>
        </w:rPr>
        <w:t>γ</w:t>
      </w:r>
      <w:r w:rsidR="00D041F7">
        <w:rPr>
          <w:rFonts w:cs="Times New Roman"/>
          <w:color w:val="000000" w:themeColor="text1"/>
        </w:rPr>
        <w:t xml:space="preserve"> (</w:t>
      </w:r>
      <w:r w:rsidR="00F34D03">
        <w:rPr>
          <w:rFonts w:cs="Times New Roman"/>
          <w:color w:val="000000" w:themeColor="text1"/>
        </w:rPr>
        <w:t xml:space="preserve">or </w:t>
      </w:r>
      <w:r w:rsidR="00D041F7">
        <w:rPr>
          <w:rFonts w:cs="Times New Roman"/>
          <w:color w:val="000000" w:themeColor="text1"/>
        </w:rPr>
        <w:t>part of any other black box)</w:t>
      </w:r>
      <w:r w:rsidR="00E13E98">
        <w:rPr>
          <w:rFonts w:cs="Times New Roman"/>
          <w:color w:val="000000" w:themeColor="text1"/>
        </w:rPr>
        <w:t>. In</w:t>
      </w:r>
      <w:r w:rsidR="00987517">
        <w:rPr>
          <w:rFonts w:cs="Times New Roman"/>
          <w:color w:val="000000" w:themeColor="text1"/>
        </w:rPr>
        <w:t xml:space="preserve"> this </w:t>
      </w:r>
      <w:r w:rsidR="00B47EDD">
        <w:rPr>
          <w:rFonts w:cs="Times New Roman"/>
          <w:color w:val="000000" w:themeColor="text1"/>
        </w:rPr>
        <w:t>alternate s</w:t>
      </w:r>
      <w:r w:rsidR="00987517">
        <w:rPr>
          <w:rFonts w:cs="Times New Roman"/>
          <w:color w:val="000000" w:themeColor="text1"/>
        </w:rPr>
        <w:t>ystem</w:t>
      </w:r>
      <w:r w:rsidR="00D9359C">
        <w:rPr>
          <w:rFonts w:cs="Times New Roman"/>
          <w:color w:val="000000" w:themeColor="text1"/>
        </w:rPr>
        <w:t xml:space="preserve"> (Fig. </w:t>
      </w:r>
      <w:r w:rsidR="00E25114">
        <w:rPr>
          <w:rFonts w:cs="Times New Roman"/>
          <w:color w:val="000000" w:themeColor="text1"/>
        </w:rPr>
        <w:t>A-</w:t>
      </w:r>
      <w:r w:rsidR="00F73A42">
        <w:rPr>
          <w:rFonts w:cs="Times New Roman"/>
          <w:color w:val="000000" w:themeColor="text1"/>
        </w:rPr>
        <w:t>C</w:t>
      </w:r>
      <w:r w:rsidR="00D9359C">
        <w:rPr>
          <w:rFonts w:cs="Times New Roman"/>
          <w:color w:val="000000" w:themeColor="text1"/>
        </w:rPr>
        <w:t>)</w:t>
      </w:r>
      <w:r w:rsidR="00987517">
        <w:rPr>
          <w:rFonts w:cs="Times New Roman"/>
          <w:color w:val="000000" w:themeColor="text1"/>
        </w:rPr>
        <w:t>, the state of D</w:t>
      </w:r>
      <w:r w:rsidR="00E13E98">
        <w:rPr>
          <w:rFonts w:cs="Times New Roman"/>
          <w:color w:val="000000" w:themeColor="text1"/>
        </w:rPr>
        <w:t xml:space="preserve"> </w:t>
      </w:r>
      <w:r w:rsidR="00F34D03">
        <w:rPr>
          <w:rFonts w:cs="Times New Roman"/>
          <w:color w:val="000000" w:themeColor="text1"/>
        </w:rPr>
        <w:t xml:space="preserve">(OFF) </w:t>
      </w:r>
      <w:r w:rsidR="00E13E98">
        <w:rPr>
          <w:rFonts w:cs="Times New Roman"/>
          <w:color w:val="000000" w:themeColor="text1"/>
        </w:rPr>
        <w:t>is fixed as a background condition</w:t>
      </w:r>
      <w:r w:rsidR="00F34D03">
        <w:rPr>
          <w:rFonts w:cs="Times New Roman"/>
          <w:color w:val="000000" w:themeColor="text1"/>
        </w:rPr>
        <w:t>. In this case, the</w:t>
      </w:r>
      <w:r w:rsidR="00E13E98">
        <w:rPr>
          <w:rFonts w:cs="Times New Roman"/>
          <w:color w:val="000000" w:themeColor="text1"/>
        </w:rPr>
        <w:t xml:space="preserve"> input-output relation for black</w:t>
      </w:r>
      <w:r w:rsidR="007D45D5">
        <w:rPr>
          <w:rFonts w:cs="Times New Roman"/>
          <w:color w:val="000000" w:themeColor="text1"/>
        </w:rPr>
        <w:t xml:space="preserve"> </w:t>
      </w:r>
      <w:r w:rsidR="00E13E98">
        <w:rPr>
          <w:rFonts w:cs="Times New Roman"/>
          <w:color w:val="000000" w:themeColor="text1"/>
        </w:rPr>
        <w:t xml:space="preserve">box </w:t>
      </w:r>
      <w:r w:rsidR="00166620">
        <w:rPr>
          <w:rFonts w:cs="Times New Roman"/>
          <w:color w:val="000000" w:themeColor="text1"/>
        </w:rPr>
        <w:t>γ</w:t>
      </w:r>
      <w:r w:rsidR="00F34D03">
        <w:rPr>
          <w:rFonts w:cs="Times New Roman"/>
          <w:color w:val="000000" w:themeColor="text1"/>
        </w:rPr>
        <w:t xml:space="preserve"> changes to </w:t>
      </w:r>
      <w:r w:rsidR="00FE67D7">
        <w:rPr>
          <w:rFonts w:cs="Times New Roman"/>
          <w:color w:val="000000" w:themeColor="text1"/>
        </w:rPr>
        <w:t xml:space="preserve">the one </w:t>
      </w:r>
      <w:r w:rsidR="00E13E98">
        <w:rPr>
          <w:rFonts w:cs="Times New Roman"/>
          <w:color w:val="000000" w:themeColor="text1"/>
        </w:rPr>
        <w:t xml:space="preserve">shown in Fig </w:t>
      </w:r>
      <w:r w:rsidR="00E25114">
        <w:rPr>
          <w:rFonts w:cs="Times New Roman"/>
          <w:color w:val="000000" w:themeColor="text1"/>
        </w:rPr>
        <w:t>A-</w:t>
      </w:r>
      <w:r w:rsidR="00B47EDD">
        <w:rPr>
          <w:rFonts w:cs="Times New Roman"/>
          <w:color w:val="000000" w:themeColor="text1"/>
        </w:rPr>
        <w:t>C</w:t>
      </w:r>
      <w:r w:rsidR="00E13E98">
        <w:rPr>
          <w:rFonts w:cs="Times New Roman"/>
          <w:color w:val="000000" w:themeColor="text1"/>
        </w:rPr>
        <w:t xml:space="preserve">. </w:t>
      </w:r>
      <w:r w:rsidR="00F34D03">
        <w:rPr>
          <w:rFonts w:cs="Times New Roman"/>
          <w:color w:val="000000" w:themeColor="text1"/>
        </w:rPr>
        <w:t>F</w:t>
      </w:r>
      <w:r w:rsidR="00E13E98">
        <w:rPr>
          <w:rFonts w:cs="Times New Roman"/>
          <w:color w:val="000000" w:themeColor="text1"/>
        </w:rPr>
        <w:t>rom the figure</w:t>
      </w:r>
      <w:r w:rsidR="00F34D03">
        <w:rPr>
          <w:rFonts w:cs="Times New Roman"/>
          <w:color w:val="000000" w:themeColor="text1"/>
        </w:rPr>
        <w:t xml:space="preserve"> alone</w:t>
      </w:r>
      <w:r w:rsidR="00A25B69">
        <w:rPr>
          <w:rFonts w:cs="Times New Roman"/>
          <w:color w:val="000000" w:themeColor="text1"/>
        </w:rPr>
        <w:t>,</w:t>
      </w:r>
      <w:r w:rsidR="00F34D03">
        <w:rPr>
          <w:rFonts w:cs="Times New Roman"/>
          <w:color w:val="000000" w:themeColor="text1"/>
        </w:rPr>
        <w:t xml:space="preserve"> one cannot </w:t>
      </w:r>
      <w:r w:rsidR="00E13E98">
        <w:rPr>
          <w:rFonts w:cs="Times New Roman"/>
          <w:color w:val="000000" w:themeColor="text1"/>
        </w:rPr>
        <w:t xml:space="preserve">determine which of the two systems </w:t>
      </w:r>
      <w:r w:rsidR="00B05ECD">
        <w:rPr>
          <w:rFonts w:cs="Times New Roman"/>
          <w:color w:val="000000" w:themeColor="text1"/>
        </w:rPr>
        <w:t xml:space="preserve">(top or middle panel) </w:t>
      </w:r>
      <w:r w:rsidR="0064012B">
        <w:rPr>
          <w:rFonts w:cs="Times New Roman"/>
          <w:color w:val="000000" w:themeColor="text1"/>
        </w:rPr>
        <w:t>should qualify as the local maximum</w:t>
      </w:r>
      <w:r w:rsidR="00F34D03">
        <w:t>. However, it is apparent that t</w:t>
      </w:r>
      <w:r w:rsidR="007D1813">
        <w:t xml:space="preserve">he effect of </w:t>
      </w:r>
      <w:r w:rsidR="00166620">
        <w:t>α</w:t>
      </w:r>
      <w:r w:rsidR="007D1813">
        <w:t xml:space="preserve"> and </w:t>
      </w:r>
      <w:r w:rsidR="00166620">
        <w:t>β</w:t>
      </w:r>
      <w:r w:rsidR="007D1813">
        <w:t xml:space="preserve"> on </w:t>
      </w:r>
      <w:r w:rsidR="00166620">
        <w:t>γ</w:t>
      </w:r>
      <w:r w:rsidR="007D1813">
        <w:t xml:space="preserve"> </w:t>
      </w:r>
      <w:r w:rsidR="00F34D03">
        <w:t xml:space="preserve">is not fully deterministic </w:t>
      </w:r>
      <w:r w:rsidR="007D1813">
        <w:t xml:space="preserve">when </w:t>
      </w:r>
      <w:r w:rsidR="00FE67D7">
        <w:t xml:space="preserve">D </w:t>
      </w:r>
      <w:r w:rsidR="007D1813">
        <w:t xml:space="preserve">is hidden inside </w:t>
      </w:r>
      <w:r w:rsidR="00166620">
        <w:t>γ</w:t>
      </w:r>
      <w:r w:rsidR="007D1813">
        <w:t xml:space="preserve">, </w:t>
      </w:r>
      <w:r w:rsidR="00F34D03">
        <w:t xml:space="preserve">but it becomes </w:t>
      </w:r>
      <w:r w:rsidR="007D1813">
        <w:t xml:space="preserve">deterministic when </w:t>
      </w:r>
      <w:r w:rsidR="00FE67D7">
        <w:t xml:space="preserve">D </w:t>
      </w:r>
      <w:r w:rsidR="007D1813">
        <w:t xml:space="preserve">is treated as a background condition. Furthermore, the repertoire of possible past states of </w:t>
      </w:r>
      <w:r w:rsidR="00166620">
        <w:t>γ</w:t>
      </w:r>
      <w:r w:rsidR="007D1813">
        <w:t xml:space="preserve"> is more degenerate when </w:t>
      </w:r>
      <w:r w:rsidR="00FE67D7">
        <w:t xml:space="preserve">D </w:t>
      </w:r>
      <w:r w:rsidR="007D1813">
        <w:t xml:space="preserve">is hidden inside </w:t>
      </w:r>
      <w:r w:rsidR="00166620">
        <w:t>γ</w:t>
      </w:r>
      <w:r w:rsidR="007D1813">
        <w:t xml:space="preserve"> as compared to when </w:t>
      </w:r>
      <w:r w:rsidR="00FE67D7">
        <w:t xml:space="preserve">D </w:t>
      </w:r>
      <w:r w:rsidR="007D1813">
        <w:t>is treated as a background condition (</w:t>
      </w:r>
      <w:r w:rsidR="00FE67D7">
        <w:t>in this case there is only one possible past state of γ = 1, while with D inside the black</w:t>
      </w:r>
      <w:r w:rsidR="007D45D5">
        <w:t xml:space="preserve"> </w:t>
      </w:r>
      <w:r w:rsidR="00FE67D7">
        <w:t xml:space="preserve">box all four states of </w:t>
      </w:r>
      <w:r w:rsidR="00FE67D7">
        <w:rPr>
          <w:rFonts w:cs="Times"/>
        </w:rPr>
        <w:t>α</w:t>
      </w:r>
      <w:r w:rsidR="00FE67D7">
        <w:t xml:space="preserve"> and </w:t>
      </w:r>
      <w:r w:rsidR="00FE67D7">
        <w:rPr>
          <w:rFonts w:cs="Times"/>
        </w:rPr>
        <w:t xml:space="preserve">β could have led to </w:t>
      </w:r>
      <w:r w:rsidR="00FE67D7">
        <w:t>γ = 1 with some probability</w:t>
      </w:r>
      <w:r w:rsidR="007D1813">
        <w:t xml:space="preserve">). Thus, </w:t>
      </w:r>
      <w:r w:rsidR="006A1AC0">
        <w:t>everything else</w:t>
      </w:r>
      <w:r w:rsidR="007D1813">
        <w:t xml:space="preserve"> being equal, the system with </w:t>
      </w:r>
      <w:r w:rsidR="00841531">
        <w:t xml:space="preserve">D </w:t>
      </w:r>
      <w:r w:rsidR="007D1813">
        <w:t>as a background condition is more deterministic and less degenerate than th</w:t>
      </w:r>
      <w:r w:rsidR="0056620C">
        <w:t xml:space="preserve">e system with </w:t>
      </w:r>
      <w:r w:rsidR="00841531">
        <w:t xml:space="preserve">D </w:t>
      </w:r>
      <w:r w:rsidR="0056620C">
        <w:t xml:space="preserve">hidden inside </w:t>
      </w:r>
      <w:r w:rsidR="00166620">
        <w:t>γ</w:t>
      </w:r>
      <w:r w:rsidR="007D1813">
        <w:t xml:space="preserve"> and </w:t>
      </w:r>
      <w:r w:rsidR="006A1AC0">
        <w:t xml:space="preserve">should therefore </w:t>
      </w:r>
      <w:r w:rsidR="007D1813">
        <w:t xml:space="preserve">have higher </w:t>
      </w:r>
      <w:r w:rsidR="007D1813" w:rsidRPr="00AC4233">
        <w:t>Φ</w:t>
      </w:r>
      <w:r w:rsidR="007D1813">
        <w:t>.</w:t>
      </w:r>
      <w:r w:rsidR="003D345F">
        <w:t xml:space="preserve"> This result suggests that even if, from an extrinsic perspective, a set of micro elements </w:t>
      </w:r>
      <w:r w:rsidR="00B46DBD">
        <w:t xml:space="preserve">may </w:t>
      </w:r>
      <w:r w:rsidR="003D345F">
        <w:t xml:space="preserve">appear to constitute a macro element, from the intrinsic perspective only the set </w:t>
      </w:r>
      <w:r w:rsidR="008C47FD">
        <w:t xml:space="preserve">of </w:t>
      </w:r>
      <w:r w:rsidR="003D345F">
        <w:t>micro elements that contribute to maximizing cause-effect power (i.e., the “skeleton”</w:t>
      </w:r>
      <w:r w:rsidR="00445BF5">
        <w:t xml:space="preserve"> mediating the strongest constrain</w:t>
      </w:r>
      <w:r w:rsidR="007B6B96">
        <w:t>t</w:t>
      </w:r>
      <w:r w:rsidR="00445BF5">
        <w:t>s</w:t>
      </w:r>
      <w:r w:rsidR="003D345F">
        <w:t xml:space="preserve">) </w:t>
      </w:r>
      <w:proofErr w:type="gramStart"/>
      <w:r w:rsidR="003D345F">
        <w:t>actually constitute</w:t>
      </w:r>
      <w:r w:rsidR="00993750">
        <w:t>s</w:t>
      </w:r>
      <w:proofErr w:type="gramEnd"/>
      <w:r w:rsidR="003D345F">
        <w:t xml:space="preserve"> the macro element. </w:t>
      </w:r>
    </w:p>
    <w:p w:rsidR="00594562" w:rsidRDefault="00594562" w:rsidP="00D51551">
      <w:pPr>
        <w:ind w:firstLine="720"/>
        <w:rPr>
          <w:rFonts w:cs="Times New Roman"/>
          <w:color w:val="000000" w:themeColor="text1"/>
        </w:rPr>
      </w:pPr>
    </w:p>
    <w:p w:rsidR="00A25C49" w:rsidRPr="00CF60B3" w:rsidRDefault="003D0B45" w:rsidP="001A7D29">
      <w:pPr>
        <w:ind w:firstLine="0"/>
        <w:jc w:val="center"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rFonts w:cs="Times New Roman"/>
          <w:b/>
          <w:color w:val="000000" w:themeColor="text1"/>
          <w:sz w:val="28"/>
          <w:szCs w:val="28"/>
        </w:rPr>
        <w:t>Integration and Exclusion</w:t>
      </w:r>
    </w:p>
    <w:p w:rsidR="00447E19" w:rsidRDefault="00447E19" w:rsidP="00447E19">
      <w:pPr>
        <w:ind w:firstLine="0"/>
        <w:rPr>
          <w:rFonts w:cs="Times New Roman"/>
          <w:color w:val="000000" w:themeColor="text1"/>
        </w:rPr>
      </w:pPr>
    </w:p>
    <w:p w:rsidR="008265BF" w:rsidRDefault="00442CFC" w:rsidP="008A08F2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When evaluating </w:t>
      </w:r>
      <w:r w:rsidR="00987517">
        <w:rPr>
          <w:rFonts w:cs="Times New Roman"/>
          <w:color w:val="000000" w:themeColor="text1"/>
        </w:rPr>
        <w:t>cause-effect power at macro scales</w:t>
      </w:r>
      <w:r w:rsidR="003B6625">
        <w:rPr>
          <w:rFonts w:cs="Times New Roman"/>
          <w:color w:val="000000" w:themeColor="text1"/>
        </w:rPr>
        <w:t>, we</w:t>
      </w:r>
      <w:r w:rsidR="009558AC">
        <w:rPr>
          <w:rFonts w:cs="Times New Roman"/>
          <w:color w:val="000000" w:themeColor="text1"/>
        </w:rPr>
        <w:t xml:space="preserve"> </w:t>
      </w:r>
      <w:proofErr w:type="gramStart"/>
      <w:r w:rsidR="009558AC">
        <w:rPr>
          <w:rFonts w:cs="Times New Roman"/>
          <w:color w:val="000000" w:themeColor="text1"/>
        </w:rPr>
        <w:t>have to</w:t>
      </w:r>
      <w:proofErr w:type="gramEnd"/>
      <w:r w:rsidR="009558AC">
        <w:rPr>
          <w:rFonts w:cs="Times New Roman"/>
          <w:color w:val="000000" w:themeColor="text1"/>
        </w:rPr>
        <w:t xml:space="preserve"> consider the micro elements that </w:t>
      </w:r>
      <w:r w:rsidR="009558AC" w:rsidRPr="00C821DD">
        <w:rPr>
          <w:rFonts w:cs="Times New Roman"/>
          <w:i/>
          <w:color w:val="000000" w:themeColor="text1"/>
        </w:rPr>
        <w:t>constitute</w:t>
      </w:r>
      <w:r w:rsidR="009558AC">
        <w:rPr>
          <w:rFonts w:cs="Times New Roman"/>
          <w:color w:val="000000" w:themeColor="text1"/>
        </w:rPr>
        <w:t xml:space="preserve"> the macro</w:t>
      </w:r>
      <w:r w:rsidR="00266B7B">
        <w:rPr>
          <w:rFonts w:cs="Times New Roman"/>
          <w:color w:val="000000" w:themeColor="text1"/>
        </w:rPr>
        <w:t>-</w:t>
      </w:r>
      <w:r w:rsidR="009558AC">
        <w:rPr>
          <w:rFonts w:cs="Times New Roman"/>
          <w:color w:val="000000" w:themeColor="text1"/>
        </w:rPr>
        <w:t>level system</w:t>
      </w:r>
      <w:r w:rsidR="00987517">
        <w:rPr>
          <w:rFonts w:cs="Times New Roman"/>
          <w:color w:val="000000" w:themeColor="text1"/>
        </w:rPr>
        <w:t xml:space="preserve">. </w:t>
      </w:r>
      <w:r w:rsidR="006639A9">
        <w:rPr>
          <w:rFonts w:cs="Times New Roman"/>
          <w:color w:val="000000" w:themeColor="text1"/>
        </w:rPr>
        <w:t>As stated in the main te</w:t>
      </w:r>
      <w:r w:rsidR="00E326BA">
        <w:rPr>
          <w:rFonts w:cs="Times New Roman"/>
          <w:color w:val="000000" w:themeColor="text1"/>
        </w:rPr>
        <w:t>x</w:t>
      </w:r>
      <w:r w:rsidR="006639A9">
        <w:rPr>
          <w:rFonts w:cs="Times New Roman"/>
          <w:color w:val="000000" w:themeColor="text1"/>
        </w:rPr>
        <w:t>t (section “</w:t>
      </w:r>
      <w:r w:rsidR="007D45D5">
        <w:rPr>
          <w:rFonts w:cs="Times New Roman"/>
          <w:color w:val="000000" w:themeColor="text1"/>
        </w:rPr>
        <w:t>B</w:t>
      </w:r>
      <w:r w:rsidR="006639A9">
        <w:rPr>
          <w:rFonts w:cs="Times New Roman"/>
          <w:color w:val="000000" w:themeColor="text1"/>
        </w:rPr>
        <w:t>lack</w:t>
      </w:r>
      <w:r w:rsidR="007D45D5">
        <w:rPr>
          <w:rFonts w:cs="Times New Roman"/>
          <w:color w:val="000000" w:themeColor="text1"/>
        </w:rPr>
        <w:t>-</w:t>
      </w:r>
      <w:r w:rsidR="006639A9">
        <w:rPr>
          <w:rFonts w:cs="Times New Roman"/>
          <w:color w:val="000000" w:themeColor="text1"/>
        </w:rPr>
        <w:t xml:space="preserve">boxing” parts iii and iv), the integration and exclusion postulates both apply to the constituents of black-box systems. </w:t>
      </w:r>
      <w:r w:rsidR="00266B7B">
        <w:rPr>
          <w:rFonts w:cs="Times New Roman"/>
          <w:color w:val="000000" w:themeColor="text1"/>
        </w:rPr>
        <w:t xml:space="preserve">By </w:t>
      </w:r>
      <w:r w:rsidR="003E0360">
        <w:rPr>
          <w:rFonts w:cs="Times New Roman"/>
          <w:color w:val="000000" w:themeColor="text1"/>
        </w:rPr>
        <w:t xml:space="preserve">the </w:t>
      </w:r>
      <w:r w:rsidR="00172749">
        <w:rPr>
          <w:rFonts w:cs="Times New Roman"/>
          <w:color w:val="000000" w:themeColor="text1"/>
        </w:rPr>
        <w:t>integration</w:t>
      </w:r>
      <w:r w:rsidR="003E0360">
        <w:rPr>
          <w:rFonts w:cs="Times New Roman"/>
          <w:color w:val="000000" w:themeColor="text1"/>
        </w:rPr>
        <w:t xml:space="preserve"> requirement</w:t>
      </w:r>
      <w:r w:rsidR="00266B7B">
        <w:rPr>
          <w:rFonts w:cs="Times New Roman"/>
          <w:color w:val="000000" w:themeColor="text1"/>
        </w:rPr>
        <w:t>, the set of c</w:t>
      </w:r>
      <w:r w:rsidR="00E15A32">
        <w:rPr>
          <w:rFonts w:cs="Times New Roman"/>
          <w:color w:val="000000" w:themeColor="text1"/>
        </w:rPr>
        <w:t>onstituents must be irreducible</w:t>
      </w:r>
      <w:r w:rsidR="00266B7B">
        <w:rPr>
          <w:rFonts w:cs="Times New Roman"/>
          <w:color w:val="000000" w:themeColor="text1"/>
        </w:rPr>
        <w:t>;</w:t>
      </w:r>
      <w:r w:rsidR="00AE44D9">
        <w:rPr>
          <w:rFonts w:cs="Times New Roman"/>
          <w:color w:val="000000" w:themeColor="text1"/>
        </w:rPr>
        <w:t xml:space="preserve"> </w:t>
      </w:r>
      <w:r w:rsidR="00EE528D">
        <w:rPr>
          <w:rFonts w:cs="Times New Roman"/>
          <w:color w:val="000000" w:themeColor="text1"/>
        </w:rPr>
        <w:t>two unrelated systems cannot be black</w:t>
      </w:r>
      <w:r w:rsidR="007D45D5">
        <w:rPr>
          <w:rFonts w:cs="Times New Roman"/>
          <w:color w:val="000000" w:themeColor="text1"/>
        </w:rPr>
        <w:t>-</w:t>
      </w:r>
      <w:r w:rsidR="00EE528D">
        <w:rPr>
          <w:rFonts w:cs="Times New Roman"/>
          <w:color w:val="000000" w:themeColor="text1"/>
        </w:rPr>
        <w:t>boxed together</w:t>
      </w:r>
      <w:r w:rsidR="00172749">
        <w:rPr>
          <w:rFonts w:cs="Times New Roman"/>
          <w:color w:val="000000" w:themeColor="text1"/>
        </w:rPr>
        <w:t xml:space="preserve"> </w:t>
      </w:r>
      <w:r w:rsidR="0096467C">
        <w:rPr>
          <w:rFonts w:cs="Times New Roman"/>
          <w:color w:val="000000" w:themeColor="text1"/>
        </w:rPr>
        <w:t xml:space="preserve">since their constituents are not integrated </w:t>
      </w:r>
      <w:r w:rsidR="00172749">
        <w:rPr>
          <w:rFonts w:cs="Times New Roman"/>
          <w:color w:val="000000" w:themeColor="text1"/>
        </w:rPr>
        <w:t xml:space="preserve">(Fig. </w:t>
      </w:r>
      <w:r w:rsidR="00E25114">
        <w:rPr>
          <w:rFonts w:cs="Times New Roman"/>
          <w:color w:val="000000" w:themeColor="text1"/>
        </w:rPr>
        <w:t>B-</w:t>
      </w:r>
      <w:r w:rsidR="00172749">
        <w:rPr>
          <w:rFonts w:cs="Times New Roman"/>
          <w:color w:val="000000" w:themeColor="text1"/>
        </w:rPr>
        <w:t>A</w:t>
      </w:r>
      <w:r w:rsidR="0096467C">
        <w:rPr>
          <w:rFonts w:cs="Times New Roman"/>
          <w:color w:val="000000" w:themeColor="text1"/>
        </w:rPr>
        <w:t xml:space="preserve">, </w:t>
      </w:r>
      <w:r w:rsidR="00E25114">
        <w:rPr>
          <w:rFonts w:cs="Times New Roman"/>
          <w:color w:val="000000" w:themeColor="text1"/>
        </w:rPr>
        <w:t>B-</w:t>
      </w:r>
      <w:r w:rsidR="0096467C">
        <w:rPr>
          <w:rFonts w:cs="Times New Roman"/>
          <w:color w:val="000000" w:themeColor="text1"/>
        </w:rPr>
        <w:t>B</w:t>
      </w:r>
      <w:r w:rsidR="00172749">
        <w:rPr>
          <w:rFonts w:cs="Times New Roman"/>
          <w:color w:val="000000" w:themeColor="text1"/>
        </w:rPr>
        <w:t>)</w:t>
      </w:r>
      <w:r w:rsidR="004C7DC5">
        <w:rPr>
          <w:rFonts w:cs="Times New Roman"/>
          <w:color w:val="000000" w:themeColor="text1"/>
        </w:rPr>
        <w:t>. Moreover,</w:t>
      </w:r>
      <w:r w:rsidR="0096467C">
        <w:rPr>
          <w:rFonts w:cs="Times New Roman"/>
          <w:color w:val="000000" w:themeColor="text1"/>
        </w:rPr>
        <w:t xml:space="preserve"> micro </w:t>
      </w:r>
      <w:r w:rsidR="00172749">
        <w:rPr>
          <w:rFonts w:cs="Times New Roman"/>
          <w:color w:val="000000" w:themeColor="text1"/>
        </w:rPr>
        <w:t xml:space="preserve">input (or output) elements </w:t>
      </w:r>
      <w:r w:rsidR="00EE528D">
        <w:rPr>
          <w:rFonts w:cs="Times New Roman"/>
          <w:color w:val="000000" w:themeColor="text1"/>
        </w:rPr>
        <w:t xml:space="preserve">cannot be </w:t>
      </w:r>
      <w:r w:rsidR="00172749">
        <w:rPr>
          <w:rFonts w:cs="Times New Roman"/>
          <w:color w:val="000000" w:themeColor="text1"/>
        </w:rPr>
        <w:t>black</w:t>
      </w:r>
      <w:r w:rsidR="007D45D5">
        <w:rPr>
          <w:rFonts w:cs="Times New Roman"/>
          <w:color w:val="000000" w:themeColor="text1"/>
        </w:rPr>
        <w:t>-</w:t>
      </w:r>
      <w:r w:rsidR="00172749">
        <w:rPr>
          <w:rFonts w:cs="Times New Roman"/>
          <w:color w:val="000000" w:themeColor="text1"/>
        </w:rPr>
        <w:t>box</w:t>
      </w:r>
      <w:r w:rsidR="00EE528D">
        <w:rPr>
          <w:rFonts w:cs="Times New Roman"/>
          <w:color w:val="000000" w:themeColor="text1"/>
        </w:rPr>
        <w:t>ed</w:t>
      </w:r>
      <w:r w:rsidR="00172749">
        <w:rPr>
          <w:rFonts w:cs="Times New Roman"/>
          <w:color w:val="000000" w:themeColor="text1"/>
        </w:rPr>
        <w:t xml:space="preserve"> (Fig. </w:t>
      </w:r>
      <w:r w:rsidR="00E25114">
        <w:rPr>
          <w:rFonts w:cs="Times New Roman"/>
          <w:color w:val="000000" w:themeColor="text1"/>
        </w:rPr>
        <w:t>B-</w:t>
      </w:r>
      <w:r w:rsidR="0096467C">
        <w:rPr>
          <w:rFonts w:cs="Times New Roman"/>
          <w:color w:val="000000" w:themeColor="text1"/>
        </w:rPr>
        <w:t>C</w:t>
      </w:r>
      <w:r w:rsidR="00172749">
        <w:rPr>
          <w:rFonts w:cs="Times New Roman"/>
          <w:color w:val="000000" w:themeColor="text1"/>
        </w:rPr>
        <w:t>)</w:t>
      </w:r>
      <w:r w:rsidR="0096467C">
        <w:rPr>
          <w:rFonts w:cs="Times New Roman"/>
          <w:color w:val="000000" w:themeColor="text1"/>
        </w:rPr>
        <w:t xml:space="preserve"> because they lack causes (or effects) within the system</w:t>
      </w:r>
      <w:r w:rsidR="00172749" w:rsidRPr="0026073B">
        <w:rPr>
          <w:rFonts w:cs="Times New Roman"/>
          <w:color w:val="000000" w:themeColor="text1"/>
        </w:rPr>
        <w:t>.</w:t>
      </w:r>
      <w:r w:rsidR="00172749">
        <w:rPr>
          <w:rFonts w:cs="Times New Roman"/>
          <w:color w:val="000000" w:themeColor="text1"/>
        </w:rPr>
        <w:t xml:space="preserve"> Only when the set of constituents is integrated (Fig. </w:t>
      </w:r>
      <w:r w:rsidR="00E25114">
        <w:rPr>
          <w:rFonts w:cs="Times New Roman"/>
          <w:color w:val="000000" w:themeColor="text1"/>
        </w:rPr>
        <w:t>B-</w:t>
      </w:r>
      <w:r w:rsidR="00172749">
        <w:rPr>
          <w:rFonts w:cs="Times New Roman"/>
          <w:color w:val="000000" w:themeColor="text1"/>
        </w:rPr>
        <w:t>D) can a macro system be integrated</w:t>
      </w:r>
      <w:r w:rsidR="004A7E68">
        <w:rPr>
          <w:rFonts w:cs="Times New Roman"/>
          <w:color w:val="000000" w:themeColor="text1"/>
        </w:rPr>
        <w:t xml:space="preserve">. </w:t>
      </w:r>
    </w:p>
    <w:p w:rsidR="008265BF" w:rsidRDefault="008265BF" w:rsidP="005A3CF9">
      <w:pPr>
        <w:ind w:firstLine="720"/>
        <w:rPr>
          <w:rFonts w:cs="Times New Roman"/>
          <w:color w:val="000000" w:themeColor="text1"/>
        </w:rPr>
      </w:pPr>
    </w:p>
    <w:p w:rsidR="008265BF" w:rsidRDefault="0096467C" w:rsidP="009F0AF5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</w:rPr>
        <w:drawing>
          <wp:inline distT="0" distB="0" distL="0" distR="0" wp14:anchorId="4249E4AF" wp14:editId="27D6EE4F">
            <wp:extent cx="5149850" cy="1004111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100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CF9" w:rsidRDefault="008265BF" w:rsidP="001E7777">
      <w:pPr>
        <w:ind w:firstLine="0"/>
        <w:rPr>
          <w:i/>
          <w:sz w:val="20"/>
          <w:szCs w:val="20"/>
        </w:rPr>
      </w:pPr>
      <w:r w:rsidRPr="001E7777">
        <w:rPr>
          <w:b/>
          <w:i/>
          <w:sz w:val="20"/>
          <w:szCs w:val="20"/>
        </w:rPr>
        <w:t xml:space="preserve">Figure </w:t>
      </w:r>
      <w:r w:rsidR="00E25114">
        <w:rPr>
          <w:b/>
          <w:i/>
          <w:sz w:val="20"/>
          <w:szCs w:val="20"/>
        </w:rPr>
        <w:t>B</w:t>
      </w:r>
      <w:r w:rsidRPr="001E7777">
        <w:rPr>
          <w:i/>
          <w:sz w:val="20"/>
          <w:szCs w:val="20"/>
        </w:rPr>
        <w:t xml:space="preserve">: </w:t>
      </w:r>
      <w:r w:rsidR="0095617A">
        <w:rPr>
          <w:i/>
          <w:sz w:val="20"/>
          <w:szCs w:val="20"/>
        </w:rPr>
        <w:t>Four examples of potential black-box systems and their constituent micro elements. The constituents of a macro system must be irreducible (integration)</w:t>
      </w:r>
      <w:r w:rsidR="0086415A">
        <w:rPr>
          <w:i/>
          <w:sz w:val="20"/>
          <w:szCs w:val="20"/>
        </w:rPr>
        <w:t>. A</w:t>
      </w:r>
      <w:r w:rsidR="0095617A">
        <w:rPr>
          <w:i/>
          <w:sz w:val="20"/>
          <w:szCs w:val="20"/>
        </w:rPr>
        <w:t xml:space="preserve">mong the examples </w:t>
      </w:r>
      <w:r w:rsidR="0086415A">
        <w:rPr>
          <w:i/>
          <w:sz w:val="20"/>
          <w:szCs w:val="20"/>
        </w:rPr>
        <w:t xml:space="preserve">in the figure </w:t>
      </w:r>
      <w:r w:rsidR="0095617A">
        <w:rPr>
          <w:i/>
          <w:sz w:val="20"/>
          <w:szCs w:val="20"/>
        </w:rPr>
        <w:t>only (D) has a properly integrated set of constituents, while (A), (B) and (C) are reducible, with the corresponding cut drawn as a dashed red line. (A</w:t>
      </w:r>
      <w:r w:rsidR="0096467C">
        <w:rPr>
          <w:i/>
          <w:sz w:val="20"/>
          <w:szCs w:val="20"/>
        </w:rPr>
        <w:t>,</w:t>
      </w:r>
      <w:r w:rsidR="00E25114">
        <w:rPr>
          <w:i/>
          <w:sz w:val="20"/>
          <w:szCs w:val="20"/>
        </w:rPr>
        <w:t xml:space="preserve"> </w:t>
      </w:r>
      <w:r w:rsidR="0096467C">
        <w:rPr>
          <w:i/>
          <w:sz w:val="20"/>
          <w:szCs w:val="20"/>
        </w:rPr>
        <w:t>B</w:t>
      </w:r>
      <w:r w:rsidR="0095617A">
        <w:rPr>
          <w:i/>
          <w:sz w:val="20"/>
          <w:szCs w:val="20"/>
        </w:rPr>
        <w:t xml:space="preserve">) </w:t>
      </w:r>
      <w:r w:rsidR="00E2512B">
        <w:rPr>
          <w:i/>
          <w:sz w:val="20"/>
          <w:szCs w:val="20"/>
        </w:rPr>
        <w:t>T</w:t>
      </w:r>
      <w:r w:rsidR="0095617A">
        <w:rPr>
          <w:i/>
          <w:sz w:val="20"/>
          <w:szCs w:val="20"/>
        </w:rPr>
        <w:t xml:space="preserve">wo systems </w:t>
      </w:r>
      <w:r w:rsidR="0086415A">
        <w:rPr>
          <w:i/>
          <w:sz w:val="20"/>
          <w:szCs w:val="20"/>
        </w:rPr>
        <w:t xml:space="preserve">that are not integrated </w:t>
      </w:r>
      <w:r w:rsidR="0095617A">
        <w:rPr>
          <w:i/>
          <w:sz w:val="20"/>
          <w:szCs w:val="20"/>
        </w:rPr>
        <w:t>at the micro level</w:t>
      </w:r>
      <w:r w:rsidR="00E2512B">
        <w:rPr>
          <w:i/>
          <w:sz w:val="20"/>
          <w:szCs w:val="20"/>
        </w:rPr>
        <w:t xml:space="preserve"> cannot constitute </w:t>
      </w:r>
      <w:r w:rsidR="0086415A">
        <w:rPr>
          <w:i/>
          <w:sz w:val="20"/>
          <w:szCs w:val="20"/>
        </w:rPr>
        <w:t>a macro,</w:t>
      </w:r>
      <w:r w:rsidR="00E2512B">
        <w:rPr>
          <w:i/>
          <w:sz w:val="20"/>
          <w:szCs w:val="20"/>
        </w:rPr>
        <w:t xml:space="preserve"> black-box</w:t>
      </w:r>
      <w:r w:rsidR="0086415A">
        <w:rPr>
          <w:i/>
          <w:sz w:val="20"/>
          <w:szCs w:val="20"/>
        </w:rPr>
        <w:t>ed</w:t>
      </w:r>
      <w:r w:rsidR="00E2512B">
        <w:rPr>
          <w:i/>
          <w:sz w:val="20"/>
          <w:szCs w:val="20"/>
        </w:rPr>
        <w:t xml:space="preserve"> system</w:t>
      </w:r>
      <w:r w:rsidR="0095617A">
        <w:rPr>
          <w:i/>
          <w:sz w:val="20"/>
          <w:szCs w:val="20"/>
        </w:rPr>
        <w:t>; (</w:t>
      </w:r>
      <w:r w:rsidR="0096467C">
        <w:rPr>
          <w:i/>
          <w:sz w:val="20"/>
          <w:szCs w:val="20"/>
        </w:rPr>
        <w:t>C</w:t>
      </w:r>
      <w:r w:rsidR="0095617A">
        <w:rPr>
          <w:i/>
          <w:sz w:val="20"/>
          <w:szCs w:val="20"/>
        </w:rPr>
        <w:t xml:space="preserve">) </w:t>
      </w:r>
      <w:r w:rsidR="00811D23">
        <w:rPr>
          <w:i/>
          <w:sz w:val="20"/>
          <w:szCs w:val="20"/>
        </w:rPr>
        <w:t xml:space="preserve">Elements that provide </w:t>
      </w:r>
      <w:r w:rsidR="000551F8">
        <w:rPr>
          <w:i/>
          <w:sz w:val="20"/>
          <w:szCs w:val="20"/>
        </w:rPr>
        <w:t xml:space="preserve">only </w:t>
      </w:r>
      <w:r w:rsidR="0095617A">
        <w:rPr>
          <w:i/>
          <w:sz w:val="20"/>
          <w:szCs w:val="20"/>
        </w:rPr>
        <w:t xml:space="preserve">inputs to (or </w:t>
      </w:r>
      <w:r w:rsidR="000551F8">
        <w:rPr>
          <w:i/>
          <w:sz w:val="20"/>
          <w:szCs w:val="20"/>
        </w:rPr>
        <w:t xml:space="preserve">only </w:t>
      </w:r>
      <w:r w:rsidR="0095617A">
        <w:rPr>
          <w:i/>
          <w:sz w:val="20"/>
          <w:szCs w:val="20"/>
        </w:rPr>
        <w:t>outputs from) the system</w:t>
      </w:r>
      <w:r w:rsidR="00811D23">
        <w:rPr>
          <w:i/>
          <w:sz w:val="20"/>
          <w:szCs w:val="20"/>
        </w:rPr>
        <w:t xml:space="preserve"> cannot be constituents of a black</w:t>
      </w:r>
      <w:r w:rsidR="007D45D5">
        <w:rPr>
          <w:i/>
          <w:sz w:val="20"/>
          <w:szCs w:val="20"/>
        </w:rPr>
        <w:t xml:space="preserve"> </w:t>
      </w:r>
      <w:r w:rsidR="00811D23">
        <w:rPr>
          <w:i/>
          <w:sz w:val="20"/>
          <w:szCs w:val="20"/>
        </w:rPr>
        <w:t>box</w:t>
      </w:r>
      <w:r w:rsidR="0095617A" w:rsidRPr="004B0B01">
        <w:rPr>
          <w:i/>
          <w:sz w:val="20"/>
          <w:szCs w:val="20"/>
        </w:rPr>
        <w:t>.</w:t>
      </w:r>
      <w:r w:rsidR="0095617A">
        <w:rPr>
          <w:i/>
          <w:sz w:val="20"/>
          <w:szCs w:val="20"/>
        </w:rPr>
        <w:t xml:space="preserve"> </w:t>
      </w:r>
    </w:p>
    <w:p w:rsidR="00F73A42" w:rsidRDefault="00F73A42" w:rsidP="00FC47FB">
      <w:pPr>
        <w:ind w:firstLine="0"/>
        <w:rPr>
          <w:rFonts w:cs="Times New Roman"/>
          <w:i/>
          <w:color w:val="000000" w:themeColor="text1"/>
          <w:sz w:val="20"/>
          <w:szCs w:val="20"/>
        </w:rPr>
      </w:pPr>
    </w:p>
    <w:p w:rsidR="00F73A42" w:rsidRPr="001E7777" w:rsidRDefault="00F73A42" w:rsidP="005A3CF9">
      <w:pPr>
        <w:ind w:firstLine="720"/>
        <w:rPr>
          <w:rFonts w:cs="Times New Roman"/>
          <w:i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</w:rPr>
        <w:t xml:space="preserve">By the exclusion postulate, </w:t>
      </w:r>
      <w:r w:rsidR="00E326BA">
        <w:rPr>
          <w:rFonts w:cs="Times New Roman"/>
          <w:color w:val="000000" w:themeColor="text1"/>
        </w:rPr>
        <w:t>a (macro) element must be definite</w:t>
      </w:r>
      <w:r>
        <w:rPr>
          <w:rFonts w:cs="Times New Roman"/>
          <w:color w:val="000000" w:themeColor="text1"/>
        </w:rPr>
        <w:t xml:space="preserve">. </w:t>
      </w:r>
      <w:r w:rsidR="007A5126">
        <w:rPr>
          <w:rFonts w:cs="Times New Roman"/>
          <w:color w:val="000000" w:themeColor="text1"/>
        </w:rPr>
        <w:t>Thus,</w:t>
      </w:r>
      <w:r>
        <w:rPr>
          <w:rFonts w:cs="Times New Roman"/>
          <w:color w:val="000000" w:themeColor="text1"/>
        </w:rPr>
        <w:t xml:space="preserve"> a micro constituent cannot contribute to multiple </w:t>
      </w:r>
      <w:r w:rsidR="00DE7BE6">
        <w:rPr>
          <w:rFonts w:cs="Times New Roman"/>
          <w:color w:val="000000" w:themeColor="text1"/>
        </w:rPr>
        <w:t xml:space="preserve">black boxes within a </w:t>
      </w:r>
      <w:r>
        <w:rPr>
          <w:rFonts w:cs="Times New Roman"/>
          <w:color w:val="000000" w:themeColor="text1"/>
        </w:rPr>
        <w:t>system</w:t>
      </w:r>
      <w:r w:rsidR="00DE7BE6">
        <w:rPr>
          <w:rFonts w:cs="Times New Roman"/>
          <w:color w:val="000000" w:themeColor="text1"/>
        </w:rPr>
        <w:t xml:space="preserve"> (Fig. </w:t>
      </w:r>
      <w:r w:rsidR="00E25114">
        <w:rPr>
          <w:rFonts w:cs="Times New Roman"/>
          <w:color w:val="000000" w:themeColor="text1"/>
        </w:rPr>
        <w:t>C</w:t>
      </w:r>
      <w:r w:rsidR="00DE7BE6">
        <w:rPr>
          <w:rFonts w:cs="Times New Roman"/>
          <w:color w:val="000000" w:themeColor="text1"/>
        </w:rPr>
        <w:t>).</w:t>
      </w:r>
      <w:r>
        <w:rPr>
          <w:rFonts w:cs="Times New Roman"/>
          <w:color w:val="000000" w:themeColor="text1"/>
        </w:rPr>
        <w:t xml:space="preserve"> </w:t>
      </w:r>
    </w:p>
    <w:p w:rsidR="00871659" w:rsidRDefault="00871659" w:rsidP="00FC47FB">
      <w:pPr>
        <w:ind w:firstLine="0"/>
        <w:rPr>
          <w:rFonts w:cs="Times New Roman"/>
          <w:color w:val="000000" w:themeColor="text1"/>
        </w:rPr>
      </w:pPr>
    </w:p>
    <w:p w:rsidR="00A66AE5" w:rsidRDefault="009B22AE" w:rsidP="00A66AE5">
      <w:pPr>
        <w:ind w:firstLine="0"/>
        <w:jc w:val="center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</w:rPr>
        <w:drawing>
          <wp:inline distT="0" distB="0" distL="0" distR="0" wp14:anchorId="7B811347" wp14:editId="21CD8F0B">
            <wp:extent cx="1728172" cy="1844578"/>
            <wp:effectExtent l="0" t="0" r="571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9050" cy="184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1FA" w:rsidRDefault="007D71FA" w:rsidP="007D71FA">
      <w:pPr>
        <w:ind w:firstLine="0"/>
        <w:rPr>
          <w:i/>
          <w:sz w:val="20"/>
          <w:szCs w:val="20"/>
        </w:rPr>
      </w:pPr>
      <w:r w:rsidRPr="001E7777">
        <w:rPr>
          <w:b/>
          <w:i/>
          <w:sz w:val="20"/>
          <w:szCs w:val="20"/>
        </w:rPr>
        <w:t xml:space="preserve">Figure </w:t>
      </w:r>
      <w:r w:rsidR="00E25114">
        <w:rPr>
          <w:b/>
          <w:i/>
          <w:sz w:val="20"/>
          <w:szCs w:val="20"/>
        </w:rPr>
        <w:t>C</w:t>
      </w:r>
      <w:r w:rsidRPr="001E7777">
        <w:rPr>
          <w:i/>
          <w:sz w:val="20"/>
          <w:szCs w:val="20"/>
        </w:rPr>
        <w:t xml:space="preserve">: </w:t>
      </w:r>
      <w:r>
        <w:rPr>
          <w:i/>
          <w:sz w:val="20"/>
          <w:szCs w:val="20"/>
        </w:rPr>
        <w:t xml:space="preserve">Two examples of micro constituents having their cause-effect power double counted. </w:t>
      </w:r>
      <w:r w:rsidR="003F66DA">
        <w:rPr>
          <w:i/>
          <w:sz w:val="20"/>
          <w:szCs w:val="20"/>
        </w:rPr>
        <w:t>(</w:t>
      </w:r>
      <w:r w:rsidR="00DE7BE6">
        <w:rPr>
          <w:i/>
          <w:sz w:val="20"/>
          <w:szCs w:val="20"/>
        </w:rPr>
        <w:t>A</w:t>
      </w:r>
      <w:r w:rsidR="003F66DA">
        <w:rPr>
          <w:i/>
          <w:sz w:val="20"/>
          <w:szCs w:val="20"/>
        </w:rPr>
        <w:t>) The micro element A is contributing to two different black</w:t>
      </w:r>
      <w:r w:rsidR="007D45D5">
        <w:rPr>
          <w:i/>
          <w:sz w:val="20"/>
          <w:szCs w:val="20"/>
        </w:rPr>
        <w:t>-</w:t>
      </w:r>
      <w:r w:rsidR="003F66DA">
        <w:rPr>
          <w:i/>
          <w:sz w:val="20"/>
          <w:szCs w:val="20"/>
        </w:rPr>
        <w:t xml:space="preserve">box elements (A, B) and (A, C, D). The exclusion postulate rules out this potential </w:t>
      </w:r>
      <w:r w:rsidR="00DA42A0">
        <w:rPr>
          <w:i/>
          <w:sz w:val="20"/>
          <w:szCs w:val="20"/>
        </w:rPr>
        <w:t>black</w:t>
      </w:r>
      <w:r w:rsidR="007D45D5">
        <w:rPr>
          <w:i/>
          <w:sz w:val="20"/>
          <w:szCs w:val="20"/>
        </w:rPr>
        <w:t>-</w:t>
      </w:r>
      <w:r w:rsidR="00DA42A0">
        <w:rPr>
          <w:i/>
          <w:sz w:val="20"/>
          <w:szCs w:val="20"/>
        </w:rPr>
        <w:t xml:space="preserve">box </w:t>
      </w:r>
      <w:r w:rsidR="003F66DA">
        <w:rPr>
          <w:i/>
          <w:sz w:val="20"/>
          <w:szCs w:val="20"/>
        </w:rPr>
        <w:t>system.</w:t>
      </w:r>
      <w:r w:rsidR="00DE7BE6">
        <w:rPr>
          <w:i/>
          <w:sz w:val="20"/>
          <w:szCs w:val="20"/>
        </w:rPr>
        <w:t xml:space="preserve"> </w:t>
      </w:r>
    </w:p>
    <w:p w:rsidR="007D71FA" w:rsidRPr="00AC4233" w:rsidRDefault="007D71FA" w:rsidP="00A66AE5">
      <w:pPr>
        <w:ind w:firstLine="0"/>
        <w:jc w:val="center"/>
        <w:rPr>
          <w:rFonts w:cs="Times New Roman"/>
          <w:color w:val="000000" w:themeColor="text1"/>
        </w:rPr>
      </w:pPr>
    </w:p>
    <w:sectPr w:rsidR="007D71FA" w:rsidRPr="00AC4233" w:rsidSect="00AF523F">
      <w:headerReference w:type="even" r:id="rId11"/>
      <w:headerReference w:type="default" r:id="rId12"/>
      <w:footerReference w:type="even" r:id="rId13"/>
      <w:footerReference w:type="default" r:id="rId14"/>
      <w:type w:val="continuous"/>
      <w:pgSz w:w="12240" w:h="15840"/>
      <w:pgMar w:top="1440" w:right="1440" w:bottom="1440" w:left="1440" w:header="432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30A9" w:rsidRDefault="001330A9" w:rsidP="004A5975">
      <w:r>
        <w:separator/>
      </w:r>
    </w:p>
  </w:endnote>
  <w:endnote w:type="continuationSeparator" w:id="0">
    <w:p w:rsidR="001330A9" w:rsidRDefault="001330A9" w:rsidP="004A5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">
    <w:altName w:val="Sylfae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21002A87" w:usb1="00000000" w:usb2="00000000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Arial"/>
    <w:charset w:val="00"/>
    <w:family w:val="swiss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2DA" w:rsidRDefault="005C42DA" w:rsidP="003749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42DA" w:rsidRDefault="005C42DA" w:rsidP="00AF523F">
    <w:pPr>
      <w:pStyle w:val="Footer"/>
      <w:ind w:right="360"/>
    </w:pPr>
  </w:p>
  <w:p w:rsidR="005C42DA" w:rsidRDefault="005C42DA"/>
  <w:p w:rsidR="005C42DA" w:rsidRDefault="005C42DA"/>
  <w:p w:rsidR="005C42DA" w:rsidRDefault="005C42DA"/>
  <w:p w:rsidR="005C42DA" w:rsidRDefault="005C42D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2DA" w:rsidRDefault="005C42DA" w:rsidP="00AF523F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30A9" w:rsidRDefault="001330A9" w:rsidP="004A5975">
      <w:r>
        <w:separator/>
      </w:r>
    </w:p>
  </w:footnote>
  <w:footnote w:type="continuationSeparator" w:id="0">
    <w:p w:rsidR="001330A9" w:rsidRDefault="001330A9" w:rsidP="004A59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2DA" w:rsidRDefault="005C42DA" w:rsidP="0037494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42DA" w:rsidRDefault="005C42DA" w:rsidP="00AF523F">
    <w:pPr>
      <w:pStyle w:val="Header"/>
      <w:ind w:right="360"/>
    </w:pPr>
  </w:p>
  <w:p w:rsidR="005C42DA" w:rsidRDefault="005C42DA"/>
  <w:p w:rsidR="005C42DA" w:rsidRDefault="005C42DA"/>
  <w:p w:rsidR="005C42DA" w:rsidRDefault="005C42DA"/>
  <w:p w:rsidR="005C42DA" w:rsidRDefault="005C42D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2DA" w:rsidRDefault="005C42DA" w:rsidP="00AF523F">
    <w:pPr>
      <w:pStyle w:val="Header"/>
      <w:framePr w:wrap="around" w:vAnchor="text" w:hAnchor="page" w:x="10621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5126">
      <w:rPr>
        <w:rStyle w:val="PageNumber"/>
        <w:noProof/>
      </w:rPr>
      <w:t>5</w:t>
    </w:r>
    <w:r>
      <w:rPr>
        <w:rStyle w:val="PageNumber"/>
      </w:rPr>
      <w:fldChar w:fldCharType="end"/>
    </w:r>
  </w:p>
  <w:p w:rsidR="005C42DA" w:rsidRDefault="005C42DA" w:rsidP="00AF523F">
    <w:pPr>
      <w:pStyle w:val="Header"/>
      <w:ind w:right="360"/>
    </w:pPr>
  </w:p>
  <w:p w:rsidR="005C42DA" w:rsidRDefault="005C42DA"/>
  <w:p w:rsidR="005C42DA" w:rsidRDefault="005C42DA"/>
  <w:p w:rsidR="005C42DA" w:rsidRDefault="005C42DA"/>
  <w:p w:rsidR="005C42DA" w:rsidRDefault="005C42D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27DFB"/>
    <w:multiLevelType w:val="multilevel"/>
    <w:tmpl w:val="CCBE0E94"/>
    <w:lvl w:ilvl="0">
      <w:start w:val="1"/>
      <w:numFmt w:val="lowerRoman"/>
      <w:lvlText w:val="(%1)"/>
      <w:lvlJc w:val="right"/>
      <w:pPr>
        <w:tabs>
          <w:tab w:val="num" w:pos="360"/>
        </w:tabs>
        <w:ind w:left="360" w:hanging="14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F50E7"/>
    <w:multiLevelType w:val="hybridMultilevel"/>
    <w:tmpl w:val="F6FCE4A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96BD8"/>
    <w:multiLevelType w:val="multilevel"/>
    <w:tmpl w:val="6C103D8E"/>
    <w:lvl w:ilvl="0">
      <w:start w:val="1"/>
      <w:numFmt w:val="lowerRoman"/>
      <w:lvlText w:val="(%1)"/>
      <w:lvlJc w:val="right"/>
      <w:pPr>
        <w:tabs>
          <w:tab w:val="num" w:pos="360"/>
        </w:tabs>
        <w:ind w:left="360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10832"/>
    <w:multiLevelType w:val="hybridMultilevel"/>
    <w:tmpl w:val="5386C84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7383D"/>
    <w:multiLevelType w:val="hybridMultilevel"/>
    <w:tmpl w:val="685A9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151B7"/>
    <w:multiLevelType w:val="hybridMultilevel"/>
    <w:tmpl w:val="35D6B836"/>
    <w:lvl w:ilvl="0" w:tplc="51F468EA">
      <w:start w:val="10"/>
      <w:numFmt w:val="bullet"/>
      <w:lvlText w:val="-"/>
      <w:lvlJc w:val="left"/>
      <w:pPr>
        <w:ind w:left="720" w:hanging="360"/>
      </w:pPr>
      <w:rPr>
        <w:rFonts w:ascii="Calibri" w:eastAsia="Droid Sans Fallback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CE4238"/>
    <w:multiLevelType w:val="hybridMultilevel"/>
    <w:tmpl w:val="C3622966"/>
    <w:lvl w:ilvl="0" w:tplc="7D0CCA98">
      <w:start w:val="4"/>
      <w:numFmt w:val="bullet"/>
      <w:lvlText w:val="-"/>
      <w:lvlJc w:val="left"/>
      <w:pPr>
        <w:ind w:left="720" w:hanging="360"/>
      </w:pPr>
      <w:rPr>
        <w:rFonts w:ascii="Calibri" w:eastAsia="Droid Sans Fallback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B4E16"/>
    <w:multiLevelType w:val="multilevel"/>
    <w:tmpl w:val="51187044"/>
    <w:lvl w:ilvl="0">
      <w:start w:val="1"/>
      <w:numFmt w:val="lowerRoman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FE6B49"/>
    <w:multiLevelType w:val="hybridMultilevel"/>
    <w:tmpl w:val="189A2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E32568"/>
    <w:multiLevelType w:val="hybridMultilevel"/>
    <w:tmpl w:val="37229478"/>
    <w:lvl w:ilvl="0" w:tplc="BA84CDFE">
      <w:start w:val="1"/>
      <w:numFmt w:val="lowerRoman"/>
      <w:pStyle w:val="PaperList"/>
      <w:lvlText w:val="(%1)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8"/>
  </w:num>
  <w:num w:numId="5">
    <w:abstractNumId w:val="3"/>
  </w:num>
  <w:num w:numId="6">
    <w:abstractNumId w:val="1"/>
  </w:num>
  <w:num w:numId="7">
    <w:abstractNumId w:val="9"/>
  </w:num>
  <w:num w:numId="8">
    <w:abstractNumId w:val="2"/>
  </w:num>
  <w:num w:numId="9">
    <w:abstractNumId w:val="0"/>
  </w:num>
  <w:num w:numId="10">
    <w:abstractNumId w:val="7"/>
  </w:num>
  <w:num w:numId="11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8"/>
    <w:rsid w:val="00001280"/>
    <w:rsid w:val="0000210E"/>
    <w:rsid w:val="00002A58"/>
    <w:rsid w:val="0000411E"/>
    <w:rsid w:val="0000437D"/>
    <w:rsid w:val="000046C7"/>
    <w:rsid w:val="000055E2"/>
    <w:rsid w:val="0000748C"/>
    <w:rsid w:val="00007C2E"/>
    <w:rsid w:val="00010407"/>
    <w:rsid w:val="00010F18"/>
    <w:rsid w:val="00011834"/>
    <w:rsid w:val="000123C5"/>
    <w:rsid w:val="00012A27"/>
    <w:rsid w:val="00013440"/>
    <w:rsid w:val="00014177"/>
    <w:rsid w:val="00022891"/>
    <w:rsid w:val="00023F0E"/>
    <w:rsid w:val="0002762E"/>
    <w:rsid w:val="00033139"/>
    <w:rsid w:val="00033863"/>
    <w:rsid w:val="00036134"/>
    <w:rsid w:val="00036299"/>
    <w:rsid w:val="00036EA0"/>
    <w:rsid w:val="00040EC9"/>
    <w:rsid w:val="00046E0D"/>
    <w:rsid w:val="0004700A"/>
    <w:rsid w:val="000473C1"/>
    <w:rsid w:val="00047FCC"/>
    <w:rsid w:val="0005026C"/>
    <w:rsid w:val="000512BE"/>
    <w:rsid w:val="000514CF"/>
    <w:rsid w:val="00051A3D"/>
    <w:rsid w:val="0005476F"/>
    <w:rsid w:val="000551F8"/>
    <w:rsid w:val="00055761"/>
    <w:rsid w:val="000559B1"/>
    <w:rsid w:val="0005794C"/>
    <w:rsid w:val="00060473"/>
    <w:rsid w:val="0006079F"/>
    <w:rsid w:val="00060937"/>
    <w:rsid w:val="00060DDF"/>
    <w:rsid w:val="000626D6"/>
    <w:rsid w:val="0006453D"/>
    <w:rsid w:val="0006553F"/>
    <w:rsid w:val="000665CA"/>
    <w:rsid w:val="00066C7F"/>
    <w:rsid w:val="00070910"/>
    <w:rsid w:val="00072977"/>
    <w:rsid w:val="000743F0"/>
    <w:rsid w:val="000764D4"/>
    <w:rsid w:val="000767C8"/>
    <w:rsid w:val="000775D0"/>
    <w:rsid w:val="000778DE"/>
    <w:rsid w:val="00084D13"/>
    <w:rsid w:val="00084F62"/>
    <w:rsid w:val="00085E2B"/>
    <w:rsid w:val="00087251"/>
    <w:rsid w:val="00090602"/>
    <w:rsid w:val="00090D8E"/>
    <w:rsid w:val="000910BA"/>
    <w:rsid w:val="000919B7"/>
    <w:rsid w:val="00091DE1"/>
    <w:rsid w:val="0009212A"/>
    <w:rsid w:val="0009274B"/>
    <w:rsid w:val="00092A6E"/>
    <w:rsid w:val="00092AC2"/>
    <w:rsid w:val="0009306B"/>
    <w:rsid w:val="00093204"/>
    <w:rsid w:val="00093690"/>
    <w:rsid w:val="00094F02"/>
    <w:rsid w:val="00095281"/>
    <w:rsid w:val="00095953"/>
    <w:rsid w:val="000970F0"/>
    <w:rsid w:val="00097AA9"/>
    <w:rsid w:val="000A1D22"/>
    <w:rsid w:val="000A27F0"/>
    <w:rsid w:val="000A2B44"/>
    <w:rsid w:val="000A2DC0"/>
    <w:rsid w:val="000A4D18"/>
    <w:rsid w:val="000A5047"/>
    <w:rsid w:val="000A6455"/>
    <w:rsid w:val="000B0619"/>
    <w:rsid w:val="000B1DBB"/>
    <w:rsid w:val="000B2C5C"/>
    <w:rsid w:val="000B3E84"/>
    <w:rsid w:val="000B47C9"/>
    <w:rsid w:val="000B518C"/>
    <w:rsid w:val="000B77FD"/>
    <w:rsid w:val="000C2D0D"/>
    <w:rsid w:val="000C3030"/>
    <w:rsid w:val="000C37FF"/>
    <w:rsid w:val="000C3B00"/>
    <w:rsid w:val="000C3E3C"/>
    <w:rsid w:val="000C59F4"/>
    <w:rsid w:val="000C5C94"/>
    <w:rsid w:val="000C63FF"/>
    <w:rsid w:val="000C6C12"/>
    <w:rsid w:val="000C6CCB"/>
    <w:rsid w:val="000C71DA"/>
    <w:rsid w:val="000C757C"/>
    <w:rsid w:val="000D1B39"/>
    <w:rsid w:val="000D2717"/>
    <w:rsid w:val="000D375A"/>
    <w:rsid w:val="000D3D33"/>
    <w:rsid w:val="000D48A3"/>
    <w:rsid w:val="000D52EA"/>
    <w:rsid w:val="000D5776"/>
    <w:rsid w:val="000D6CC7"/>
    <w:rsid w:val="000D6ED2"/>
    <w:rsid w:val="000D74C5"/>
    <w:rsid w:val="000E03DE"/>
    <w:rsid w:val="000E2E6E"/>
    <w:rsid w:val="000E31B2"/>
    <w:rsid w:val="000E3483"/>
    <w:rsid w:val="000E4C2A"/>
    <w:rsid w:val="000E64BE"/>
    <w:rsid w:val="000E7240"/>
    <w:rsid w:val="000E7948"/>
    <w:rsid w:val="000F00CB"/>
    <w:rsid w:val="000F17D2"/>
    <w:rsid w:val="000F2204"/>
    <w:rsid w:val="000F2933"/>
    <w:rsid w:val="000F2E43"/>
    <w:rsid w:val="000F35B1"/>
    <w:rsid w:val="000F4426"/>
    <w:rsid w:val="000F449D"/>
    <w:rsid w:val="000F4D2B"/>
    <w:rsid w:val="000F611F"/>
    <w:rsid w:val="000F6C2F"/>
    <w:rsid w:val="000F789E"/>
    <w:rsid w:val="00101F20"/>
    <w:rsid w:val="00103168"/>
    <w:rsid w:val="001036D5"/>
    <w:rsid w:val="00103B34"/>
    <w:rsid w:val="00105D6A"/>
    <w:rsid w:val="00106A44"/>
    <w:rsid w:val="00106D42"/>
    <w:rsid w:val="00106DE6"/>
    <w:rsid w:val="00111C96"/>
    <w:rsid w:val="001131B7"/>
    <w:rsid w:val="0011331B"/>
    <w:rsid w:val="0011354C"/>
    <w:rsid w:val="00114B3C"/>
    <w:rsid w:val="00114B4A"/>
    <w:rsid w:val="00115C9E"/>
    <w:rsid w:val="001160FD"/>
    <w:rsid w:val="001164C8"/>
    <w:rsid w:val="00117106"/>
    <w:rsid w:val="0012065A"/>
    <w:rsid w:val="00121E78"/>
    <w:rsid w:val="001222E6"/>
    <w:rsid w:val="00125C2C"/>
    <w:rsid w:val="00125D3F"/>
    <w:rsid w:val="00130590"/>
    <w:rsid w:val="0013142E"/>
    <w:rsid w:val="00131EF7"/>
    <w:rsid w:val="001330A9"/>
    <w:rsid w:val="00133F51"/>
    <w:rsid w:val="001346C1"/>
    <w:rsid w:val="00134B40"/>
    <w:rsid w:val="00135616"/>
    <w:rsid w:val="001379FD"/>
    <w:rsid w:val="00140DBB"/>
    <w:rsid w:val="00141199"/>
    <w:rsid w:val="0014328D"/>
    <w:rsid w:val="0014360F"/>
    <w:rsid w:val="00144E32"/>
    <w:rsid w:val="00145714"/>
    <w:rsid w:val="00145788"/>
    <w:rsid w:val="00146ABF"/>
    <w:rsid w:val="00146DF4"/>
    <w:rsid w:val="00150E1A"/>
    <w:rsid w:val="0015261B"/>
    <w:rsid w:val="00153640"/>
    <w:rsid w:val="00153735"/>
    <w:rsid w:val="00153906"/>
    <w:rsid w:val="00155700"/>
    <w:rsid w:val="00155BDF"/>
    <w:rsid w:val="00156C8D"/>
    <w:rsid w:val="00156FFF"/>
    <w:rsid w:val="00157DDE"/>
    <w:rsid w:val="00160009"/>
    <w:rsid w:val="00161608"/>
    <w:rsid w:val="00161E35"/>
    <w:rsid w:val="0016366B"/>
    <w:rsid w:val="00163AAA"/>
    <w:rsid w:val="001646EF"/>
    <w:rsid w:val="00165615"/>
    <w:rsid w:val="00166620"/>
    <w:rsid w:val="001666D1"/>
    <w:rsid w:val="00167833"/>
    <w:rsid w:val="00170AA7"/>
    <w:rsid w:val="0017108C"/>
    <w:rsid w:val="001713BB"/>
    <w:rsid w:val="00172247"/>
    <w:rsid w:val="00172749"/>
    <w:rsid w:val="00173896"/>
    <w:rsid w:val="001738E8"/>
    <w:rsid w:val="00173AE2"/>
    <w:rsid w:val="00173B32"/>
    <w:rsid w:val="00173D1A"/>
    <w:rsid w:val="00173DF7"/>
    <w:rsid w:val="0017438C"/>
    <w:rsid w:val="00176739"/>
    <w:rsid w:val="001769ED"/>
    <w:rsid w:val="00177266"/>
    <w:rsid w:val="001775EA"/>
    <w:rsid w:val="00177770"/>
    <w:rsid w:val="0018057E"/>
    <w:rsid w:val="00182844"/>
    <w:rsid w:val="00182E42"/>
    <w:rsid w:val="00183D01"/>
    <w:rsid w:val="001846E9"/>
    <w:rsid w:val="00184783"/>
    <w:rsid w:val="00184B63"/>
    <w:rsid w:val="0018590F"/>
    <w:rsid w:val="00185E38"/>
    <w:rsid w:val="00187BEE"/>
    <w:rsid w:val="00187E53"/>
    <w:rsid w:val="00191603"/>
    <w:rsid w:val="001924FC"/>
    <w:rsid w:val="00192E15"/>
    <w:rsid w:val="00192F20"/>
    <w:rsid w:val="00193987"/>
    <w:rsid w:val="00195B5B"/>
    <w:rsid w:val="00196774"/>
    <w:rsid w:val="00196A13"/>
    <w:rsid w:val="001972CB"/>
    <w:rsid w:val="00197665"/>
    <w:rsid w:val="001979F8"/>
    <w:rsid w:val="001A26A0"/>
    <w:rsid w:val="001A2928"/>
    <w:rsid w:val="001A45AB"/>
    <w:rsid w:val="001A4DFA"/>
    <w:rsid w:val="001A4FDF"/>
    <w:rsid w:val="001A5ED5"/>
    <w:rsid w:val="001A64E7"/>
    <w:rsid w:val="001A6B06"/>
    <w:rsid w:val="001A7061"/>
    <w:rsid w:val="001A7D29"/>
    <w:rsid w:val="001B09DA"/>
    <w:rsid w:val="001B0FBD"/>
    <w:rsid w:val="001B1300"/>
    <w:rsid w:val="001B1623"/>
    <w:rsid w:val="001B5A27"/>
    <w:rsid w:val="001B6F99"/>
    <w:rsid w:val="001B7821"/>
    <w:rsid w:val="001C0662"/>
    <w:rsid w:val="001C1FB8"/>
    <w:rsid w:val="001C6942"/>
    <w:rsid w:val="001C736B"/>
    <w:rsid w:val="001C7FE8"/>
    <w:rsid w:val="001D0F4D"/>
    <w:rsid w:val="001D146E"/>
    <w:rsid w:val="001D1730"/>
    <w:rsid w:val="001D2256"/>
    <w:rsid w:val="001D22AA"/>
    <w:rsid w:val="001D3AE5"/>
    <w:rsid w:val="001D3B17"/>
    <w:rsid w:val="001D4239"/>
    <w:rsid w:val="001D48E9"/>
    <w:rsid w:val="001D5181"/>
    <w:rsid w:val="001D5AA2"/>
    <w:rsid w:val="001D6A10"/>
    <w:rsid w:val="001D6FA5"/>
    <w:rsid w:val="001E02C0"/>
    <w:rsid w:val="001E10B5"/>
    <w:rsid w:val="001E318F"/>
    <w:rsid w:val="001E5920"/>
    <w:rsid w:val="001E7777"/>
    <w:rsid w:val="001F09B4"/>
    <w:rsid w:val="001F1877"/>
    <w:rsid w:val="001F1A65"/>
    <w:rsid w:val="001F2D41"/>
    <w:rsid w:val="001F4949"/>
    <w:rsid w:val="001F5074"/>
    <w:rsid w:val="001F5913"/>
    <w:rsid w:val="001F6A8A"/>
    <w:rsid w:val="001F716C"/>
    <w:rsid w:val="001F7AFA"/>
    <w:rsid w:val="002002DA"/>
    <w:rsid w:val="00200CA3"/>
    <w:rsid w:val="00201548"/>
    <w:rsid w:val="00201B6E"/>
    <w:rsid w:val="00201D5D"/>
    <w:rsid w:val="00202AC0"/>
    <w:rsid w:val="00203073"/>
    <w:rsid w:val="002038D2"/>
    <w:rsid w:val="00205623"/>
    <w:rsid w:val="0020766E"/>
    <w:rsid w:val="00211CE7"/>
    <w:rsid w:val="00212204"/>
    <w:rsid w:val="00212515"/>
    <w:rsid w:val="00212DC5"/>
    <w:rsid w:val="002139A4"/>
    <w:rsid w:val="00214B00"/>
    <w:rsid w:val="0021505D"/>
    <w:rsid w:val="002152C0"/>
    <w:rsid w:val="0021538E"/>
    <w:rsid w:val="00215F8B"/>
    <w:rsid w:val="00216752"/>
    <w:rsid w:val="00216A8E"/>
    <w:rsid w:val="00216ABE"/>
    <w:rsid w:val="00217601"/>
    <w:rsid w:val="0021778C"/>
    <w:rsid w:val="002179F8"/>
    <w:rsid w:val="00217C07"/>
    <w:rsid w:val="00220066"/>
    <w:rsid w:val="00221464"/>
    <w:rsid w:val="00222355"/>
    <w:rsid w:val="002225F3"/>
    <w:rsid w:val="002228F2"/>
    <w:rsid w:val="00222A6D"/>
    <w:rsid w:val="002257ED"/>
    <w:rsid w:val="00225D21"/>
    <w:rsid w:val="002268DE"/>
    <w:rsid w:val="00226C7F"/>
    <w:rsid w:val="00226FAC"/>
    <w:rsid w:val="00227C12"/>
    <w:rsid w:val="0023196A"/>
    <w:rsid w:val="00234332"/>
    <w:rsid w:val="00235553"/>
    <w:rsid w:val="00236441"/>
    <w:rsid w:val="00236508"/>
    <w:rsid w:val="00237DBD"/>
    <w:rsid w:val="002401BB"/>
    <w:rsid w:val="00240C98"/>
    <w:rsid w:val="00241E2F"/>
    <w:rsid w:val="002423FC"/>
    <w:rsid w:val="00242CEE"/>
    <w:rsid w:val="00243F11"/>
    <w:rsid w:val="00246AB9"/>
    <w:rsid w:val="00246C6E"/>
    <w:rsid w:val="00251A7B"/>
    <w:rsid w:val="00251A87"/>
    <w:rsid w:val="002530FD"/>
    <w:rsid w:val="0025359B"/>
    <w:rsid w:val="00253EC6"/>
    <w:rsid w:val="0025456C"/>
    <w:rsid w:val="00255131"/>
    <w:rsid w:val="0025790B"/>
    <w:rsid w:val="00257C2D"/>
    <w:rsid w:val="0026073B"/>
    <w:rsid w:val="00263584"/>
    <w:rsid w:val="0026483B"/>
    <w:rsid w:val="00266B7B"/>
    <w:rsid w:val="0026707F"/>
    <w:rsid w:val="00270229"/>
    <w:rsid w:val="0027209F"/>
    <w:rsid w:val="00273764"/>
    <w:rsid w:val="0027379C"/>
    <w:rsid w:val="00273B4A"/>
    <w:rsid w:val="00274B87"/>
    <w:rsid w:val="00274FAB"/>
    <w:rsid w:val="00277D57"/>
    <w:rsid w:val="0028016F"/>
    <w:rsid w:val="00281BEC"/>
    <w:rsid w:val="0028218F"/>
    <w:rsid w:val="00282294"/>
    <w:rsid w:val="0028279F"/>
    <w:rsid w:val="00284138"/>
    <w:rsid w:val="002847A0"/>
    <w:rsid w:val="0028524F"/>
    <w:rsid w:val="0028550E"/>
    <w:rsid w:val="00285A69"/>
    <w:rsid w:val="00285CC3"/>
    <w:rsid w:val="002861C1"/>
    <w:rsid w:val="00286A24"/>
    <w:rsid w:val="00286E86"/>
    <w:rsid w:val="00286EC1"/>
    <w:rsid w:val="0028792B"/>
    <w:rsid w:val="00287B02"/>
    <w:rsid w:val="00290AB9"/>
    <w:rsid w:val="00291A9C"/>
    <w:rsid w:val="00291FC7"/>
    <w:rsid w:val="002921D6"/>
    <w:rsid w:val="00292570"/>
    <w:rsid w:val="0029265E"/>
    <w:rsid w:val="00294251"/>
    <w:rsid w:val="002A060D"/>
    <w:rsid w:val="002A0732"/>
    <w:rsid w:val="002A0ECF"/>
    <w:rsid w:val="002A5332"/>
    <w:rsid w:val="002A55F7"/>
    <w:rsid w:val="002A6420"/>
    <w:rsid w:val="002A7FE9"/>
    <w:rsid w:val="002B0807"/>
    <w:rsid w:val="002B0993"/>
    <w:rsid w:val="002B2231"/>
    <w:rsid w:val="002B2965"/>
    <w:rsid w:val="002B4496"/>
    <w:rsid w:val="002B46F4"/>
    <w:rsid w:val="002B6B57"/>
    <w:rsid w:val="002B7669"/>
    <w:rsid w:val="002B798E"/>
    <w:rsid w:val="002B7D80"/>
    <w:rsid w:val="002C0174"/>
    <w:rsid w:val="002C0AEA"/>
    <w:rsid w:val="002C15F2"/>
    <w:rsid w:val="002C1B1F"/>
    <w:rsid w:val="002C3140"/>
    <w:rsid w:val="002C6C33"/>
    <w:rsid w:val="002C71CC"/>
    <w:rsid w:val="002C7B8C"/>
    <w:rsid w:val="002D09EC"/>
    <w:rsid w:val="002D4020"/>
    <w:rsid w:val="002D49CC"/>
    <w:rsid w:val="002D7A13"/>
    <w:rsid w:val="002E16A2"/>
    <w:rsid w:val="002E2E58"/>
    <w:rsid w:val="002E2EEB"/>
    <w:rsid w:val="002E3642"/>
    <w:rsid w:val="002E4C6C"/>
    <w:rsid w:val="002F1DDE"/>
    <w:rsid w:val="002F2212"/>
    <w:rsid w:val="002F2DA1"/>
    <w:rsid w:val="002F4656"/>
    <w:rsid w:val="002F493D"/>
    <w:rsid w:val="002F674B"/>
    <w:rsid w:val="002F6F32"/>
    <w:rsid w:val="002F72AC"/>
    <w:rsid w:val="002F79F7"/>
    <w:rsid w:val="003005CB"/>
    <w:rsid w:val="00300ED7"/>
    <w:rsid w:val="0030130A"/>
    <w:rsid w:val="00301393"/>
    <w:rsid w:val="00310E13"/>
    <w:rsid w:val="00312B51"/>
    <w:rsid w:val="00312D1A"/>
    <w:rsid w:val="00314355"/>
    <w:rsid w:val="00315C49"/>
    <w:rsid w:val="00315D17"/>
    <w:rsid w:val="00316625"/>
    <w:rsid w:val="00317D80"/>
    <w:rsid w:val="00320460"/>
    <w:rsid w:val="0032058E"/>
    <w:rsid w:val="00322AE2"/>
    <w:rsid w:val="0032363C"/>
    <w:rsid w:val="00323E6D"/>
    <w:rsid w:val="00330FF7"/>
    <w:rsid w:val="00332579"/>
    <w:rsid w:val="00333791"/>
    <w:rsid w:val="00333B3A"/>
    <w:rsid w:val="0033473D"/>
    <w:rsid w:val="00335403"/>
    <w:rsid w:val="00336462"/>
    <w:rsid w:val="00337A6C"/>
    <w:rsid w:val="00337DEB"/>
    <w:rsid w:val="00340681"/>
    <w:rsid w:val="003427C5"/>
    <w:rsid w:val="00342E8C"/>
    <w:rsid w:val="00343C40"/>
    <w:rsid w:val="00344707"/>
    <w:rsid w:val="003450AB"/>
    <w:rsid w:val="00345841"/>
    <w:rsid w:val="00345B34"/>
    <w:rsid w:val="00346ADC"/>
    <w:rsid w:val="0035045E"/>
    <w:rsid w:val="00350E7D"/>
    <w:rsid w:val="00352537"/>
    <w:rsid w:val="00353C38"/>
    <w:rsid w:val="0035463A"/>
    <w:rsid w:val="00355AC9"/>
    <w:rsid w:val="00356171"/>
    <w:rsid w:val="00356BC6"/>
    <w:rsid w:val="00356E58"/>
    <w:rsid w:val="00356F97"/>
    <w:rsid w:val="00357527"/>
    <w:rsid w:val="003576F8"/>
    <w:rsid w:val="00357C8D"/>
    <w:rsid w:val="00360735"/>
    <w:rsid w:val="00360DF8"/>
    <w:rsid w:val="00361A9A"/>
    <w:rsid w:val="00365050"/>
    <w:rsid w:val="003666CD"/>
    <w:rsid w:val="0037089D"/>
    <w:rsid w:val="00373AAC"/>
    <w:rsid w:val="00373E33"/>
    <w:rsid w:val="00374496"/>
    <w:rsid w:val="00374942"/>
    <w:rsid w:val="003751CF"/>
    <w:rsid w:val="0037798E"/>
    <w:rsid w:val="0038356E"/>
    <w:rsid w:val="00383EC8"/>
    <w:rsid w:val="00384253"/>
    <w:rsid w:val="00384BB9"/>
    <w:rsid w:val="00385DEC"/>
    <w:rsid w:val="00387544"/>
    <w:rsid w:val="00390D70"/>
    <w:rsid w:val="003910BC"/>
    <w:rsid w:val="00391E75"/>
    <w:rsid w:val="0039381F"/>
    <w:rsid w:val="003957BB"/>
    <w:rsid w:val="00395992"/>
    <w:rsid w:val="00396A14"/>
    <w:rsid w:val="00397B2A"/>
    <w:rsid w:val="003A081F"/>
    <w:rsid w:val="003A0EBC"/>
    <w:rsid w:val="003A1F99"/>
    <w:rsid w:val="003A2026"/>
    <w:rsid w:val="003A24FE"/>
    <w:rsid w:val="003A369E"/>
    <w:rsid w:val="003A3A98"/>
    <w:rsid w:val="003A44DF"/>
    <w:rsid w:val="003A472C"/>
    <w:rsid w:val="003A52E1"/>
    <w:rsid w:val="003A5504"/>
    <w:rsid w:val="003A65F1"/>
    <w:rsid w:val="003A6C42"/>
    <w:rsid w:val="003A7B56"/>
    <w:rsid w:val="003B063D"/>
    <w:rsid w:val="003B1F72"/>
    <w:rsid w:val="003B22B7"/>
    <w:rsid w:val="003B2883"/>
    <w:rsid w:val="003B3ED3"/>
    <w:rsid w:val="003B400A"/>
    <w:rsid w:val="003B533F"/>
    <w:rsid w:val="003B6625"/>
    <w:rsid w:val="003B6BF9"/>
    <w:rsid w:val="003B6C79"/>
    <w:rsid w:val="003B6F35"/>
    <w:rsid w:val="003C1B75"/>
    <w:rsid w:val="003C1CCF"/>
    <w:rsid w:val="003C3727"/>
    <w:rsid w:val="003C644A"/>
    <w:rsid w:val="003C6BB1"/>
    <w:rsid w:val="003C7592"/>
    <w:rsid w:val="003C77BA"/>
    <w:rsid w:val="003D023F"/>
    <w:rsid w:val="003D0423"/>
    <w:rsid w:val="003D0B45"/>
    <w:rsid w:val="003D2A8A"/>
    <w:rsid w:val="003D33F5"/>
    <w:rsid w:val="003D344E"/>
    <w:rsid w:val="003D345F"/>
    <w:rsid w:val="003D4075"/>
    <w:rsid w:val="003D48BC"/>
    <w:rsid w:val="003D5184"/>
    <w:rsid w:val="003D5AE8"/>
    <w:rsid w:val="003D6096"/>
    <w:rsid w:val="003D6248"/>
    <w:rsid w:val="003D6442"/>
    <w:rsid w:val="003D7694"/>
    <w:rsid w:val="003E0360"/>
    <w:rsid w:val="003E1558"/>
    <w:rsid w:val="003E21EC"/>
    <w:rsid w:val="003E4418"/>
    <w:rsid w:val="003E4A0C"/>
    <w:rsid w:val="003E5785"/>
    <w:rsid w:val="003E6A23"/>
    <w:rsid w:val="003E6F20"/>
    <w:rsid w:val="003F08CF"/>
    <w:rsid w:val="003F097B"/>
    <w:rsid w:val="003F17D5"/>
    <w:rsid w:val="003F2A12"/>
    <w:rsid w:val="003F40B8"/>
    <w:rsid w:val="003F499A"/>
    <w:rsid w:val="003F5C00"/>
    <w:rsid w:val="003F5E1E"/>
    <w:rsid w:val="003F6169"/>
    <w:rsid w:val="003F63D7"/>
    <w:rsid w:val="003F66DA"/>
    <w:rsid w:val="003F7734"/>
    <w:rsid w:val="003F78B1"/>
    <w:rsid w:val="00400588"/>
    <w:rsid w:val="0040237C"/>
    <w:rsid w:val="0040281E"/>
    <w:rsid w:val="004028E8"/>
    <w:rsid w:val="00405CD4"/>
    <w:rsid w:val="004062CB"/>
    <w:rsid w:val="0040638A"/>
    <w:rsid w:val="004116F6"/>
    <w:rsid w:val="00411D54"/>
    <w:rsid w:val="0041250A"/>
    <w:rsid w:val="0041365B"/>
    <w:rsid w:val="00414DDF"/>
    <w:rsid w:val="00415DF7"/>
    <w:rsid w:val="00416595"/>
    <w:rsid w:val="00416819"/>
    <w:rsid w:val="00417544"/>
    <w:rsid w:val="00417DBB"/>
    <w:rsid w:val="00417DFC"/>
    <w:rsid w:val="00420576"/>
    <w:rsid w:val="004220EA"/>
    <w:rsid w:val="004237A2"/>
    <w:rsid w:val="004238EC"/>
    <w:rsid w:val="00423B9B"/>
    <w:rsid w:val="0042535B"/>
    <w:rsid w:val="00425CA3"/>
    <w:rsid w:val="00427FDD"/>
    <w:rsid w:val="00431477"/>
    <w:rsid w:val="00431492"/>
    <w:rsid w:val="00431A70"/>
    <w:rsid w:val="00433BD9"/>
    <w:rsid w:val="00434DC6"/>
    <w:rsid w:val="00434F3D"/>
    <w:rsid w:val="004350B7"/>
    <w:rsid w:val="00436698"/>
    <w:rsid w:val="00436A2F"/>
    <w:rsid w:val="004371DC"/>
    <w:rsid w:val="00441C96"/>
    <w:rsid w:val="004425A5"/>
    <w:rsid w:val="00442CFC"/>
    <w:rsid w:val="0044303D"/>
    <w:rsid w:val="00443922"/>
    <w:rsid w:val="00443EBA"/>
    <w:rsid w:val="00444711"/>
    <w:rsid w:val="00445BC6"/>
    <w:rsid w:val="00445BF5"/>
    <w:rsid w:val="004475C4"/>
    <w:rsid w:val="004479D3"/>
    <w:rsid w:val="00447E19"/>
    <w:rsid w:val="00450478"/>
    <w:rsid w:val="00450A4B"/>
    <w:rsid w:val="00452B8F"/>
    <w:rsid w:val="00452F03"/>
    <w:rsid w:val="00453185"/>
    <w:rsid w:val="00453C3A"/>
    <w:rsid w:val="00454844"/>
    <w:rsid w:val="00456722"/>
    <w:rsid w:val="004568CF"/>
    <w:rsid w:val="004578C4"/>
    <w:rsid w:val="004578E0"/>
    <w:rsid w:val="004603C7"/>
    <w:rsid w:val="00461192"/>
    <w:rsid w:val="00461E8D"/>
    <w:rsid w:val="00461FB0"/>
    <w:rsid w:val="0046333A"/>
    <w:rsid w:val="00463A68"/>
    <w:rsid w:val="00467A75"/>
    <w:rsid w:val="0047253B"/>
    <w:rsid w:val="00473BAD"/>
    <w:rsid w:val="0047429D"/>
    <w:rsid w:val="00477B62"/>
    <w:rsid w:val="0048195C"/>
    <w:rsid w:val="0048341D"/>
    <w:rsid w:val="00486B72"/>
    <w:rsid w:val="00486DC5"/>
    <w:rsid w:val="00486EA9"/>
    <w:rsid w:val="00487904"/>
    <w:rsid w:val="00490CDC"/>
    <w:rsid w:val="00491292"/>
    <w:rsid w:val="004918CF"/>
    <w:rsid w:val="00491E14"/>
    <w:rsid w:val="00494749"/>
    <w:rsid w:val="0049591C"/>
    <w:rsid w:val="00495B3E"/>
    <w:rsid w:val="004961A5"/>
    <w:rsid w:val="00497158"/>
    <w:rsid w:val="004A1587"/>
    <w:rsid w:val="004A2D4F"/>
    <w:rsid w:val="004A3DA6"/>
    <w:rsid w:val="004A578C"/>
    <w:rsid w:val="004A585A"/>
    <w:rsid w:val="004A5975"/>
    <w:rsid w:val="004A641E"/>
    <w:rsid w:val="004A7E68"/>
    <w:rsid w:val="004B06DA"/>
    <w:rsid w:val="004B0B01"/>
    <w:rsid w:val="004B16F8"/>
    <w:rsid w:val="004B199B"/>
    <w:rsid w:val="004B1BEB"/>
    <w:rsid w:val="004B248D"/>
    <w:rsid w:val="004B26EC"/>
    <w:rsid w:val="004B2BC0"/>
    <w:rsid w:val="004B3907"/>
    <w:rsid w:val="004B4765"/>
    <w:rsid w:val="004B5BEE"/>
    <w:rsid w:val="004B6A10"/>
    <w:rsid w:val="004B7703"/>
    <w:rsid w:val="004C09E9"/>
    <w:rsid w:val="004C53FF"/>
    <w:rsid w:val="004C5968"/>
    <w:rsid w:val="004C59F3"/>
    <w:rsid w:val="004C5B88"/>
    <w:rsid w:val="004C6123"/>
    <w:rsid w:val="004C6A34"/>
    <w:rsid w:val="004C7D42"/>
    <w:rsid w:val="004C7DC5"/>
    <w:rsid w:val="004D07BA"/>
    <w:rsid w:val="004D085B"/>
    <w:rsid w:val="004D147A"/>
    <w:rsid w:val="004D3575"/>
    <w:rsid w:val="004D3645"/>
    <w:rsid w:val="004D42CE"/>
    <w:rsid w:val="004D46E8"/>
    <w:rsid w:val="004D4AB5"/>
    <w:rsid w:val="004D4C3B"/>
    <w:rsid w:val="004D6AB1"/>
    <w:rsid w:val="004D7249"/>
    <w:rsid w:val="004D7B7D"/>
    <w:rsid w:val="004E2112"/>
    <w:rsid w:val="004E2B5D"/>
    <w:rsid w:val="004E50B7"/>
    <w:rsid w:val="004E5A67"/>
    <w:rsid w:val="004E5D61"/>
    <w:rsid w:val="004E6275"/>
    <w:rsid w:val="004E696D"/>
    <w:rsid w:val="004E6CEA"/>
    <w:rsid w:val="004E6F38"/>
    <w:rsid w:val="004E7438"/>
    <w:rsid w:val="004F2244"/>
    <w:rsid w:val="004F353B"/>
    <w:rsid w:val="004F3DA5"/>
    <w:rsid w:val="004F3F2A"/>
    <w:rsid w:val="004F4EF6"/>
    <w:rsid w:val="004F5064"/>
    <w:rsid w:val="004F5381"/>
    <w:rsid w:val="004F538F"/>
    <w:rsid w:val="004F5743"/>
    <w:rsid w:val="004F5DBF"/>
    <w:rsid w:val="004F659D"/>
    <w:rsid w:val="004F68AB"/>
    <w:rsid w:val="004F6B6E"/>
    <w:rsid w:val="004F783E"/>
    <w:rsid w:val="005003C8"/>
    <w:rsid w:val="00500D93"/>
    <w:rsid w:val="00501BB5"/>
    <w:rsid w:val="00502AA9"/>
    <w:rsid w:val="00502FD1"/>
    <w:rsid w:val="00503AB2"/>
    <w:rsid w:val="005069D9"/>
    <w:rsid w:val="0051100C"/>
    <w:rsid w:val="00511A8A"/>
    <w:rsid w:val="00512694"/>
    <w:rsid w:val="00516643"/>
    <w:rsid w:val="0051727D"/>
    <w:rsid w:val="00517469"/>
    <w:rsid w:val="00520465"/>
    <w:rsid w:val="00521737"/>
    <w:rsid w:val="00521C78"/>
    <w:rsid w:val="005229B5"/>
    <w:rsid w:val="0052326A"/>
    <w:rsid w:val="005239FE"/>
    <w:rsid w:val="00523FEC"/>
    <w:rsid w:val="005252B3"/>
    <w:rsid w:val="005252E1"/>
    <w:rsid w:val="00525912"/>
    <w:rsid w:val="00525967"/>
    <w:rsid w:val="00525BF6"/>
    <w:rsid w:val="00525DA8"/>
    <w:rsid w:val="005264B0"/>
    <w:rsid w:val="00526598"/>
    <w:rsid w:val="00530189"/>
    <w:rsid w:val="00530CAC"/>
    <w:rsid w:val="00530DD7"/>
    <w:rsid w:val="00531ED5"/>
    <w:rsid w:val="005354E7"/>
    <w:rsid w:val="005355D9"/>
    <w:rsid w:val="00535E2C"/>
    <w:rsid w:val="005403F7"/>
    <w:rsid w:val="00540C7B"/>
    <w:rsid w:val="0054158D"/>
    <w:rsid w:val="00542ABA"/>
    <w:rsid w:val="00544949"/>
    <w:rsid w:val="0054699A"/>
    <w:rsid w:val="00546B18"/>
    <w:rsid w:val="00546F39"/>
    <w:rsid w:val="00547976"/>
    <w:rsid w:val="00552482"/>
    <w:rsid w:val="00552DA3"/>
    <w:rsid w:val="00553624"/>
    <w:rsid w:val="00554AA3"/>
    <w:rsid w:val="005558D3"/>
    <w:rsid w:val="00557869"/>
    <w:rsid w:val="00560774"/>
    <w:rsid w:val="005614BD"/>
    <w:rsid w:val="0056246C"/>
    <w:rsid w:val="00562B88"/>
    <w:rsid w:val="00562E74"/>
    <w:rsid w:val="00563C0A"/>
    <w:rsid w:val="005643DA"/>
    <w:rsid w:val="0056445D"/>
    <w:rsid w:val="00564C72"/>
    <w:rsid w:val="0056620C"/>
    <w:rsid w:val="005667B4"/>
    <w:rsid w:val="00566CDD"/>
    <w:rsid w:val="0056737D"/>
    <w:rsid w:val="005678E3"/>
    <w:rsid w:val="00567998"/>
    <w:rsid w:val="00570924"/>
    <w:rsid w:val="00570CD5"/>
    <w:rsid w:val="00572AC4"/>
    <w:rsid w:val="00573C9F"/>
    <w:rsid w:val="00575F2B"/>
    <w:rsid w:val="0057624D"/>
    <w:rsid w:val="00576A94"/>
    <w:rsid w:val="00576C7B"/>
    <w:rsid w:val="005802CF"/>
    <w:rsid w:val="0058044F"/>
    <w:rsid w:val="00584B14"/>
    <w:rsid w:val="00585EFB"/>
    <w:rsid w:val="00586663"/>
    <w:rsid w:val="00586DDB"/>
    <w:rsid w:val="00587F86"/>
    <w:rsid w:val="00590AF0"/>
    <w:rsid w:val="00594562"/>
    <w:rsid w:val="005946FE"/>
    <w:rsid w:val="005946FF"/>
    <w:rsid w:val="005954A4"/>
    <w:rsid w:val="00596CE9"/>
    <w:rsid w:val="00597802"/>
    <w:rsid w:val="005A0303"/>
    <w:rsid w:val="005A0987"/>
    <w:rsid w:val="005A0DE0"/>
    <w:rsid w:val="005A1ACF"/>
    <w:rsid w:val="005A2C5B"/>
    <w:rsid w:val="005A38CC"/>
    <w:rsid w:val="005A3C38"/>
    <w:rsid w:val="005A3CF9"/>
    <w:rsid w:val="005A3EA6"/>
    <w:rsid w:val="005A5C31"/>
    <w:rsid w:val="005A5FD3"/>
    <w:rsid w:val="005A6111"/>
    <w:rsid w:val="005A6DA6"/>
    <w:rsid w:val="005B02FA"/>
    <w:rsid w:val="005B0CD8"/>
    <w:rsid w:val="005B3621"/>
    <w:rsid w:val="005B3B12"/>
    <w:rsid w:val="005B3EF3"/>
    <w:rsid w:val="005B5316"/>
    <w:rsid w:val="005C1CFF"/>
    <w:rsid w:val="005C42DA"/>
    <w:rsid w:val="005C57EC"/>
    <w:rsid w:val="005C5DCF"/>
    <w:rsid w:val="005C7515"/>
    <w:rsid w:val="005D0700"/>
    <w:rsid w:val="005D0AE1"/>
    <w:rsid w:val="005D0E55"/>
    <w:rsid w:val="005D24C7"/>
    <w:rsid w:val="005D28B9"/>
    <w:rsid w:val="005D2BFB"/>
    <w:rsid w:val="005D2D9C"/>
    <w:rsid w:val="005D319F"/>
    <w:rsid w:val="005D3BAC"/>
    <w:rsid w:val="005D51CF"/>
    <w:rsid w:val="005D677A"/>
    <w:rsid w:val="005D67B3"/>
    <w:rsid w:val="005D7166"/>
    <w:rsid w:val="005D7BE6"/>
    <w:rsid w:val="005E0B1E"/>
    <w:rsid w:val="005E2256"/>
    <w:rsid w:val="005E2C0B"/>
    <w:rsid w:val="005E3395"/>
    <w:rsid w:val="005E3C09"/>
    <w:rsid w:val="005E5A74"/>
    <w:rsid w:val="005E691E"/>
    <w:rsid w:val="005E7679"/>
    <w:rsid w:val="005F0424"/>
    <w:rsid w:val="005F113F"/>
    <w:rsid w:val="005F11B8"/>
    <w:rsid w:val="005F5541"/>
    <w:rsid w:val="005F5EF2"/>
    <w:rsid w:val="005F6D87"/>
    <w:rsid w:val="005F7084"/>
    <w:rsid w:val="00601C1E"/>
    <w:rsid w:val="00602660"/>
    <w:rsid w:val="006027DF"/>
    <w:rsid w:val="00606F06"/>
    <w:rsid w:val="00611F68"/>
    <w:rsid w:val="0061284B"/>
    <w:rsid w:val="00613827"/>
    <w:rsid w:val="00614BBA"/>
    <w:rsid w:val="00615136"/>
    <w:rsid w:val="006151FD"/>
    <w:rsid w:val="00615797"/>
    <w:rsid w:val="00616105"/>
    <w:rsid w:val="00616AC9"/>
    <w:rsid w:val="006208BA"/>
    <w:rsid w:val="00620C8C"/>
    <w:rsid w:val="00623E41"/>
    <w:rsid w:val="00623FE1"/>
    <w:rsid w:val="00623FF4"/>
    <w:rsid w:val="006242E0"/>
    <w:rsid w:val="00624400"/>
    <w:rsid w:val="006250F1"/>
    <w:rsid w:val="0062574B"/>
    <w:rsid w:val="0062577B"/>
    <w:rsid w:val="00626294"/>
    <w:rsid w:val="00626532"/>
    <w:rsid w:val="006300ED"/>
    <w:rsid w:val="00631334"/>
    <w:rsid w:val="00631601"/>
    <w:rsid w:val="0063230E"/>
    <w:rsid w:val="00633564"/>
    <w:rsid w:val="006335EF"/>
    <w:rsid w:val="006337D5"/>
    <w:rsid w:val="00634F47"/>
    <w:rsid w:val="0063570A"/>
    <w:rsid w:val="006377B4"/>
    <w:rsid w:val="0064012B"/>
    <w:rsid w:val="006404A7"/>
    <w:rsid w:val="00641A26"/>
    <w:rsid w:val="00641AF2"/>
    <w:rsid w:val="00642AE5"/>
    <w:rsid w:val="006456BB"/>
    <w:rsid w:val="006479FD"/>
    <w:rsid w:val="006507A0"/>
    <w:rsid w:val="00650AAC"/>
    <w:rsid w:val="00653DB8"/>
    <w:rsid w:val="006577E9"/>
    <w:rsid w:val="006579F2"/>
    <w:rsid w:val="00657CD6"/>
    <w:rsid w:val="006612BE"/>
    <w:rsid w:val="00661C5E"/>
    <w:rsid w:val="00662C6F"/>
    <w:rsid w:val="006639A9"/>
    <w:rsid w:val="00664C79"/>
    <w:rsid w:val="00665493"/>
    <w:rsid w:val="0066633C"/>
    <w:rsid w:val="00671115"/>
    <w:rsid w:val="006717ED"/>
    <w:rsid w:val="006719BD"/>
    <w:rsid w:val="00673368"/>
    <w:rsid w:val="006737BE"/>
    <w:rsid w:val="00673BD0"/>
    <w:rsid w:val="00677DDF"/>
    <w:rsid w:val="00681616"/>
    <w:rsid w:val="006816CA"/>
    <w:rsid w:val="00682935"/>
    <w:rsid w:val="00683152"/>
    <w:rsid w:val="00683522"/>
    <w:rsid w:val="00683FB0"/>
    <w:rsid w:val="006841E6"/>
    <w:rsid w:val="00685371"/>
    <w:rsid w:val="00686681"/>
    <w:rsid w:val="0068702E"/>
    <w:rsid w:val="00687FD8"/>
    <w:rsid w:val="00690BAD"/>
    <w:rsid w:val="00690F46"/>
    <w:rsid w:val="00692ADF"/>
    <w:rsid w:val="006949F7"/>
    <w:rsid w:val="00694FC5"/>
    <w:rsid w:val="0069617C"/>
    <w:rsid w:val="006967F6"/>
    <w:rsid w:val="006A0126"/>
    <w:rsid w:val="006A14BD"/>
    <w:rsid w:val="006A1AC0"/>
    <w:rsid w:val="006A3E5A"/>
    <w:rsid w:val="006A416F"/>
    <w:rsid w:val="006A5F6B"/>
    <w:rsid w:val="006A76D5"/>
    <w:rsid w:val="006B01C1"/>
    <w:rsid w:val="006B01E1"/>
    <w:rsid w:val="006B0FE0"/>
    <w:rsid w:val="006B19B9"/>
    <w:rsid w:val="006B1DBC"/>
    <w:rsid w:val="006B1F8A"/>
    <w:rsid w:val="006B345E"/>
    <w:rsid w:val="006B63A3"/>
    <w:rsid w:val="006B7068"/>
    <w:rsid w:val="006B7720"/>
    <w:rsid w:val="006C0024"/>
    <w:rsid w:val="006C2675"/>
    <w:rsid w:val="006C29D3"/>
    <w:rsid w:val="006C2B1F"/>
    <w:rsid w:val="006C3F93"/>
    <w:rsid w:val="006C41DC"/>
    <w:rsid w:val="006C46A8"/>
    <w:rsid w:val="006C4712"/>
    <w:rsid w:val="006C4B37"/>
    <w:rsid w:val="006C4C70"/>
    <w:rsid w:val="006C69F2"/>
    <w:rsid w:val="006C7492"/>
    <w:rsid w:val="006D014F"/>
    <w:rsid w:val="006D0968"/>
    <w:rsid w:val="006D2E65"/>
    <w:rsid w:val="006D3C50"/>
    <w:rsid w:val="006D5672"/>
    <w:rsid w:val="006D6D3D"/>
    <w:rsid w:val="006E2D34"/>
    <w:rsid w:val="006E3B04"/>
    <w:rsid w:val="006E47B5"/>
    <w:rsid w:val="006E5E73"/>
    <w:rsid w:val="006E6BED"/>
    <w:rsid w:val="006E7866"/>
    <w:rsid w:val="006E7A2C"/>
    <w:rsid w:val="006F17E2"/>
    <w:rsid w:val="006F2709"/>
    <w:rsid w:val="006F43CB"/>
    <w:rsid w:val="006F52BE"/>
    <w:rsid w:val="006F5B61"/>
    <w:rsid w:val="006F5B77"/>
    <w:rsid w:val="006F5D27"/>
    <w:rsid w:val="006F7006"/>
    <w:rsid w:val="006F7B8D"/>
    <w:rsid w:val="00700FC1"/>
    <w:rsid w:val="00701460"/>
    <w:rsid w:val="00701DC8"/>
    <w:rsid w:val="00703EE6"/>
    <w:rsid w:val="00704297"/>
    <w:rsid w:val="007045A3"/>
    <w:rsid w:val="00705BE2"/>
    <w:rsid w:val="00705E77"/>
    <w:rsid w:val="00706F3E"/>
    <w:rsid w:val="0071171E"/>
    <w:rsid w:val="00712528"/>
    <w:rsid w:val="007132BB"/>
    <w:rsid w:val="00713B15"/>
    <w:rsid w:val="007149D8"/>
    <w:rsid w:val="00716FA2"/>
    <w:rsid w:val="00720630"/>
    <w:rsid w:val="00720B7A"/>
    <w:rsid w:val="00724E9A"/>
    <w:rsid w:val="0072505C"/>
    <w:rsid w:val="00727541"/>
    <w:rsid w:val="0073009E"/>
    <w:rsid w:val="00731341"/>
    <w:rsid w:val="0073183F"/>
    <w:rsid w:val="00731AA2"/>
    <w:rsid w:val="00731C81"/>
    <w:rsid w:val="007338E1"/>
    <w:rsid w:val="007344AF"/>
    <w:rsid w:val="00736278"/>
    <w:rsid w:val="00745487"/>
    <w:rsid w:val="0074562D"/>
    <w:rsid w:val="00746037"/>
    <w:rsid w:val="00746992"/>
    <w:rsid w:val="00747B6F"/>
    <w:rsid w:val="00747E4A"/>
    <w:rsid w:val="00752447"/>
    <w:rsid w:val="007535B3"/>
    <w:rsid w:val="00754CBC"/>
    <w:rsid w:val="0075562B"/>
    <w:rsid w:val="00756E75"/>
    <w:rsid w:val="00756EDA"/>
    <w:rsid w:val="00757743"/>
    <w:rsid w:val="00760B21"/>
    <w:rsid w:val="00760FFC"/>
    <w:rsid w:val="00761F2C"/>
    <w:rsid w:val="00763835"/>
    <w:rsid w:val="007648CE"/>
    <w:rsid w:val="00764F39"/>
    <w:rsid w:val="00764FD6"/>
    <w:rsid w:val="00765307"/>
    <w:rsid w:val="00766AF9"/>
    <w:rsid w:val="00767DF4"/>
    <w:rsid w:val="007711E6"/>
    <w:rsid w:val="007726CE"/>
    <w:rsid w:val="00772D43"/>
    <w:rsid w:val="007743C3"/>
    <w:rsid w:val="0077580C"/>
    <w:rsid w:val="007761EF"/>
    <w:rsid w:val="00777919"/>
    <w:rsid w:val="007801EA"/>
    <w:rsid w:val="00780FDA"/>
    <w:rsid w:val="00781403"/>
    <w:rsid w:val="0078223D"/>
    <w:rsid w:val="00783B6A"/>
    <w:rsid w:val="00783C0F"/>
    <w:rsid w:val="007858A7"/>
    <w:rsid w:val="0079102A"/>
    <w:rsid w:val="0079112E"/>
    <w:rsid w:val="00791740"/>
    <w:rsid w:val="00792C04"/>
    <w:rsid w:val="0079302F"/>
    <w:rsid w:val="0079358A"/>
    <w:rsid w:val="00793F00"/>
    <w:rsid w:val="007941D6"/>
    <w:rsid w:val="007952F4"/>
    <w:rsid w:val="00795930"/>
    <w:rsid w:val="00796402"/>
    <w:rsid w:val="00796E1E"/>
    <w:rsid w:val="0079718B"/>
    <w:rsid w:val="007972AF"/>
    <w:rsid w:val="007A0260"/>
    <w:rsid w:val="007A0298"/>
    <w:rsid w:val="007A0ED2"/>
    <w:rsid w:val="007A0EF6"/>
    <w:rsid w:val="007A1449"/>
    <w:rsid w:val="007A47D3"/>
    <w:rsid w:val="007A4ACA"/>
    <w:rsid w:val="007A4D6D"/>
    <w:rsid w:val="007A5116"/>
    <w:rsid w:val="007A5126"/>
    <w:rsid w:val="007A5F1B"/>
    <w:rsid w:val="007A6117"/>
    <w:rsid w:val="007A6C3A"/>
    <w:rsid w:val="007A6F55"/>
    <w:rsid w:val="007A7B3D"/>
    <w:rsid w:val="007B0188"/>
    <w:rsid w:val="007B0CAA"/>
    <w:rsid w:val="007B160C"/>
    <w:rsid w:val="007B45C7"/>
    <w:rsid w:val="007B59EF"/>
    <w:rsid w:val="007B6B96"/>
    <w:rsid w:val="007B7171"/>
    <w:rsid w:val="007B731F"/>
    <w:rsid w:val="007B7CD1"/>
    <w:rsid w:val="007C02C4"/>
    <w:rsid w:val="007C1A6D"/>
    <w:rsid w:val="007C1E2D"/>
    <w:rsid w:val="007C1F7C"/>
    <w:rsid w:val="007C22DF"/>
    <w:rsid w:val="007C2F01"/>
    <w:rsid w:val="007C2FC7"/>
    <w:rsid w:val="007C301B"/>
    <w:rsid w:val="007C441D"/>
    <w:rsid w:val="007D1813"/>
    <w:rsid w:val="007D1958"/>
    <w:rsid w:val="007D283A"/>
    <w:rsid w:val="007D2DF2"/>
    <w:rsid w:val="007D351F"/>
    <w:rsid w:val="007D45D5"/>
    <w:rsid w:val="007D4822"/>
    <w:rsid w:val="007D4AE7"/>
    <w:rsid w:val="007D5463"/>
    <w:rsid w:val="007D5DFB"/>
    <w:rsid w:val="007D71FA"/>
    <w:rsid w:val="007E0D54"/>
    <w:rsid w:val="007E1976"/>
    <w:rsid w:val="007E6008"/>
    <w:rsid w:val="007E6138"/>
    <w:rsid w:val="007E7C62"/>
    <w:rsid w:val="007E7DAB"/>
    <w:rsid w:val="007F03C4"/>
    <w:rsid w:val="007F1CAE"/>
    <w:rsid w:val="007F1F06"/>
    <w:rsid w:val="007F27A3"/>
    <w:rsid w:val="007F3E29"/>
    <w:rsid w:val="007F3F2F"/>
    <w:rsid w:val="007F409A"/>
    <w:rsid w:val="007F4C31"/>
    <w:rsid w:val="007F5554"/>
    <w:rsid w:val="007F5834"/>
    <w:rsid w:val="007F590D"/>
    <w:rsid w:val="007F7A78"/>
    <w:rsid w:val="008002F6"/>
    <w:rsid w:val="008009FA"/>
    <w:rsid w:val="00800D63"/>
    <w:rsid w:val="00802DF9"/>
    <w:rsid w:val="0081112F"/>
    <w:rsid w:val="008113A8"/>
    <w:rsid w:val="00811D23"/>
    <w:rsid w:val="00811F50"/>
    <w:rsid w:val="00812D20"/>
    <w:rsid w:val="00812D37"/>
    <w:rsid w:val="00814B92"/>
    <w:rsid w:val="00815192"/>
    <w:rsid w:val="00815AB7"/>
    <w:rsid w:val="00815DB9"/>
    <w:rsid w:val="0081611C"/>
    <w:rsid w:val="008169AE"/>
    <w:rsid w:val="00816B62"/>
    <w:rsid w:val="008176E8"/>
    <w:rsid w:val="008203F3"/>
    <w:rsid w:val="008205DF"/>
    <w:rsid w:val="008218BA"/>
    <w:rsid w:val="008231BA"/>
    <w:rsid w:val="008251E7"/>
    <w:rsid w:val="00826463"/>
    <w:rsid w:val="008265BF"/>
    <w:rsid w:val="0082721B"/>
    <w:rsid w:val="0083108C"/>
    <w:rsid w:val="008315FE"/>
    <w:rsid w:val="00831E46"/>
    <w:rsid w:val="00832F4A"/>
    <w:rsid w:val="008335F4"/>
    <w:rsid w:val="008345F1"/>
    <w:rsid w:val="00834711"/>
    <w:rsid w:val="00835503"/>
    <w:rsid w:val="008361B9"/>
    <w:rsid w:val="00836414"/>
    <w:rsid w:val="00836BEE"/>
    <w:rsid w:val="00836E17"/>
    <w:rsid w:val="00837443"/>
    <w:rsid w:val="0084103C"/>
    <w:rsid w:val="00841531"/>
    <w:rsid w:val="00844724"/>
    <w:rsid w:val="00846CB9"/>
    <w:rsid w:val="00847A80"/>
    <w:rsid w:val="00847FD6"/>
    <w:rsid w:val="00850C33"/>
    <w:rsid w:val="00850FFE"/>
    <w:rsid w:val="008514EC"/>
    <w:rsid w:val="0085253E"/>
    <w:rsid w:val="00854788"/>
    <w:rsid w:val="0085562C"/>
    <w:rsid w:val="00855670"/>
    <w:rsid w:val="008562BB"/>
    <w:rsid w:val="00860F66"/>
    <w:rsid w:val="00861B91"/>
    <w:rsid w:val="00862273"/>
    <w:rsid w:val="00862A7C"/>
    <w:rsid w:val="0086415A"/>
    <w:rsid w:val="0086720C"/>
    <w:rsid w:val="00871659"/>
    <w:rsid w:val="0087180F"/>
    <w:rsid w:val="008737CE"/>
    <w:rsid w:val="008744AB"/>
    <w:rsid w:val="00875070"/>
    <w:rsid w:val="008769ED"/>
    <w:rsid w:val="00881366"/>
    <w:rsid w:val="00882C4E"/>
    <w:rsid w:val="0088358C"/>
    <w:rsid w:val="0088452D"/>
    <w:rsid w:val="0088520B"/>
    <w:rsid w:val="00886184"/>
    <w:rsid w:val="008865ED"/>
    <w:rsid w:val="0088688A"/>
    <w:rsid w:val="0088689B"/>
    <w:rsid w:val="00887431"/>
    <w:rsid w:val="00887AC3"/>
    <w:rsid w:val="00890607"/>
    <w:rsid w:val="00891A6C"/>
    <w:rsid w:val="00892334"/>
    <w:rsid w:val="00892C2C"/>
    <w:rsid w:val="00892E51"/>
    <w:rsid w:val="008950B9"/>
    <w:rsid w:val="008952C5"/>
    <w:rsid w:val="0089578E"/>
    <w:rsid w:val="00896062"/>
    <w:rsid w:val="00897D54"/>
    <w:rsid w:val="008A08F2"/>
    <w:rsid w:val="008A1D33"/>
    <w:rsid w:val="008A1E8F"/>
    <w:rsid w:val="008A2907"/>
    <w:rsid w:val="008A35AF"/>
    <w:rsid w:val="008A3B92"/>
    <w:rsid w:val="008A58C8"/>
    <w:rsid w:val="008A7E0A"/>
    <w:rsid w:val="008B31C8"/>
    <w:rsid w:val="008B3F43"/>
    <w:rsid w:val="008B46D8"/>
    <w:rsid w:val="008B4ED3"/>
    <w:rsid w:val="008B5113"/>
    <w:rsid w:val="008B6223"/>
    <w:rsid w:val="008B671E"/>
    <w:rsid w:val="008B6F5C"/>
    <w:rsid w:val="008C1974"/>
    <w:rsid w:val="008C199C"/>
    <w:rsid w:val="008C1A0E"/>
    <w:rsid w:val="008C21B7"/>
    <w:rsid w:val="008C2CBF"/>
    <w:rsid w:val="008C3853"/>
    <w:rsid w:val="008C41A4"/>
    <w:rsid w:val="008C42C6"/>
    <w:rsid w:val="008C47FD"/>
    <w:rsid w:val="008C4F9D"/>
    <w:rsid w:val="008C502D"/>
    <w:rsid w:val="008C56C9"/>
    <w:rsid w:val="008C5953"/>
    <w:rsid w:val="008C6DCF"/>
    <w:rsid w:val="008C6E1F"/>
    <w:rsid w:val="008C7DCD"/>
    <w:rsid w:val="008D00B7"/>
    <w:rsid w:val="008D0634"/>
    <w:rsid w:val="008D0C55"/>
    <w:rsid w:val="008D22C8"/>
    <w:rsid w:val="008D4EAF"/>
    <w:rsid w:val="008D5AB8"/>
    <w:rsid w:val="008D74C9"/>
    <w:rsid w:val="008D7A75"/>
    <w:rsid w:val="008D7EF1"/>
    <w:rsid w:val="008E170D"/>
    <w:rsid w:val="008E17D2"/>
    <w:rsid w:val="008E1AEF"/>
    <w:rsid w:val="008E2373"/>
    <w:rsid w:val="008E28B4"/>
    <w:rsid w:val="008E39A9"/>
    <w:rsid w:val="008E3F67"/>
    <w:rsid w:val="008E4EF4"/>
    <w:rsid w:val="008E4FD6"/>
    <w:rsid w:val="008E7684"/>
    <w:rsid w:val="008F06E5"/>
    <w:rsid w:val="008F2279"/>
    <w:rsid w:val="008F2FBA"/>
    <w:rsid w:val="008F30AF"/>
    <w:rsid w:val="008F4C4A"/>
    <w:rsid w:val="008F4C9A"/>
    <w:rsid w:val="008F604C"/>
    <w:rsid w:val="008F6C30"/>
    <w:rsid w:val="008F7F04"/>
    <w:rsid w:val="00900598"/>
    <w:rsid w:val="00903C3C"/>
    <w:rsid w:val="009040A6"/>
    <w:rsid w:val="00907212"/>
    <w:rsid w:val="00910738"/>
    <w:rsid w:val="0091141F"/>
    <w:rsid w:val="00911661"/>
    <w:rsid w:val="00911F4D"/>
    <w:rsid w:val="00913BB0"/>
    <w:rsid w:val="00914425"/>
    <w:rsid w:val="00914AE7"/>
    <w:rsid w:val="009160FA"/>
    <w:rsid w:val="009161C6"/>
    <w:rsid w:val="009166E9"/>
    <w:rsid w:val="00920A77"/>
    <w:rsid w:val="00921DD1"/>
    <w:rsid w:val="009229CA"/>
    <w:rsid w:val="00922F05"/>
    <w:rsid w:val="00925CC4"/>
    <w:rsid w:val="00926641"/>
    <w:rsid w:val="00926F53"/>
    <w:rsid w:val="00927E8E"/>
    <w:rsid w:val="009325C1"/>
    <w:rsid w:val="00932939"/>
    <w:rsid w:val="00934740"/>
    <w:rsid w:val="0093527D"/>
    <w:rsid w:val="009400F3"/>
    <w:rsid w:val="00941586"/>
    <w:rsid w:val="00942208"/>
    <w:rsid w:val="0094230C"/>
    <w:rsid w:val="00943047"/>
    <w:rsid w:val="00944328"/>
    <w:rsid w:val="00944D89"/>
    <w:rsid w:val="00945EA9"/>
    <w:rsid w:val="00947C27"/>
    <w:rsid w:val="00950EA0"/>
    <w:rsid w:val="009558AC"/>
    <w:rsid w:val="0095617A"/>
    <w:rsid w:val="00957A1C"/>
    <w:rsid w:val="009600D9"/>
    <w:rsid w:val="00960C30"/>
    <w:rsid w:val="0096146C"/>
    <w:rsid w:val="00961956"/>
    <w:rsid w:val="00961E1F"/>
    <w:rsid w:val="00962519"/>
    <w:rsid w:val="009625F4"/>
    <w:rsid w:val="00962E39"/>
    <w:rsid w:val="00964037"/>
    <w:rsid w:val="0096467C"/>
    <w:rsid w:val="00964BA1"/>
    <w:rsid w:val="00966F96"/>
    <w:rsid w:val="00966FAB"/>
    <w:rsid w:val="00967885"/>
    <w:rsid w:val="00970380"/>
    <w:rsid w:val="0097273F"/>
    <w:rsid w:val="00972C26"/>
    <w:rsid w:val="009734BD"/>
    <w:rsid w:val="009754A6"/>
    <w:rsid w:val="00976242"/>
    <w:rsid w:val="009776FD"/>
    <w:rsid w:val="00977986"/>
    <w:rsid w:val="00977BA6"/>
    <w:rsid w:val="009802D2"/>
    <w:rsid w:val="009803A0"/>
    <w:rsid w:val="00981777"/>
    <w:rsid w:val="00981CE3"/>
    <w:rsid w:val="009829EE"/>
    <w:rsid w:val="0098468E"/>
    <w:rsid w:val="00984AC8"/>
    <w:rsid w:val="00984BCC"/>
    <w:rsid w:val="00985873"/>
    <w:rsid w:val="00985D24"/>
    <w:rsid w:val="00987368"/>
    <w:rsid w:val="00987517"/>
    <w:rsid w:val="00987ED7"/>
    <w:rsid w:val="009911F5"/>
    <w:rsid w:val="00993750"/>
    <w:rsid w:val="00995C61"/>
    <w:rsid w:val="00996D5B"/>
    <w:rsid w:val="00997265"/>
    <w:rsid w:val="009A0D54"/>
    <w:rsid w:val="009A1DAE"/>
    <w:rsid w:val="009A20B1"/>
    <w:rsid w:val="009A28A3"/>
    <w:rsid w:val="009A3BE4"/>
    <w:rsid w:val="009A3DB1"/>
    <w:rsid w:val="009A5E55"/>
    <w:rsid w:val="009A5FCE"/>
    <w:rsid w:val="009A75CE"/>
    <w:rsid w:val="009B22AE"/>
    <w:rsid w:val="009B38BB"/>
    <w:rsid w:val="009B3A44"/>
    <w:rsid w:val="009B410D"/>
    <w:rsid w:val="009B56F5"/>
    <w:rsid w:val="009B5FF6"/>
    <w:rsid w:val="009C2A27"/>
    <w:rsid w:val="009C2D9A"/>
    <w:rsid w:val="009C4372"/>
    <w:rsid w:val="009C4608"/>
    <w:rsid w:val="009C5087"/>
    <w:rsid w:val="009C63A1"/>
    <w:rsid w:val="009C78A7"/>
    <w:rsid w:val="009D0024"/>
    <w:rsid w:val="009D0157"/>
    <w:rsid w:val="009D1A61"/>
    <w:rsid w:val="009D4446"/>
    <w:rsid w:val="009D484E"/>
    <w:rsid w:val="009D4BFE"/>
    <w:rsid w:val="009D61A0"/>
    <w:rsid w:val="009D7332"/>
    <w:rsid w:val="009E21A2"/>
    <w:rsid w:val="009E3049"/>
    <w:rsid w:val="009E403A"/>
    <w:rsid w:val="009E4252"/>
    <w:rsid w:val="009E5C68"/>
    <w:rsid w:val="009E6617"/>
    <w:rsid w:val="009E690E"/>
    <w:rsid w:val="009E6D19"/>
    <w:rsid w:val="009E7908"/>
    <w:rsid w:val="009F04D8"/>
    <w:rsid w:val="009F0A2B"/>
    <w:rsid w:val="009F0AF5"/>
    <w:rsid w:val="009F32AA"/>
    <w:rsid w:val="009F32F0"/>
    <w:rsid w:val="009F3C12"/>
    <w:rsid w:val="009F4CA6"/>
    <w:rsid w:val="009F6EA2"/>
    <w:rsid w:val="00A00754"/>
    <w:rsid w:val="00A0198D"/>
    <w:rsid w:val="00A025E4"/>
    <w:rsid w:val="00A02600"/>
    <w:rsid w:val="00A048A1"/>
    <w:rsid w:val="00A04C1D"/>
    <w:rsid w:val="00A05EA1"/>
    <w:rsid w:val="00A1065F"/>
    <w:rsid w:val="00A108CD"/>
    <w:rsid w:val="00A10AE8"/>
    <w:rsid w:val="00A10D60"/>
    <w:rsid w:val="00A11E80"/>
    <w:rsid w:val="00A1336E"/>
    <w:rsid w:val="00A14609"/>
    <w:rsid w:val="00A15B32"/>
    <w:rsid w:val="00A15E26"/>
    <w:rsid w:val="00A168AA"/>
    <w:rsid w:val="00A17A7D"/>
    <w:rsid w:val="00A17E3D"/>
    <w:rsid w:val="00A20722"/>
    <w:rsid w:val="00A23683"/>
    <w:rsid w:val="00A237D3"/>
    <w:rsid w:val="00A23DF4"/>
    <w:rsid w:val="00A248B4"/>
    <w:rsid w:val="00A248E0"/>
    <w:rsid w:val="00A24C1E"/>
    <w:rsid w:val="00A259C4"/>
    <w:rsid w:val="00A25B69"/>
    <w:rsid w:val="00A25C49"/>
    <w:rsid w:val="00A27D40"/>
    <w:rsid w:val="00A306F8"/>
    <w:rsid w:val="00A30733"/>
    <w:rsid w:val="00A31096"/>
    <w:rsid w:val="00A31B18"/>
    <w:rsid w:val="00A34574"/>
    <w:rsid w:val="00A34BCC"/>
    <w:rsid w:val="00A34E39"/>
    <w:rsid w:val="00A4012C"/>
    <w:rsid w:val="00A430EE"/>
    <w:rsid w:val="00A431BC"/>
    <w:rsid w:val="00A435AC"/>
    <w:rsid w:val="00A44C08"/>
    <w:rsid w:val="00A45213"/>
    <w:rsid w:val="00A46B58"/>
    <w:rsid w:val="00A47EBC"/>
    <w:rsid w:val="00A50453"/>
    <w:rsid w:val="00A50F61"/>
    <w:rsid w:val="00A51751"/>
    <w:rsid w:val="00A51943"/>
    <w:rsid w:val="00A557BC"/>
    <w:rsid w:val="00A56283"/>
    <w:rsid w:val="00A56E66"/>
    <w:rsid w:val="00A60ED5"/>
    <w:rsid w:val="00A62D14"/>
    <w:rsid w:val="00A63A70"/>
    <w:rsid w:val="00A64624"/>
    <w:rsid w:val="00A65C02"/>
    <w:rsid w:val="00A66AE5"/>
    <w:rsid w:val="00A670D1"/>
    <w:rsid w:val="00A678C1"/>
    <w:rsid w:val="00A67999"/>
    <w:rsid w:val="00A7082F"/>
    <w:rsid w:val="00A7199E"/>
    <w:rsid w:val="00A731D6"/>
    <w:rsid w:val="00A73213"/>
    <w:rsid w:val="00A732F3"/>
    <w:rsid w:val="00A73811"/>
    <w:rsid w:val="00A73BCC"/>
    <w:rsid w:val="00A74255"/>
    <w:rsid w:val="00A74827"/>
    <w:rsid w:val="00A74ACE"/>
    <w:rsid w:val="00A74B93"/>
    <w:rsid w:val="00A757A8"/>
    <w:rsid w:val="00A75F59"/>
    <w:rsid w:val="00A80DD0"/>
    <w:rsid w:val="00A811D2"/>
    <w:rsid w:val="00A81837"/>
    <w:rsid w:val="00A824D0"/>
    <w:rsid w:val="00A8388F"/>
    <w:rsid w:val="00A85019"/>
    <w:rsid w:val="00A85FCF"/>
    <w:rsid w:val="00A86DBC"/>
    <w:rsid w:val="00A87534"/>
    <w:rsid w:val="00A87542"/>
    <w:rsid w:val="00A878F7"/>
    <w:rsid w:val="00A900F4"/>
    <w:rsid w:val="00A9365B"/>
    <w:rsid w:val="00A97E61"/>
    <w:rsid w:val="00AA05F5"/>
    <w:rsid w:val="00AA07C7"/>
    <w:rsid w:val="00AA0B9A"/>
    <w:rsid w:val="00AA1A50"/>
    <w:rsid w:val="00AA36CB"/>
    <w:rsid w:val="00AA4CAD"/>
    <w:rsid w:val="00AA5FA9"/>
    <w:rsid w:val="00AA6C4B"/>
    <w:rsid w:val="00AA726A"/>
    <w:rsid w:val="00AB3D9A"/>
    <w:rsid w:val="00AB4EF2"/>
    <w:rsid w:val="00AB544E"/>
    <w:rsid w:val="00AB571E"/>
    <w:rsid w:val="00AB6A36"/>
    <w:rsid w:val="00AB7314"/>
    <w:rsid w:val="00AC08B0"/>
    <w:rsid w:val="00AC1117"/>
    <w:rsid w:val="00AC21ED"/>
    <w:rsid w:val="00AC3691"/>
    <w:rsid w:val="00AC39B3"/>
    <w:rsid w:val="00AC4233"/>
    <w:rsid w:val="00AC5B15"/>
    <w:rsid w:val="00AC78AE"/>
    <w:rsid w:val="00AC7B66"/>
    <w:rsid w:val="00AC7E71"/>
    <w:rsid w:val="00AD0BC7"/>
    <w:rsid w:val="00AD1BA1"/>
    <w:rsid w:val="00AD2C66"/>
    <w:rsid w:val="00AD41C9"/>
    <w:rsid w:val="00AD452D"/>
    <w:rsid w:val="00AD4E4E"/>
    <w:rsid w:val="00AD5179"/>
    <w:rsid w:val="00AD5F9C"/>
    <w:rsid w:val="00AE1120"/>
    <w:rsid w:val="00AE143B"/>
    <w:rsid w:val="00AE236D"/>
    <w:rsid w:val="00AE26B1"/>
    <w:rsid w:val="00AE3364"/>
    <w:rsid w:val="00AE44D9"/>
    <w:rsid w:val="00AE4642"/>
    <w:rsid w:val="00AE47AF"/>
    <w:rsid w:val="00AF2C57"/>
    <w:rsid w:val="00AF4D2D"/>
    <w:rsid w:val="00AF523F"/>
    <w:rsid w:val="00AF5A52"/>
    <w:rsid w:val="00AF7E00"/>
    <w:rsid w:val="00B0054E"/>
    <w:rsid w:val="00B01A41"/>
    <w:rsid w:val="00B0260C"/>
    <w:rsid w:val="00B05ECD"/>
    <w:rsid w:val="00B061F5"/>
    <w:rsid w:val="00B073FE"/>
    <w:rsid w:val="00B07F19"/>
    <w:rsid w:val="00B102EF"/>
    <w:rsid w:val="00B114C6"/>
    <w:rsid w:val="00B11B25"/>
    <w:rsid w:val="00B122B2"/>
    <w:rsid w:val="00B123B7"/>
    <w:rsid w:val="00B13350"/>
    <w:rsid w:val="00B13D90"/>
    <w:rsid w:val="00B14778"/>
    <w:rsid w:val="00B15A91"/>
    <w:rsid w:val="00B172AA"/>
    <w:rsid w:val="00B1779A"/>
    <w:rsid w:val="00B178D9"/>
    <w:rsid w:val="00B21565"/>
    <w:rsid w:val="00B232DD"/>
    <w:rsid w:val="00B238B7"/>
    <w:rsid w:val="00B23EC8"/>
    <w:rsid w:val="00B249C9"/>
    <w:rsid w:val="00B25204"/>
    <w:rsid w:val="00B25C3E"/>
    <w:rsid w:val="00B261B6"/>
    <w:rsid w:val="00B26D5D"/>
    <w:rsid w:val="00B30ADD"/>
    <w:rsid w:val="00B3105F"/>
    <w:rsid w:val="00B314DC"/>
    <w:rsid w:val="00B31A3E"/>
    <w:rsid w:val="00B32200"/>
    <w:rsid w:val="00B32D6D"/>
    <w:rsid w:val="00B32D88"/>
    <w:rsid w:val="00B3536D"/>
    <w:rsid w:val="00B40780"/>
    <w:rsid w:val="00B40E29"/>
    <w:rsid w:val="00B41418"/>
    <w:rsid w:val="00B42896"/>
    <w:rsid w:val="00B4402E"/>
    <w:rsid w:val="00B45CB0"/>
    <w:rsid w:val="00B46DBD"/>
    <w:rsid w:val="00B46FAD"/>
    <w:rsid w:val="00B47EDD"/>
    <w:rsid w:val="00B503C2"/>
    <w:rsid w:val="00B50B88"/>
    <w:rsid w:val="00B50E6B"/>
    <w:rsid w:val="00B525DC"/>
    <w:rsid w:val="00B52670"/>
    <w:rsid w:val="00B52A5B"/>
    <w:rsid w:val="00B5382B"/>
    <w:rsid w:val="00B5625A"/>
    <w:rsid w:val="00B56447"/>
    <w:rsid w:val="00B565CA"/>
    <w:rsid w:val="00B5697E"/>
    <w:rsid w:val="00B56DA1"/>
    <w:rsid w:val="00B57030"/>
    <w:rsid w:val="00B57D2B"/>
    <w:rsid w:val="00B604A3"/>
    <w:rsid w:val="00B60C6E"/>
    <w:rsid w:val="00B60E99"/>
    <w:rsid w:val="00B6386B"/>
    <w:rsid w:val="00B64DF4"/>
    <w:rsid w:val="00B6513C"/>
    <w:rsid w:val="00B65CAD"/>
    <w:rsid w:val="00B66547"/>
    <w:rsid w:val="00B716E9"/>
    <w:rsid w:val="00B71C16"/>
    <w:rsid w:val="00B723BA"/>
    <w:rsid w:val="00B72D12"/>
    <w:rsid w:val="00B72E9E"/>
    <w:rsid w:val="00B7330A"/>
    <w:rsid w:val="00B73310"/>
    <w:rsid w:val="00B7381B"/>
    <w:rsid w:val="00B7445B"/>
    <w:rsid w:val="00B74DF9"/>
    <w:rsid w:val="00B75889"/>
    <w:rsid w:val="00B75ECE"/>
    <w:rsid w:val="00B76D50"/>
    <w:rsid w:val="00B77979"/>
    <w:rsid w:val="00B800AC"/>
    <w:rsid w:val="00B80F7D"/>
    <w:rsid w:val="00B81BF3"/>
    <w:rsid w:val="00B81EB9"/>
    <w:rsid w:val="00B825DA"/>
    <w:rsid w:val="00B83654"/>
    <w:rsid w:val="00B837C8"/>
    <w:rsid w:val="00B83FC6"/>
    <w:rsid w:val="00B83FD5"/>
    <w:rsid w:val="00B8507C"/>
    <w:rsid w:val="00B854B5"/>
    <w:rsid w:val="00B8554E"/>
    <w:rsid w:val="00B87E7F"/>
    <w:rsid w:val="00B90359"/>
    <w:rsid w:val="00B946E7"/>
    <w:rsid w:val="00B96D79"/>
    <w:rsid w:val="00B973A0"/>
    <w:rsid w:val="00B978B3"/>
    <w:rsid w:val="00BA0307"/>
    <w:rsid w:val="00BA101E"/>
    <w:rsid w:val="00BA12E8"/>
    <w:rsid w:val="00BA15A3"/>
    <w:rsid w:val="00BA1D77"/>
    <w:rsid w:val="00BA1FC8"/>
    <w:rsid w:val="00BA20A4"/>
    <w:rsid w:val="00BA2891"/>
    <w:rsid w:val="00BA4B64"/>
    <w:rsid w:val="00BA552B"/>
    <w:rsid w:val="00BA74E0"/>
    <w:rsid w:val="00BB01FF"/>
    <w:rsid w:val="00BB029F"/>
    <w:rsid w:val="00BB06DE"/>
    <w:rsid w:val="00BB2CA7"/>
    <w:rsid w:val="00BB3241"/>
    <w:rsid w:val="00BB3346"/>
    <w:rsid w:val="00BB3496"/>
    <w:rsid w:val="00BB7B6A"/>
    <w:rsid w:val="00BC0253"/>
    <w:rsid w:val="00BC1CAF"/>
    <w:rsid w:val="00BC2E21"/>
    <w:rsid w:val="00BC350A"/>
    <w:rsid w:val="00BC3757"/>
    <w:rsid w:val="00BC4CB6"/>
    <w:rsid w:val="00BC6977"/>
    <w:rsid w:val="00BC749E"/>
    <w:rsid w:val="00BD07FF"/>
    <w:rsid w:val="00BD08E2"/>
    <w:rsid w:val="00BD2071"/>
    <w:rsid w:val="00BD4432"/>
    <w:rsid w:val="00BD52E3"/>
    <w:rsid w:val="00BD5CA7"/>
    <w:rsid w:val="00BE030B"/>
    <w:rsid w:val="00BE1239"/>
    <w:rsid w:val="00BE1B31"/>
    <w:rsid w:val="00BE2A2F"/>
    <w:rsid w:val="00BE2A7A"/>
    <w:rsid w:val="00BE2A82"/>
    <w:rsid w:val="00BE2FFF"/>
    <w:rsid w:val="00BE36FE"/>
    <w:rsid w:val="00BF14BF"/>
    <w:rsid w:val="00BF499E"/>
    <w:rsid w:val="00BF515E"/>
    <w:rsid w:val="00BF6353"/>
    <w:rsid w:val="00BF6497"/>
    <w:rsid w:val="00BF656F"/>
    <w:rsid w:val="00C010D1"/>
    <w:rsid w:val="00C02F47"/>
    <w:rsid w:val="00C031F9"/>
    <w:rsid w:val="00C0384C"/>
    <w:rsid w:val="00C03DF7"/>
    <w:rsid w:val="00C04D50"/>
    <w:rsid w:val="00C05DCB"/>
    <w:rsid w:val="00C11CB1"/>
    <w:rsid w:val="00C11ED7"/>
    <w:rsid w:val="00C12AE4"/>
    <w:rsid w:val="00C14856"/>
    <w:rsid w:val="00C14D9D"/>
    <w:rsid w:val="00C14EA7"/>
    <w:rsid w:val="00C15C94"/>
    <w:rsid w:val="00C209D2"/>
    <w:rsid w:val="00C20A16"/>
    <w:rsid w:val="00C221BE"/>
    <w:rsid w:val="00C2305A"/>
    <w:rsid w:val="00C24A83"/>
    <w:rsid w:val="00C24ABA"/>
    <w:rsid w:val="00C24CFE"/>
    <w:rsid w:val="00C265B2"/>
    <w:rsid w:val="00C26B22"/>
    <w:rsid w:val="00C31A04"/>
    <w:rsid w:val="00C327DA"/>
    <w:rsid w:val="00C32ECA"/>
    <w:rsid w:val="00C33F60"/>
    <w:rsid w:val="00C34A1D"/>
    <w:rsid w:val="00C34E41"/>
    <w:rsid w:val="00C35915"/>
    <w:rsid w:val="00C36401"/>
    <w:rsid w:val="00C37147"/>
    <w:rsid w:val="00C37406"/>
    <w:rsid w:val="00C41919"/>
    <w:rsid w:val="00C426B2"/>
    <w:rsid w:val="00C4345B"/>
    <w:rsid w:val="00C4433C"/>
    <w:rsid w:val="00C46622"/>
    <w:rsid w:val="00C476C3"/>
    <w:rsid w:val="00C47947"/>
    <w:rsid w:val="00C47A1B"/>
    <w:rsid w:val="00C504E6"/>
    <w:rsid w:val="00C50921"/>
    <w:rsid w:val="00C52162"/>
    <w:rsid w:val="00C525D5"/>
    <w:rsid w:val="00C52A89"/>
    <w:rsid w:val="00C52C74"/>
    <w:rsid w:val="00C53D4E"/>
    <w:rsid w:val="00C55A10"/>
    <w:rsid w:val="00C577EF"/>
    <w:rsid w:val="00C633EC"/>
    <w:rsid w:val="00C6361B"/>
    <w:rsid w:val="00C6428C"/>
    <w:rsid w:val="00C64ECB"/>
    <w:rsid w:val="00C6579E"/>
    <w:rsid w:val="00C668D7"/>
    <w:rsid w:val="00C6773F"/>
    <w:rsid w:val="00C67DCB"/>
    <w:rsid w:val="00C701B6"/>
    <w:rsid w:val="00C7082A"/>
    <w:rsid w:val="00C71615"/>
    <w:rsid w:val="00C72BA4"/>
    <w:rsid w:val="00C72F35"/>
    <w:rsid w:val="00C73857"/>
    <w:rsid w:val="00C73EF4"/>
    <w:rsid w:val="00C74C54"/>
    <w:rsid w:val="00C758DD"/>
    <w:rsid w:val="00C75B66"/>
    <w:rsid w:val="00C77435"/>
    <w:rsid w:val="00C80143"/>
    <w:rsid w:val="00C80148"/>
    <w:rsid w:val="00C8027C"/>
    <w:rsid w:val="00C821DD"/>
    <w:rsid w:val="00C846C1"/>
    <w:rsid w:val="00C84902"/>
    <w:rsid w:val="00C84FAB"/>
    <w:rsid w:val="00C850B8"/>
    <w:rsid w:val="00C85ACE"/>
    <w:rsid w:val="00C867C0"/>
    <w:rsid w:val="00C87B9C"/>
    <w:rsid w:val="00C90548"/>
    <w:rsid w:val="00C90FFD"/>
    <w:rsid w:val="00C91C52"/>
    <w:rsid w:val="00C9265F"/>
    <w:rsid w:val="00C928AD"/>
    <w:rsid w:val="00C94997"/>
    <w:rsid w:val="00C958B6"/>
    <w:rsid w:val="00C95960"/>
    <w:rsid w:val="00C970F4"/>
    <w:rsid w:val="00C97F51"/>
    <w:rsid w:val="00CA08EE"/>
    <w:rsid w:val="00CA1A0B"/>
    <w:rsid w:val="00CA1F0F"/>
    <w:rsid w:val="00CA37A0"/>
    <w:rsid w:val="00CA5DD6"/>
    <w:rsid w:val="00CA607F"/>
    <w:rsid w:val="00CA6EA1"/>
    <w:rsid w:val="00CA7D59"/>
    <w:rsid w:val="00CA7D90"/>
    <w:rsid w:val="00CB0169"/>
    <w:rsid w:val="00CB124C"/>
    <w:rsid w:val="00CB1398"/>
    <w:rsid w:val="00CB21E0"/>
    <w:rsid w:val="00CB2DE6"/>
    <w:rsid w:val="00CB2EB5"/>
    <w:rsid w:val="00CB3614"/>
    <w:rsid w:val="00CB3713"/>
    <w:rsid w:val="00CB5209"/>
    <w:rsid w:val="00CB5C2C"/>
    <w:rsid w:val="00CB69E1"/>
    <w:rsid w:val="00CB6DB4"/>
    <w:rsid w:val="00CC24CE"/>
    <w:rsid w:val="00CC27EC"/>
    <w:rsid w:val="00CC32FB"/>
    <w:rsid w:val="00CC3414"/>
    <w:rsid w:val="00CC3524"/>
    <w:rsid w:val="00CC4FBA"/>
    <w:rsid w:val="00CC5E15"/>
    <w:rsid w:val="00CC5FCD"/>
    <w:rsid w:val="00CC65D4"/>
    <w:rsid w:val="00CC6853"/>
    <w:rsid w:val="00CC6E8F"/>
    <w:rsid w:val="00CC7BA4"/>
    <w:rsid w:val="00CD13F4"/>
    <w:rsid w:val="00CD1B49"/>
    <w:rsid w:val="00CD2242"/>
    <w:rsid w:val="00CD2527"/>
    <w:rsid w:val="00CD7130"/>
    <w:rsid w:val="00CD72C4"/>
    <w:rsid w:val="00CE00A3"/>
    <w:rsid w:val="00CE02B4"/>
    <w:rsid w:val="00CE0783"/>
    <w:rsid w:val="00CE0AA7"/>
    <w:rsid w:val="00CE0DC2"/>
    <w:rsid w:val="00CE1E0D"/>
    <w:rsid w:val="00CE39E0"/>
    <w:rsid w:val="00CE57EF"/>
    <w:rsid w:val="00CE5971"/>
    <w:rsid w:val="00CE6A01"/>
    <w:rsid w:val="00CE7F51"/>
    <w:rsid w:val="00CF08D6"/>
    <w:rsid w:val="00CF193A"/>
    <w:rsid w:val="00CF2294"/>
    <w:rsid w:val="00CF2551"/>
    <w:rsid w:val="00CF36E4"/>
    <w:rsid w:val="00CF3EBB"/>
    <w:rsid w:val="00CF4546"/>
    <w:rsid w:val="00CF60B3"/>
    <w:rsid w:val="00CF6F97"/>
    <w:rsid w:val="00CF7674"/>
    <w:rsid w:val="00D00029"/>
    <w:rsid w:val="00D00434"/>
    <w:rsid w:val="00D01D19"/>
    <w:rsid w:val="00D039DE"/>
    <w:rsid w:val="00D041F7"/>
    <w:rsid w:val="00D0464B"/>
    <w:rsid w:val="00D07AEA"/>
    <w:rsid w:val="00D07B2A"/>
    <w:rsid w:val="00D10367"/>
    <w:rsid w:val="00D1046B"/>
    <w:rsid w:val="00D10BAA"/>
    <w:rsid w:val="00D11DBA"/>
    <w:rsid w:val="00D14709"/>
    <w:rsid w:val="00D15DA7"/>
    <w:rsid w:val="00D15FEC"/>
    <w:rsid w:val="00D16904"/>
    <w:rsid w:val="00D16D4D"/>
    <w:rsid w:val="00D177C1"/>
    <w:rsid w:val="00D17CE5"/>
    <w:rsid w:val="00D20415"/>
    <w:rsid w:val="00D20803"/>
    <w:rsid w:val="00D2126E"/>
    <w:rsid w:val="00D2199F"/>
    <w:rsid w:val="00D229CC"/>
    <w:rsid w:val="00D24106"/>
    <w:rsid w:val="00D25758"/>
    <w:rsid w:val="00D25963"/>
    <w:rsid w:val="00D26DCB"/>
    <w:rsid w:val="00D307EB"/>
    <w:rsid w:val="00D30964"/>
    <w:rsid w:val="00D35ACE"/>
    <w:rsid w:val="00D35FC4"/>
    <w:rsid w:val="00D40D29"/>
    <w:rsid w:val="00D437B8"/>
    <w:rsid w:val="00D4527A"/>
    <w:rsid w:val="00D45EFE"/>
    <w:rsid w:val="00D4759D"/>
    <w:rsid w:val="00D50DFA"/>
    <w:rsid w:val="00D51551"/>
    <w:rsid w:val="00D5208A"/>
    <w:rsid w:val="00D52A09"/>
    <w:rsid w:val="00D5309E"/>
    <w:rsid w:val="00D53B59"/>
    <w:rsid w:val="00D54587"/>
    <w:rsid w:val="00D56B9A"/>
    <w:rsid w:val="00D60280"/>
    <w:rsid w:val="00D6035F"/>
    <w:rsid w:val="00D615BC"/>
    <w:rsid w:val="00D63500"/>
    <w:rsid w:val="00D63DD4"/>
    <w:rsid w:val="00D64541"/>
    <w:rsid w:val="00D64F16"/>
    <w:rsid w:val="00D652D1"/>
    <w:rsid w:val="00D663CE"/>
    <w:rsid w:val="00D66505"/>
    <w:rsid w:val="00D66880"/>
    <w:rsid w:val="00D701D1"/>
    <w:rsid w:val="00D7065A"/>
    <w:rsid w:val="00D70743"/>
    <w:rsid w:val="00D732B8"/>
    <w:rsid w:val="00D73636"/>
    <w:rsid w:val="00D740FC"/>
    <w:rsid w:val="00D74804"/>
    <w:rsid w:val="00D7520C"/>
    <w:rsid w:val="00D75E4A"/>
    <w:rsid w:val="00D802C6"/>
    <w:rsid w:val="00D80388"/>
    <w:rsid w:val="00D804FB"/>
    <w:rsid w:val="00D807BE"/>
    <w:rsid w:val="00D81F1B"/>
    <w:rsid w:val="00D827D1"/>
    <w:rsid w:val="00D84189"/>
    <w:rsid w:val="00D84491"/>
    <w:rsid w:val="00D84D3B"/>
    <w:rsid w:val="00D92106"/>
    <w:rsid w:val="00D92AB2"/>
    <w:rsid w:val="00D92B58"/>
    <w:rsid w:val="00D9359C"/>
    <w:rsid w:val="00D94D8E"/>
    <w:rsid w:val="00D95B20"/>
    <w:rsid w:val="00D97D41"/>
    <w:rsid w:val="00D97DB9"/>
    <w:rsid w:val="00DA05A0"/>
    <w:rsid w:val="00DA0814"/>
    <w:rsid w:val="00DA3608"/>
    <w:rsid w:val="00DA42A0"/>
    <w:rsid w:val="00DA4CA2"/>
    <w:rsid w:val="00DA7BCE"/>
    <w:rsid w:val="00DB22A3"/>
    <w:rsid w:val="00DB35D8"/>
    <w:rsid w:val="00DB4540"/>
    <w:rsid w:val="00DB4F48"/>
    <w:rsid w:val="00DB51A6"/>
    <w:rsid w:val="00DB5936"/>
    <w:rsid w:val="00DB6CE0"/>
    <w:rsid w:val="00DB6F4D"/>
    <w:rsid w:val="00DB7E99"/>
    <w:rsid w:val="00DB7EA1"/>
    <w:rsid w:val="00DC10F2"/>
    <w:rsid w:val="00DC1DFC"/>
    <w:rsid w:val="00DC24B8"/>
    <w:rsid w:val="00DC2881"/>
    <w:rsid w:val="00DC28B4"/>
    <w:rsid w:val="00DC2C4B"/>
    <w:rsid w:val="00DC314A"/>
    <w:rsid w:val="00DC33CE"/>
    <w:rsid w:val="00DC37D0"/>
    <w:rsid w:val="00DC37E3"/>
    <w:rsid w:val="00DC3BE8"/>
    <w:rsid w:val="00DC502D"/>
    <w:rsid w:val="00DC51A4"/>
    <w:rsid w:val="00DC732D"/>
    <w:rsid w:val="00DD0924"/>
    <w:rsid w:val="00DD0BD4"/>
    <w:rsid w:val="00DD1690"/>
    <w:rsid w:val="00DD17B1"/>
    <w:rsid w:val="00DD1929"/>
    <w:rsid w:val="00DD1CCD"/>
    <w:rsid w:val="00DD41E5"/>
    <w:rsid w:val="00DD5725"/>
    <w:rsid w:val="00DD5A1A"/>
    <w:rsid w:val="00DD5EC9"/>
    <w:rsid w:val="00DD7B2C"/>
    <w:rsid w:val="00DE0304"/>
    <w:rsid w:val="00DE3EF3"/>
    <w:rsid w:val="00DE4FC0"/>
    <w:rsid w:val="00DE6373"/>
    <w:rsid w:val="00DE7BE6"/>
    <w:rsid w:val="00DF00FB"/>
    <w:rsid w:val="00DF19DD"/>
    <w:rsid w:val="00DF20FD"/>
    <w:rsid w:val="00DF2199"/>
    <w:rsid w:val="00DF21C0"/>
    <w:rsid w:val="00DF3C3C"/>
    <w:rsid w:val="00DF4638"/>
    <w:rsid w:val="00DF498A"/>
    <w:rsid w:val="00DF6652"/>
    <w:rsid w:val="00DF67BD"/>
    <w:rsid w:val="00E00AE3"/>
    <w:rsid w:val="00E02335"/>
    <w:rsid w:val="00E025CA"/>
    <w:rsid w:val="00E02990"/>
    <w:rsid w:val="00E02EAA"/>
    <w:rsid w:val="00E02F5F"/>
    <w:rsid w:val="00E040CC"/>
    <w:rsid w:val="00E063BB"/>
    <w:rsid w:val="00E0658E"/>
    <w:rsid w:val="00E067EC"/>
    <w:rsid w:val="00E06F55"/>
    <w:rsid w:val="00E10AD6"/>
    <w:rsid w:val="00E10FD4"/>
    <w:rsid w:val="00E11466"/>
    <w:rsid w:val="00E12BDC"/>
    <w:rsid w:val="00E13E98"/>
    <w:rsid w:val="00E1402E"/>
    <w:rsid w:val="00E1439A"/>
    <w:rsid w:val="00E14966"/>
    <w:rsid w:val="00E1552B"/>
    <w:rsid w:val="00E15539"/>
    <w:rsid w:val="00E15A32"/>
    <w:rsid w:val="00E17270"/>
    <w:rsid w:val="00E1749D"/>
    <w:rsid w:val="00E17A95"/>
    <w:rsid w:val="00E17F3F"/>
    <w:rsid w:val="00E20B65"/>
    <w:rsid w:val="00E212DD"/>
    <w:rsid w:val="00E215C5"/>
    <w:rsid w:val="00E22163"/>
    <w:rsid w:val="00E22729"/>
    <w:rsid w:val="00E22EF0"/>
    <w:rsid w:val="00E23121"/>
    <w:rsid w:val="00E24440"/>
    <w:rsid w:val="00E2505C"/>
    <w:rsid w:val="00E25114"/>
    <w:rsid w:val="00E2512B"/>
    <w:rsid w:val="00E2642E"/>
    <w:rsid w:val="00E27667"/>
    <w:rsid w:val="00E30A62"/>
    <w:rsid w:val="00E325B9"/>
    <w:rsid w:val="00E326BA"/>
    <w:rsid w:val="00E32BB4"/>
    <w:rsid w:val="00E32F8E"/>
    <w:rsid w:val="00E33EB4"/>
    <w:rsid w:val="00E35AA0"/>
    <w:rsid w:val="00E36C03"/>
    <w:rsid w:val="00E40319"/>
    <w:rsid w:val="00E40DAD"/>
    <w:rsid w:val="00E47AED"/>
    <w:rsid w:val="00E5247B"/>
    <w:rsid w:val="00E541C4"/>
    <w:rsid w:val="00E60421"/>
    <w:rsid w:val="00E608E4"/>
    <w:rsid w:val="00E60E9B"/>
    <w:rsid w:val="00E618CB"/>
    <w:rsid w:val="00E628E3"/>
    <w:rsid w:val="00E642D0"/>
    <w:rsid w:val="00E650A9"/>
    <w:rsid w:val="00E66DFA"/>
    <w:rsid w:val="00E67800"/>
    <w:rsid w:val="00E67E78"/>
    <w:rsid w:val="00E70305"/>
    <w:rsid w:val="00E7032A"/>
    <w:rsid w:val="00E71200"/>
    <w:rsid w:val="00E74258"/>
    <w:rsid w:val="00E8184D"/>
    <w:rsid w:val="00E819DA"/>
    <w:rsid w:val="00E81E04"/>
    <w:rsid w:val="00E8392F"/>
    <w:rsid w:val="00E84ADB"/>
    <w:rsid w:val="00E8591A"/>
    <w:rsid w:val="00E859E6"/>
    <w:rsid w:val="00E8638F"/>
    <w:rsid w:val="00E87ACA"/>
    <w:rsid w:val="00E9126E"/>
    <w:rsid w:val="00E91B01"/>
    <w:rsid w:val="00E93805"/>
    <w:rsid w:val="00E93DE1"/>
    <w:rsid w:val="00E95774"/>
    <w:rsid w:val="00E95E03"/>
    <w:rsid w:val="00E96D96"/>
    <w:rsid w:val="00EA0486"/>
    <w:rsid w:val="00EA2DE8"/>
    <w:rsid w:val="00EA7744"/>
    <w:rsid w:val="00EA7B89"/>
    <w:rsid w:val="00EA7C51"/>
    <w:rsid w:val="00EB12E5"/>
    <w:rsid w:val="00EB2540"/>
    <w:rsid w:val="00EB42B7"/>
    <w:rsid w:val="00EB4CA9"/>
    <w:rsid w:val="00EB6064"/>
    <w:rsid w:val="00EB637C"/>
    <w:rsid w:val="00EB68C4"/>
    <w:rsid w:val="00EC0005"/>
    <w:rsid w:val="00EC0442"/>
    <w:rsid w:val="00EC06FA"/>
    <w:rsid w:val="00EC251E"/>
    <w:rsid w:val="00EC32D6"/>
    <w:rsid w:val="00EC377E"/>
    <w:rsid w:val="00EC3B75"/>
    <w:rsid w:val="00EC5820"/>
    <w:rsid w:val="00EC6709"/>
    <w:rsid w:val="00EC76D3"/>
    <w:rsid w:val="00EC77A4"/>
    <w:rsid w:val="00EC7AEA"/>
    <w:rsid w:val="00ED1D4D"/>
    <w:rsid w:val="00ED43F3"/>
    <w:rsid w:val="00ED4FE7"/>
    <w:rsid w:val="00ED6001"/>
    <w:rsid w:val="00EE018A"/>
    <w:rsid w:val="00EE23A1"/>
    <w:rsid w:val="00EE2D3D"/>
    <w:rsid w:val="00EE3740"/>
    <w:rsid w:val="00EE48D3"/>
    <w:rsid w:val="00EE528D"/>
    <w:rsid w:val="00EE5D0F"/>
    <w:rsid w:val="00EE611E"/>
    <w:rsid w:val="00EE6E90"/>
    <w:rsid w:val="00EE7B85"/>
    <w:rsid w:val="00EF0669"/>
    <w:rsid w:val="00EF2E2C"/>
    <w:rsid w:val="00EF3DA8"/>
    <w:rsid w:val="00EF4127"/>
    <w:rsid w:val="00EF4345"/>
    <w:rsid w:val="00EF4758"/>
    <w:rsid w:val="00EF56D0"/>
    <w:rsid w:val="00EF66E4"/>
    <w:rsid w:val="00EF75A9"/>
    <w:rsid w:val="00EF7C41"/>
    <w:rsid w:val="00F01290"/>
    <w:rsid w:val="00F01331"/>
    <w:rsid w:val="00F0268A"/>
    <w:rsid w:val="00F035DD"/>
    <w:rsid w:val="00F03F00"/>
    <w:rsid w:val="00F0645B"/>
    <w:rsid w:val="00F076C6"/>
    <w:rsid w:val="00F10FF7"/>
    <w:rsid w:val="00F1137B"/>
    <w:rsid w:val="00F11CA7"/>
    <w:rsid w:val="00F12755"/>
    <w:rsid w:val="00F12817"/>
    <w:rsid w:val="00F12A8D"/>
    <w:rsid w:val="00F1622A"/>
    <w:rsid w:val="00F171DA"/>
    <w:rsid w:val="00F17AFE"/>
    <w:rsid w:val="00F203EA"/>
    <w:rsid w:val="00F20DF1"/>
    <w:rsid w:val="00F21179"/>
    <w:rsid w:val="00F21A24"/>
    <w:rsid w:val="00F222D6"/>
    <w:rsid w:val="00F2248B"/>
    <w:rsid w:val="00F22726"/>
    <w:rsid w:val="00F23469"/>
    <w:rsid w:val="00F26041"/>
    <w:rsid w:val="00F26DC2"/>
    <w:rsid w:val="00F2715E"/>
    <w:rsid w:val="00F30775"/>
    <w:rsid w:val="00F31B27"/>
    <w:rsid w:val="00F33823"/>
    <w:rsid w:val="00F3476A"/>
    <w:rsid w:val="00F34D03"/>
    <w:rsid w:val="00F35257"/>
    <w:rsid w:val="00F35C7E"/>
    <w:rsid w:val="00F360E1"/>
    <w:rsid w:val="00F363D4"/>
    <w:rsid w:val="00F36516"/>
    <w:rsid w:val="00F36520"/>
    <w:rsid w:val="00F3713F"/>
    <w:rsid w:val="00F37700"/>
    <w:rsid w:val="00F37C8B"/>
    <w:rsid w:val="00F41490"/>
    <w:rsid w:val="00F41640"/>
    <w:rsid w:val="00F42F84"/>
    <w:rsid w:val="00F43C2F"/>
    <w:rsid w:val="00F458A7"/>
    <w:rsid w:val="00F45DEB"/>
    <w:rsid w:val="00F46B17"/>
    <w:rsid w:val="00F479CD"/>
    <w:rsid w:val="00F505FD"/>
    <w:rsid w:val="00F50B64"/>
    <w:rsid w:val="00F51A7F"/>
    <w:rsid w:val="00F523C8"/>
    <w:rsid w:val="00F524B4"/>
    <w:rsid w:val="00F52B9D"/>
    <w:rsid w:val="00F53626"/>
    <w:rsid w:val="00F54184"/>
    <w:rsid w:val="00F57745"/>
    <w:rsid w:val="00F57991"/>
    <w:rsid w:val="00F57B18"/>
    <w:rsid w:val="00F57E60"/>
    <w:rsid w:val="00F60556"/>
    <w:rsid w:val="00F626A4"/>
    <w:rsid w:val="00F62BCE"/>
    <w:rsid w:val="00F640C6"/>
    <w:rsid w:val="00F64854"/>
    <w:rsid w:val="00F64EC3"/>
    <w:rsid w:val="00F65F41"/>
    <w:rsid w:val="00F66AFF"/>
    <w:rsid w:val="00F72DE9"/>
    <w:rsid w:val="00F73A42"/>
    <w:rsid w:val="00F73D61"/>
    <w:rsid w:val="00F7444B"/>
    <w:rsid w:val="00F7493E"/>
    <w:rsid w:val="00F7555F"/>
    <w:rsid w:val="00F75638"/>
    <w:rsid w:val="00F7575D"/>
    <w:rsid w:val="00F77025"/>
    <w:rsid w:val="00F775C0"/>
    <w:rsid w:val="00F8132F"/>
    <w:rsid w:val="00F82D3C"/>
    <w:rsid w:val="00F863AC"/>
    <w:rsid w:val="00F87139"/>
    <w:rsid w:val="00F87C79"/>
    <w:rsid w:val="00F87F4F"/>
    <w:rsid w:val="00F916DE"/>
    <w:rsid w:val="00F918CA"/>
    <w:rsid w:val="00F92C70"/>
    <w:rsid w:val="00F94E2D"/>
    <w:rsid w:val="00F959D6"/>
    <w:rsid w:val="00F95EEE"/>
    <w:rsid w:val="00F9665A"/>
    <w:rsid w:val="00F96FEE"/>
    <w:rsid w:val="00FA1C53"/>
    <w:rsid w:val="00FA2A9A"/>
    <w:rsid w:val="00FA350C"/>
    <w:rsid w:val="00FA424C"/>
    <w:rsid w:val="00FA45CA"/>
    <w:rsid w:val="00FA58F4"/>
    <w:rsid w:val="00FA5F66"/>
    <w:rsid w:val="00FA786C"/>
    <w:rsid w:val="00FB0961"/>
    <w:rsid w:val="00FB16F4"/>
    <w:rsid w:val="00FB1991"/>
    <w:rsid w:val="00FB25BB"/>
    <w:rsid w:val="00FB4020"/>
    <w:rsid w:val="00FB5A50"/>
    <w:rsid w:val="00FB63E4"/>
    <w:rsid w:val="00FB65EA"/>
    <w:rsid w:val="00FB66B9"/>
    <w:rsid w:val="00FB7A1B"/>
    <w:rsid w:val="00FB7DEC"/>
    <w:rsid w:val="00FC0B20"/>
    <w:rsid w:val="00FC0CB8"/>
    <w:rsid w:val="00FC168A"/>
    <w:rsid w:val="00FC1BAD"/>
    <w:rsid w:val="00FC285C"/>
    <w:rsid w:val="00FC3F2A"/>
    <w:rsid w:val="00FC47FB"/>
    <w:rsid w:val="00FC4B02"/>
    <w:rsid w:val="00FC5BA2"/>
    <w:rsid w:val="00FC71A7"/>
    <w:rsid w:val="00FC7B8E"/>
    <w:rsid w:val="00FD2CDC"/>
    <w:rsid w:val="00FD40DD"/>
    <w:rsid w:val="00FD74A3"/>
    <w:rsid w:val="00FE00CC"/>
    <w:rsid w:val="00FE04AB"/>
    <w:rsid w:val="00FE1222"/>
    <w:rsid w:val="00FE166B"/>
    <w:rsid w:val="00FE4B82"/>
    <w:rsid w:val="00FE5AAC"/>
    <w:rsid w:val="00FE62B3"/>
    <w:rsid w:val="00FE67D7"/>
    <w:rsid w:val="00FF084E"/>
    <w:rsid w:val="00FF1887"/>
    <w:rsid w:val="00FF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1B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5EA9"/>
    <w:pPr>
      <w:suppressAutoHyphens/>
      <w:spacing w:line="240" w:lineRule="auto"/>
      <w:ind w:firstLine="432"/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334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34D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34D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4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34D"/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C7334D"/>
    <w:rPr>
      <w:b/>
      <w:bCs/>
      <w:sz w:val="20"/>
      <w:szCs w:val="20"/>
    </w:rPr>
  </w:style>
  <w:style w:type="paragraph" w:styleId="Revision">
    <w:name w:val="Revision"/>
    <w:uiPriority w:val="99"/>
    <w:semiHidden/>
    <w:rsid w:val="00C7334D"/>
    <w:pPr>
      <w:suppressAutoHyphens/>
      <w:spacing w:line="240" w:lineRule="auto"/>
    </w:pPr>
  </w:style>
  <w:style w:type="table" w:styleId="TableGrid">
    <w:name w:val="Table Grid"/>
    <w:basedOn w:val="TableNormal"/>
    <w:uiPriority w:val="59"/>
    <w:rsid w:val="00603D7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5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59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975"/>
  </w:style>
  <w:style w:type="paragraph" w:styleId="Footer">
    <w:name w:val="footer"/>
    <w:basedOn w:val="Normal"/>
    <w:link w:val="FooterChar"/>
    <w:uiPriority w:val="99"/>
    <w:unhideWhenUsed/>
    <w:rsid w:val="004A59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975"/>
  </w:style>
  <w:style w:type="paragraph" w:styleId="Quote">
    <w:name w:val="Quote"/>
    <w:basedOn w:val="Normal"/>
    <w:next w:val="Normal"/>
    <w:link w:val="QuoteChar"/>
    <w:uiPriority w:val="29"/>
    <w:qFormat/>
    <w:rsid w:val="0021760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7601"/>
    <w:rPr>
      <w:i/>
      <w:iCs/>
      <w:color w:val="000000" w:themeColor="text1"/>
    </w:rPr>
  </w:style>
  <w:style w:type="paragraph" w:styleId="NoSpacing">
    <w:name w:val="No Spacing"/>
    <w:uiPriority w:val="1"/>
    <w:qFormat/>
    <w:rsid w:val="00217601"/>
    <w:pPr>
      <w:suppressAutoHyphens/>
      <w:spacing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1046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4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046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04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04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046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01C1E"/>
    <w:pPr>
      <w:spacing w:after="240"/>
    </w:pPr>
  </w:style>
  <w:style w:type="paragraph" w:customStyle="1" w:styleId="PaperHeading1">
    <w:name w:val="Paper_Heading1"/>
    <w:next w:val="Normal"/>
    <w:qFormat/>
    <w:rsid w:val="00BA1FC8"/>
    <w:pPr>
      <w:keepNext/>
      <w:spacing w:after="120"/>
      <w:jc w:val="center"/>
    </w:pPr>
    <w:rPr>
      <w:rFonts w:ascii="Times" w:hAnsi="Times" w:cs="Times New Roman"/>
      <w:b/>
      <w:color w:val="000000" w:themeColor="text1"/>
      <w:sz w:val="28"/>
    </w:rPr>
  </w:style>
  <w:style w:type="paragraph" w:customStyle="1" w:styleId="PaperSubheading">
    <w:name w:val="Paper_Subheading"/>
    <w:basedOn w:val="Normal"/>
    <w:qFormat/>
    <w:rsid w:val="00316625"/>
    <w:pPr>
      <w:keepNext/>
      <w:spacing w:before="180" w:after="60"/>
      <w:ind w:firstLine="0"/>
      <w:jc w:val="center"/>
    </w:pPr>
    <w:rPr>
      <w:rFonts w:cs="Times New Roman"/>
      <w:b/>
      <w:color w:val="000000" w:themeColor="text1"/>
      <w:sz w:val="24"/>
    </w:rPr>
  </w:style>
  <w:style w:type="paragraph" w:customStyle="1" w:styleId="PaperCaption">
    <w:name w:val="Paper_Caption"/>
    <w:basedOn w:val="Normal"/>
    <w:qFormat/>
    <w:rsid w:val="000D52EA"/>
    <w:pPr>
      <w:spacing w:before="60" w:after="180"/>
      <w:ind w:firstLine="0"/>
    </w:pPr>
    <w:rPr>
      <w:i/>
      <w:sz w:val="20"/>
    </w:rPr>
  </w:style>
  <w:style w:type="paragraph" w:customStyle="1" w:styleId="Figure">
    <w:name w:val="Figure"/>
    <w:qFormat/>
    <w:rsid w:val="004371DC"/>
    <w:pPr>
      <w:spacing w:before="120" w:after="120" w:line="240" w:lineRule="auto"/>
      <w:jc w:val="center"/>
    </w:pPr>
    <w:rPr>
      <w:rFonts w:ascii="Times" w:hAnsi="Times"/>
      <w:b/>
      <w:i/>
      <w:sz w:val="20"/>
    </w:rPr>
  </w:style>
  <w:style w:type="paragraph" w:customStyle="1" w:styleId="PaperList">
    <w:name w:val="Paper_List"/>
    <w:basedOn w:val="Normal"/>
    <w:qFormat/>
    <w:rsid w:val="0086720C"/>
    <w:pPr>
      <w:numPr>
        <w:numId w:val="7"/>
      </w:numPr>
      <w:spacing w:after="60"/>
    </w:pPr>
  </w:style>
  <w:style w:type="paragraph" w:customStyle="1" w:styleId="PaperReferences">
    <w:name w:val="Paper_References"/>
    <w:basedOn w:val="Normal"/>
    <w:qFormat/>
    <w:rsid w:val="00B4402E"/>
    <w:pPr>
      <w:spacing w:before="60" w:after="60"/>
      <w:ind w:left="432" w:hanging="432"/>
    </w:pPr>
    <w:rPr>
      <w:rFonts w:cs="Times New Roman"/>
      <w:color w:val="000000" w:themeColor="text1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F523F"/>
  </w:style>
  <w:style w:type="paragraph" w:customStyle="1" w:styleId="PaperTable">
    <w:name w:val="Paper_Table"/>
    <w:basedOn w:val="Normal"/>
    <w:qFormat/>
    <w:rsid w:val="008335F4"/>
    <w:pPr>
      <w:ind w:firstLine="0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4E7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0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3D021A3-B13C-4888-B04E-4E9FB6749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30</Words>
  <Characters>1100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marsha</dc:creator>
  <cp:lastModifiedBy>Paige Horvath</cp:lastModifiedBy>
  <cp:revision>4</cp:revision>
  <cp:lastPrinted>2016-08-07T19:19:00Z</cp:lastPrinted>
  <dcterms:created xsi:type="dcterms:W3CDTF">2018-04-19T22:09:00Z</dcterms:created>
  <dcterms:modified xsi:type="dcterms:W3CDTF">2018-04-20T12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2IK9Vtpa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